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87D46" w14:textId="77777777" w:rsidR="00C50191" w:rsidRPr="00DC623A" w:rsidRDefault="00C50191" w:rsidP="00C50191">
      <w:pPr>
        <w:jc w:val="center"/>
        <w:rPr>
          <w:rFonts w:ascii="Arial" w:hAnsi="Arial" w:cs="Arial"/>
          <w:sz w:val="20"/>
        </w:rPr>
      </w:pPr>
    </w:p>
    <w:p w14:paraId="2B9A9EDA" w14:textId="77777777" w:rsidR="00C50191" w:rsidRPr="00DC623A" w:rsidRDefault="00C50191" w:rsidP="00C50191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9AF89C1" wp14:editId="12213787">
            <wp:extent cx="1200150" cy="422588"/>
            <wp:effectExtent l="0" t="0" r="0" b="0"/>
            <wp:docPr id="3" name="Picture 3" descr="A black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and grey logo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9120" cy="43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E26A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0016F8D1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0C542A84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13EFD376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72901E44" w14:textId="77777777" w:rsidR="00C50191" w:rsidRPr="00DC623A" w:rsidRDefault="00C50191" w:rsidP="00C50191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1DE5FA87" w14:textId="77777777" w:rsidR="00C50191" w:rsidRPr="00DC623A" w:rsidRDefault="00C50191" w:rsidP="00C50191">
      <w:pPr>
        <w:rPr>
          <w:rFonts w:ascii="Arial" w:hAnsi="Arial" w:cs="Arial"/>
        </w:rPr>
      </w:pPr>
      <w:r w:rsidRPr="00C472E3">
        <w:rPr>
          <w:rFonts w:ascii="Arial" w:hAnsi="Arial" w:cs="Arial"/>
          <w:sz w:val="28"/>
          <w:szCs w:val="28"/>
        </w:rPr>
        <w:t>MondoA mediates transcriptional coordination between the MYC network and the integrated stress response in pancreatic ductal adenocarcinoma.</w:t>
      </w:r>
    </w:p>
    <w:p w14:paraId="1AC8DCFE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26D2CED9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005614C1" w14:textId="77777777" w:rsidR="00C50191" w:rsidRPr="00DF2EBA" w:rsidRDefault="00C50191" w:rsidP="00C50191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Paste the full author list here</w:t>
      </w:r>
      <w:r w:rsidRPr="00DF2EBA">
        <w:rPr>
          <w:rFonts w:ascii="Arial" w:hAnsi="Arial" w:cs="Arial"/>
          <w:sz w:val="20"/>
        </w:rPr>
        <w:t xml:space="preserve"> Erin L. Ramsey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tephanie Dobersch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Brian Freie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Nan Hyung Hong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Xiaoying Wu</w:t>
      </w: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, Sita Kugel</w:t>
      </w: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, Robert N. Eisenman</w:t>
      </w:r>
      <w:proofErr w:type="gramStart"/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  <w:proofErr w:type="gramEnd"/>
      <w:r w:rsidRPr="00DF2EBA">
        <w:rPr>
          <w:rFonts w:ascii="Arial" w:hAnsi="Arial" w:cs="Arial"/>
          <w:sz w:val="20"/>
        </w:rPr>
        <w:t>, Patrick A. Carroll</w:t>
      </w:r>
      <w:r w:rsidRPr="00DF2EBA">
        <w:rPr>
          <w:rFonts w:ascii="Arial" w:hAnsi="Arial" w:cs="Arial"/>
          <w:sz w:val="20"/>
          <w:vertAlign w:val="superscript"/>
        </w:rPr>
        <w:t>1,</w:t>
      </w:r>
      <w:r w:rsidRPr="00DF2EBA">
        <w:rPr>
          <w:rFonts w:ascii="Arial" w:hAnsi="Arial" w:cs="Arial"/>
          <w:sz w:val="20"/>
        </w:rPr>
        <w:t>*</w:t>
      </w:r>
    </w:p>
    <w:p w14:paraId="0166F341" w14:textId="77777777" w:rsidR="00C50191" w:rsidRPr="00DF2EBA" w:rsidRDefault="00C50191" w:rsidP="00C50191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1</w:t>
      </w:r>
      <w:r w:rsidRPr="00DF2EBA">
        <w:rPr>
          <w:rFonts w:ascii="Arial" w:hAnsi="Arial" w:cs="Arial"/>
          <w:sz w:val="20"/>
        </w:rPr>
        <w:t>Basic Sciences Division, Fred Hutchinson Cancer Center, Seattle, USA</w:t>
      </w:r>
    </w:p>
    <w:p w14:paraId="658EAE7F" w14:textId="77777777" w:rsidR="00C50191" w:rsidRPr="00DF2EBA" w:rsidRDefault="00C50191" w:rsidP="00C50191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  <w:vertAlign w:val="superscript"/>
        </w:rPr>
        <w:t>2</w:t>
      </w:r>
      <w:r w:rsidRPr="00DF2EBA">
        <w:rPr>
          <w:rFonts w:ascii="Arial" w:hAnsi="Arial" w:cs="Arial"/>
          <w:sz w:val="20"/>
        </w:rPr>
        <w:t>Human Biology Division, Fred Hutchinson Cancer Center, Seattle, USA</w:t>
      </w:r>
    </w:p>
    <w:p w14:paraId="2DC93AF5" w14:textId="77777777" w:rsidR="00C50191" w:rsidRPr="00DF2EBA" w:rsidRDefault="00C50191" w:rsidP="00C50191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sz w:val="20"/>
        </w:rPr>
        <w:t>*Corresponding authors Robert N. Eisenman and Patrick A. Carroll</w:t>
      </w:r>
    </w:p>
    <w:p w14:paraId="1BE7889F" w14:textId="77777777" w:rsidR="00C50191" w:rsidRPr="00DF2EBA" w:rsidRDefault="00C50191" w:rsidP="00C50191">
      <w:pPr>
        <w:spacing w:after="200"/>
        <w:rPr>
          <w:rFonts w:ascii="Arial" w:hAnsi="Arial" w:cs="Arial"/>
          <w:sz w:val="20"/>
        </w:rPr>
      </w:pPr>
      <w:r w:rsidRPr="00DF2EBA">
        <w:rPr>
          <w:rFonts w:ascii="Arial" w:hAnsi="Arial" w:cs="Arial"/>
          <w:b/>
          <w:bCs/>
          <w:sz w:val="20"/>
        </w:rPr>
        <w:t xml:space="preserve">Email: </w:t>
      </w:r>
      <w:r w:rsidRPr="00DF2EBA">
        <w:rPr>
          <w:rFonts w:ascii="Arial" w:hAnsi="Arial" w:cs="Arial"/>
          <w:sz w:val="20"/>
        </w:rPr>
        <w:t xml:space="preserve"> </w:t>
      </w:r>
      <w:hyperlink r:id="rId5">
        <w:r w:rsidRPr="00DF2EBA">
          <w:rPr>
            <w:rFonts w:ascii="Arial" w:hAnsi="Arial" w:cs="Arial"/>
            <w:color w:val="467886" w:themeColor="hyperlink"/>
            <w:sz w:val="20"/>
            <w:u w:val="single"/>
          </w:rPr>
          <w:t>eisenman@fredhutch.org</w:t>
        </w:r>
      </w:hyperlink>
      <w:r w:rsidRPr="00DF2EBA">
        <w:rPr>
          <w:rFonts w:ascii="Arial" w:hAnsi="Arial" w:cs="Arial"/>
          <w:sz w:val="20"/>
        </w:rPr>
        <w:t xml:space="preserve">, </w:t>
      </w:r>
      <w:ins w:id="0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begin"/>
        </w:r>
        <w:r w:rsidRPr="00DF2EBA">
          <w:rPr>
            <w:rFonts w:ascii="Arial" w:hAnsi="Arial" w:cs="Arial"/>
            <w:sz w:val="20"/>
          </w:rPr>
          <w:instrText>HYPERLINK "mailto:</w:instrText>
        </w:r>
      </w:ins>
      <w:r w:rsidRPr="00DF2EBA">
        <w:rPr>
          <w:rFonts w:ascii="Arial" w:hAnsi="Arial" w:cs="Arial"/>
          <w:sz w:val="20"/>
        </w:rPr>
        <w:instrText>pcarroll@fredhutch.org</w:instrText>
      </w:r>
      <w:ins w:id="1" w:author="Ramsey, Erin" w:date="2025-09-03T10:33:00Z" w16du:dateUtc="2025-09-03T17:33:00Z">
        <w:r w:rsidRPr="00DF2EBA">
          <w:rPr>
            <w:rFonts w:ascii="Arial" w:hAnsi="Arial" w:cs="Arial"/>
            <w:sz w:val="20"/>
          </w:rPr>
          <w:instrText>"</w:instrText>
        </w:r>
        <w:r w:rsidRPr="00DF2EBA">
          <w:rPr>
            <w:rFonts w:ascii="Arial" w:hAnsi="Arial" w:cs="Arial"/>
            <w:sz w:val="20"/>
          </w:rPr>
          <w:fldChar w:fldCharType="separate"/>
        </w:r>
      </w:ins>
      <w:r w:rsidRPr="00DF2EBA">
        <w:rPr>
          <w:rFonts w:ascii="Arial" w:hAnsi="Arial" w:cs="Arial"/>
          <w:color w:val="467886" w:themeColor="hyperlink"/>
          <w:sz w:val="20"/>
          <w:u w:val="single"/>
        </w:rPr>
        <w:t>pcarroll@fredhutch.org</w:t>
      </w:r>
      <w:ins w:id="2" w:author="Ramsey, Erin" w:date="2025-09-03T10:33:00Z" w16du:dateUtc="2025-09-03T17:33:00Z">
        <w:r w:rsidRPr="00DF2EBA">
          <w:rPr>
            <w:rFonts w:ascii="Arial" w:hAnsi="Arial" w:cs="Arial"/>
            <w:sz w:val="20"/>
          </w:rPr>
          <w:fldChar w:fldCharType="end"/>
        </w:r>
      </w:ins>
      <w:r w:rsidRPr="00DF2EBA">
        <w:rPr>
          <w:rFonts w:ascii="Arial" w:hAnsi="Arial" w:cs="Arial"/>
          <w:sz w:val="20"/>
        </w:rPr>
        <w:t xml:space="preserve"> </w:t>
      </w:r>
    </w:p>
    <w:p w14:paraId="1C70F768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34D01ABD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2E9E82DA" w14:textId="77777777" w:rsidR="00C50191" w:rsidRPr="00DC623A" w:rsidRDefault="00C50191" w:rsidP="00C50191">
      <w:pPr>
        <w:rPr>
          <w:rFonts w:ascii="Arial" w:hAnsi="Arial" w:cs="Arial"/>
          <w:b/>
          <w:sz w:val="20"/>
        </w:rPr>
      </w:pPr>
    </w:p>
    <w:p w14:paraId="120EB5E5" w14:textId="77777777" w:rsidR="00C50191" w:rsidRPr="00DC623A" w:rsidRDefault="00C50191" w:rsidP="00C50191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5964DDB8" w14:textId="77777777" w:rsidR="00C50191" w:rsidRPr="00DC623A" w:rsidRDefault="00C50191" w:rsidP="00C50191">
      <w:pPr>
        <w:rPr>
          <w:rFonts w:ascii="Arial" w:hAnsi="Arial" w:cs="Arial"/>
          <w:sz w:val="20"/>
        </w:rPr>
      </w:pPr>
    </w:p>
    <w:p w14:paraId="62344107" w14:textId="6D161766" w:rsidR="00C50191" w:rsidRPr="00DC623A" w:rsidRDefault="00C50191" w:rsidP="00C50191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</w:t>
      </w:r>
      <w:r>
        <w:rPr>
          <w:rFonts w:ascii="Arial" w:hAnsi="Arial" w:cs="Arial"/>
          <w:sz w:val="20"/>
        </w:rPr>
        <w:t>upplemental Table 2</w:t>
      </w:r>
    </w:p>
    <w:p w14:paraId="1C2311A4" w14:textId="77777777" w:rsidR="00C50191" w:rsidRDefault="00C5019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BF195D5" w14:textId="44BCDACF" w:rsidR="00837CE3" w:rsidRPr="00F03765" w:rsidRDefault="00837CE3" w:rsidP="00837CE3">
      <w:pPr>
        <w:rPr>
          <w:rFonts w:ascii="Arial" w:hAnsi="Arial" w:cs="Arial"/>
          <w:b/>
          <w:bCs/>
          <w:sz w:val="20"/>
          <w:szCs w:val="20"/>
        </w:rPr>
      </w:pPr>
      <w:r w:rsidRPr="00F0376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2: Down-regulated DEGs from RNA-Seq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37CE3" w:rsidRPr="00F03765" w14:paraId="774EB9B8" w14:textId="77777777" w:rsidTr="0057712B">
        <w:tc>
          <w:tcPr>
            <w:tcW w:w="2337" w:type="dxa"/>
          </w:tcPr>
          <w:p w14:paraId="1E0DDDC1" w14:textId="3AF8CE65" w:rsidR="00837CE3" w:rsidRPr="00F03765" w:rsidRDefault="00837CE3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765">
              <w:rPr>
                <w:rFonts w:ascii="Arial" w:hAnsi="Arial" w:cs="Arial"/>
                <w:b/>
                <w:bCs/>
                <w:sz w:val="20"/>
                <w:szCs w:val="20"/>
              </w:rPr>
              <w:t>siMondoA Down</w:t>
            </w:r>
          </w:p>
        </w:tc>
        <w:tc>
          <w:tcPr>
            <w:tcW w:w="2337" w:type="dxa"/>
          </w:tcPr>
          <w:p w14:paraId="1500F2A2" w14:textId="7599AE01" w:rsidR="00837CE3" w:rsidRPr="00F03765" w:rsidRDefault="00837CE3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765">
              <w:rPr>
                <w:rFonts w:ascii="Arial" w:hAnsi="Arial" w:cs="Arial"/>
                <w:b/>
                <w:bCs/>
                <w:sz w:val="20"/>
                <w:szCs w:val="20"/>
              </w:rPr>
              <w:t>siMLX Down</w:t>
            </w:r>
          </w:p>
        </w:tc>
        <w:tc>
          <w:tcPr>
            <w:tcW w:w="2338" w:type="dxa"/>
          </w:tcPr>
          <w:p w14:paraId="6068E932" w14:textId="47199A63" w:rsidR="00837CE3" w:rsidRPr="00F03765" w:rsidRDefault="00837CE3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765">
              <w:rPr>
                <w:rFonts w:ascii="Arial" w:hAnsi="Arial" w:cs="Arial"/>
                <w:b/>
                <w:bCs/>
                <w:sz w:val="20"/>
                <w:szCs w:val="20"/>
              </w:rPr>
              <w:t>SBI-477 Down</w:t>
            </w:r>
          </w:p>
        </w:tc>
        <w:tc>
          <w:tcPr>
            <w:tcW w:w="2338" w:type="dxa"/>
          </w:tcPr>
          <w:p w14:paraId="33C713C8" w14:textId="1AD48446" w:rsidR="00837CE3" w:rsidRPr="00F03765" w:rsidRDefault="00837CE3" w:rsidP="005771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765">
              <w:rPr>
                <w:rFonts w:ascii="Arial" w:hAnsi="Arial" w:cs="Arial"/>
                <w:b/>
                <w:bCs/>
                <w:sz w:val="20"/>
                <w:szCs w:val="20"/>
              </w:rPr>
              <w:t>Core Down DEGs</w:t>
            </w:r>
          </w:p>
        </w:tc>
      </w:tr>
      <w:tr w:rsidR="00837CE3" w:rsidRPr="00F03765" w14:paraId="6D7DFCCE" w14:textId="77777777" w:rsidTr="0057712B">
        <w:tc>
          <w:tcPr>
            <w:tcW w:w="2337" w:type="dxa"/>
          </w:tcPr>
          <w:p w14:paraId="064197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DOG</w:t>
            </w:r>
          </w:p>
          <w:p w14:paraId="1D5BC4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3GALNT1</w:t>
            </w:r>
          </w:p>
          <w:p w14:paraId="649BFA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SNAP3A</w:t>
            </w:r>
          </w:p>
          <w:p w14:paraId="4EE98E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UM</w:t>
            </w:r>
          </w:p>
          <w:p w14:paraId="711768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XIM1</w:t>
            </w:r>
          </w:p>
          <w:p w14:paraId="2A0802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RD7</w:t>
            </w:r>
          </w:p>
          <w:p w14:paraId="10491D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5ORF15</w:t>
            </w:r>
          </w:p>
          <w:p w14:paraId="60106D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TS1</w:t>
            </w:r>
          </w:p>
          <w:p w14:paraId="713F9B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YVE21</w:t>
            </w:r>
          </w:p>
          <w:p w14:paraId="30307E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86</w:t>
            </w:r>
          </w:p>
          <w:p w14:paraId="4F6103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80</w:t>
            </w:r>
          </w:p>
          <w:p w14:paraId="57D22C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B1</w:t>
            </w:r>
          </w:p>
          <w:p w14:paraId="3513B3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AMP1</w:t>
            </w:r>
          </w:p>
          <w:p w14:paraId="4FC90A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L4</w:t>
            </w:r>
          </w:p>
          <w:p w14:paraId="6E988E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RHD1</w:t>
            </w:r>
          </w:p>
          <w:p w14:paraId="6DA783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D1</w:t>
            </w:r>
          </w:p>
          <w:p w14:paraId="4E6241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A2</w:t>
            </w:r>
          </w:p>
          <w:p w14:paraId="2A7303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3</w:t>
            </w:r>
          </w:p>
          <w:p w14:paraId="1949CB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S1L</w:t>
            </w:r>
          </w:p>
          <w:p w14:paraId="3F1AEC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R2</w:t>
            </w:r>
          </w:p>
          <w:p w14:paraId="06E464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1</w:t>
            </w:r>
          </w:p>
          <w:p w14:paraId="02E111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5</w:t>
            </w:r>
          </w:p>
          <w:p w14:paraId="0F742B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QCRC2</w:t>
            </w:r>
          </w:p>
          <w:p w14:paraId="76C050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RAI2</w:t>
            </w:r>
          </w:p>
          <w:p w14:paraId="4AD876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L</w:t>
            </w:r>
          </w:p>
          <w:p w14:paraId="6D5911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ETMD1</w:t>
            </w:r>
          </w:p>
          <w:p w14:paraId="0CF90D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KAP2</w:t>
            </w:r>
          </w:p>
          <w:p w14:paraId="4991CF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IC1</w:t>
            </w:r>
          </w:p>
          <w:p w14:paraId="79D51D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R1</w:t>
            </w:r>
          </w:p>
          <w:p w14:paraId="7FCC70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RK</w:t>
            </w:r>
          </w:p>
          <w:p w14:paraId="611070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R4</w:t>
            </w:r>
          </w:p>
          <w:p w14:paraId="4EBD38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PGD</w:t>
            </w:r>
          </w:p>
          <w:p w14:paraId="4C3C2D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172</w:t>
            </w:r>
          </w:p>
          <w:p w14:paraId="3BBD0E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4BPA</w:t>
            </w:r>
          </w:p>
          <w:p w14:paraId="5EDCDC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3</w:t>
            </w:r>
          </w:p>
          <w:p w14:paraId="59FA74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5A3</w:t>
            </w:r>
          </w:p>
          <w:p w14:paraId="7858A4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PI</w:t>
            </w:r>
          </w:p>
          <w:p w14:paraId="7BA880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CS</w:t>
            </w:r>
          </w:p>
          <w:p w14:paraId="0A5A64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RG1L</w:t>
            </w:r>
          </w:p>
          <w:p w14:paraId="48D999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X30</w:t>
            </w:r>
          </w:p>
          <w:p w14:paraId="5EDA61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M11</w:t>
            </w:r>
          </w:p>
          <w:p w14:paraId="7AE23A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DEF</w:t>
            </w:r>
          </w:p>
          <w:p w14:paraId="53DB2A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PYSL2</w:t>
            </w:r>
          </w:p>
          <w:p w14:paraId="1A02AE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MD15</w:t>
            </w:r>
          </w:p>
          <w:p w14:paraId="73F441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68</w:t>
            </w:r>
          </w:p>
          <w:p w14:paraId="7C77E7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NS1</w:t>
            </w:r>
          </w:p>
          <w:p w14:paraId="1EF05D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69</w:t>
            </w:r>
          </w:p>
          <w:p w14:paraId="063034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CG</w:t>
            </w:r>
          </w:p>
          <w:p w14:paraId="025B7A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998</w:t>
            </w:r>
          </w:p>
          <w:p w14:paraId="0A8201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ARGC1A</w:t>
            </w:r>
          </w:p>
          <w:p w14:paraId="387DAA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2</w:t>
            </w:r>
          </w:p>
          <w:p w14:paraId="47FC79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3BD7A7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PP7P13</w:t>
            </w:r>
          </w:p>
          <w:p w14:paraId="5B4095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GBP4</w:t>
            </w:r>
          </w:p>
          <w:p w14:paraId="57C4EE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2</w:t>
            </w:r>
          </w:p>
          <w:p w14:paraId="390D0D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3</w:t>
            </w:r>
          </w:p>
          <w:p w14:paraId="44D15F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K1</w:t>
            </w:r>
          </w:p>
          <w:p w14:paraId="2F5B45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AG2</w:t>
            </w:r>
          </w:p>
          <w:p w14:paraId="5B7B61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DEM3</w:t>
            </w:r>
          </w:p>
          <w:p w14:paraId="27682F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BA</w:t>
            </w:r>
          </w:p>
          <w:p w14:paraId="62EFD4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2F1</w:t>
            </w:r>
          </w:p>
          <w:p w14:paraId="25B5D2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642852</w:t>
            </w:r>
          </w:p>
          <w:p w14:paraId="4B4E2F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0B2</w:t>
            </w:r>
          </w:p>
          <w:p w14:paraId="117A1E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36A</w:t>
            </w:r>
          </w:p>
          <w:p w14:paraId="14E29A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IF1L</w:t>
            </w:r>
          </w:p>
          <w:p w14:paraId="544C0C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HD2</w:t>
            </w:r>
          </w:p>
          <w:p w14:paraId="0476A2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1</w:t>
            </w:r>
          </w:p>
          <w:p w14:paraId="564295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FR</w:t>
            </w:r>
          </w:p>
          <w:p w14:paraId="536D4D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ERMT1</w:t>
            </w:r>
          </w:p>
          <w:p w14:paraId="2348BB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V10</w:t>
            </w:r>
          </w:p>
          <w:p w14:paraId="384C75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11B</w:t>
            </w:r>
          </w:p>
          <w:p w14:paraId="684E6F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NGL1</w:t>
            </w:r>
          </w:p>
          <w:p w14:paraId="242369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G2</w:t>
            </w:r>
          </w:p>
          <w:p w14:paraId="7D9FD4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L3</w:t>
            </w:r>
          </w:p>
          <w:p w14:paraId="77B5FC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ARS</w:t>
            </w:r>
          </w:p>
          <w:p w14:paraId="1BB2E8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SN</w:t>
            </w:r>
          </w:p>
          <w:p w14:paraId="397E24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XN1</w:t>
            </w:r>
          </w:p>
          <w:p w14:paraId="375894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R1A</w:t>
            </w:r>
          </w:p>
          <w:p w14:paraId="5C3328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YPD6B</w:t>
            </w:r>
          </w:p>
          <w:p w14:paraId="31A9A3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E1</w:t>
            </w:r>
          </w:p>
          <w:p w14:paraId="53E943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XN3</w:t>
            </w:r>
          </w:p>
          <w:p w14:paraId="36C380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ZIP1</w:t>
            </w:r>
          </w:p>
          <w:p w14:paraId="051EBB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5ORF30</w:t>
            </w:r>
          </w:p>
          <w:p w14:paraId="070FFF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5</w:t>
            </w:r>
          </w:p>
          <w:p w14:paraId="0BD440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ZIP3</w:t>
            </w:r>
          </w:p>
          <w:p w14:paraId="68B376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3</w:t>
            </w:r>
          </w:p>
          <w:p w14:paraId="47DAE2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X3</w:t>
            </w:r>
          </w:p>
          <w:p w14:paraId="33254F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XN</w:t>
            </w:r>
          </w:p>
          <w:p w14:paraId="395904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DRKH</w:t>
            </w:r>
          </w:p>
          <w:p w14:paraId="270A70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BARAP</w:t>
            </w:r>
          </w:p>
          <w:p w14:paraId="5677C3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5ORF24</w:t>
            </w:r>
          </w:p>
          <w:p w14:paraId="4BA66A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YH3</w:t>
            </w:r>
          </w:p>
          <w:p w14:paraId="4A4D7C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3A1</w:t>
            </w:r>
          </w:p>
          <w:p w14:paraId="19BB02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97</w:t>
            </w:r>
          </w:p>
          <w:p w14:paraId="364E2E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LK</w:t>
            </w:r>
          </w:p>
          <w:p w14:paraId="705D44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AAS</w:t>
            </w:r>
          </w:p>
          <w:p w14:paraId="4517A6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LT1A1</w:t>
            </w:r>
          </w:p>
          <w:p w14:paraId="374C01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IN2A</w:t>
            </w:r>
          </w:p>
          <w:p w14:paraId="79E04F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4</w:t>
            </w:r>
          </w:p>
          <w:p w14:paraId="2D5B85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TO2</w:t>
            </w:r>
          </w:p>
          <w:p w14:paraId="2B1C06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P2</w:t>
            </w:r>
          </w:p>
          <w:p w14:paraId="6D2179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CO4</w:t>
            </w:r>
          </w:p>
          <w:p w14:paraId="384CFC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PIN</w:t>
            </w:r>
          </w:p>
          <w:p w14:paraId="7C765C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A4H</w:t>
            </w:r>
          </w:p>
          <w:p w14:paraId="63BDC8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HBDL3</w:t>
            </w:r>
          </w:p>
          <w:p w14:paraId="02CC90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8B</w:t>
            </w:r>
          </w:p>
          <w:p w14:paraId="7CC006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88</w:t>
            </w:r>
          </w:p>
          <w:p w14:paraId="6DC89E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M2</w:t>
            </w:r>
          </w:p>
          <w:p w14:paraId="446629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FBP3</w:t>
            </w:r>
          </w:p>
          <w:p w14:paraId="1E522C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LYPLA1</w:t>
            </w:r>
          </w:p>
          <w:p w14:paraId="516FC1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M1</w:t>
            </w:r>
          </w:p>
          <w:p w14:paraId="476FF3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UP</w:t>
            </w:r>
          </w:p>
          <w:p w14:paraId="2CD48B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43</w:t>
            </w:r>
          </w:p>
          <w:p w14:paraId="70EB8F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42</w:t>
            </w:r>
          </w:p>
          <w:p w14:paraId="17F547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P3</w:t>
            </w:r>
          </w:p>
          <w:p w14:paraId="37D557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122</w:t>
            </w:r>
          </w:p>
          <w:p w14:paraId="0E8680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</w:t>
            </w:r>
          </w:p>
          <w:p w14:paraId="590355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USP9</w:t>
            </w:r>
          </w:p>
          <w:p w14:paraId="6FF4C6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MF1</w:t>
            </w:r>
          </w:p>
          <w:p w14:paraId="1C5CE3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BR1</w:t>
            </w:r>
          </w:p>
          <w:p w14:paraId="328D25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USP7</w:t>
            </w:r>
          </w:p>
          <w:p w14:paraId="6BDB47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20</w:t>
            </w:r>
          </w:p>
          <w:p w14:paraId="564BCF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BLD2</w:t>
            </w:r>
          </w:p>
          <w:p w14:paraId="355CDE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A5A</w:t>
            </w:r>
          </w:p>
          <w:p w14:paraId="46C8BF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A</w:t>
            </w:r>
          </w:p>
          <w:p w14:paraId="1E7521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GC</w:t>
            </w:r>
          </w:p>
          <w:p w14:paraId="0EA18F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LAC2</w:t>
            </w:r>
          </w:p>
          <w:p w14:paraId="66FBB4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C</w:t>
            </w:r>
          </w:p>
          <w:p w14:paraId="6149A8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YRM7</w:t>
            </w:r>
          </w:p>
          <w:p w14:paraId="61CAD5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4ORF3</w:t>
            </w:r>
          </w:p>
          <w:p w14:paraId="3D7D25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XMP2</w:t>
            </w:r>
          </w:p>
          <w:p w14:paraId="050578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HLHE41</w:t>
            </w:r>
          </w:p>
          <w:p w14:paraId="3DE775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XMP4</w:t>
            </w:r>
          </w:p>
          <w:p w14:paraId="739E46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O1</w:t>
            </w:r>
          </w:p>
          <w:p w14:paraId="19F098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6C</w:t>
            </w:r>
          </w:p>
          <w:p w14:paraId="3E076A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GM</w:t>
            </w:r>
          </w:p>
          <w:p w14:paraId="3D8A70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DFI</w:t>
            </w:r>
          </w:p>
          <w:p w14:paraId="0303F7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6B</w:t>
            </w:r>
          </w:p>
          <w:p w14:paraId="4A441A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SPD</w:t>
            </w:r>
          </w:p>
          <w:p w14:paraId="31C5F2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GIC1</w:t>
            </w:r>
          </w:p>
          <w:p w14:paraId="11F83E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BP</w:t>
            </w:r>
          </w:p>
          <w:p w14:paraId="7B81D4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F5</w:t>
            </w:r>
          </w:p>
          <w:p w14:paraId="3EBA12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OF1</w:t>
            </w:r>
          </w:p>
          <w:p w14:paraId="03607B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8B1</w:t>
            </w:r>
          </w:p>
          <w:p w14:paraId="2777F3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1ORF1</w:t>
            </w:r>
          </w:p>
          <w:p w14:paraId="3FCD05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3HAV1</w:t>
            </w:r>
          </w:p>
          <w:p w14:paraId="3754FF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T1</w:t>
            </w:r>
          </w:p>
          <w:p w14:paraId="52C9B6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GAP2</w:t>
            </w:r>
          </w:p>
          <w:p w14:paraId="1F6EBE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L36</w:t>
            </w:r>
          </w:p>
          <w:p w14:paraId="768A95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7A2</w:t>
            </w:r>
          </w:p>
          <w:p w14:paraId="3D8DE9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ACS</w:t>
            </w:r>
          </w:p>
          <w:p w14:paraId="0848DD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TL3</w:t>
            </w:r>
          </w:p>
          <w:p w14:paraId="6E55C0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H</w:t>
            </w:r>
          </w:p>
          <w:p w14:paraId="6ACB7F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2R4</w:t>
            </w:r>
          </w:p>
          <w:p w14:paraId="1BF01F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TL2</w:t>
            </w:r>
          </w:p>
          <w:p w14:paraId="65F146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5</w:t>
            </w:r>
          </w:p>
          <w:p w14:paraId="7421CA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MTD1</w:t>
            </w:r>
          </w:p>
          <w:p w14:paraId="4F6010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GNL1</w:t>
            </w:r>
          </w:p>
          <w:p w14:paraId="3371EB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GLN3</w:t>
            </w:r>
          </w:p>
          <w:p w14:paraId="34677B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MDC2</w:t>
            </w:r>
          </w:p>
          <w:p w14:paraId="010595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T1</w:t>
            </w:r>
          </w:p>
          <w:p w14:paraId="4E409A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140</w:t>
            </w:r>
          </w:p>
          <w:p w14:paraId="1F78FE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EAL</w:t>
            </w:r>
          </w:p>
          <w:p w14:paraId="7FB591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64</w:t>
            </w:r>
          </w:p>
          <w:p w14:paraId="738D89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4</w:t>
            </w:r>
          </w:p>
          <w:p w14:paraId="17D6B2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NPY4</w:t>
            </w:r>
          </w:p>
          <w:p w14:paraId="228B45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G1</w:t>
            </w:r>
          </w:p>
          <w:p w14:paraId="53EA87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XDC</w:t>
            </w:r>
          </w:p>
          <w:p w14:paraId="676887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D1</w:t>
            </w:r>
          </w:p>
          <w:p w14:paraId="3031BC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GFRAP1</w:t>
            </w:r>
          </w:p>
          <w:p w14:paraId="7F21D3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B10</w:t>
            </w:r>
          </w:p>
          <w:p w14:paraId="4FCD34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NK1</w:t>
            </w:r>
          </w:p>
          <w:p w14:paraId="0E5751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RF</w:t>
            </w:r>
          </w:p>
          <w:p w14:paraId="46E358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BAG9</w:t>
            </w:r>
          </w:p>
          <w:p w14:paraId="1AC98C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GR4</w:t>
            </w:r>
          </w:p>
          <w:p w14:paraId="412635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UB2</w:t>
            </w:r>
          </w:p>
          <w:p w14:paraId="71DA28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AT</w:t>
            </w:r>
          </w:p>
          <w:p w14:paraId="5948BA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O1B</w:t>
            </w:r>
          </w:p>
          <w:p w14:paraId="562AD1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PRT</w:t>
            </w:r>
          </w:p>
          <w:p w14:paraId="43AE40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PV17L</w:t>
            </w:r>
          </w:p>
          <w:p w14:paraId="0EF755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RB</w:t>
            </w:r>
          </w:p>
          <w:p w14:paraId="418D6A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P1</w:t>
            </w:r>
          </w:p>
          <w:p w14:paraId="693AFD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IPC</w:t>
            </w:r>
          </w:p>
          <w:p w14:paraId="17266F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53</w:t>
            </w:r>
          </w:p>
          <w:p w14:paraId="389F6B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A1A</w:t>
            </w:r>
          </w:p>
          <w:p w14:paraId="56E42A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NG</w:t>
            </w:r>
          </w:p>
          <w:p w14:paraId="0A4F00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S1</w:t>
            </w:r>
          </w:p>
          <w:p w14:paraId="13D29F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T12</w:t>
            </w:r>
          </w:p>
          <w:p w14:paraId="122D18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AMP5</w:t>
            </w:r>
          </w:p>
          <w:p w14:paraId="67242B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RA3</w:t>
            </w:r>
          </w:p>
          <w:p w14:paraId="71B130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MB</w:t>
            </w:r>
          </w:p>
          <w:p w14:paraId="359B1D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YVE28</w:t>
            </w:r>
          </w:p>
          <w:p w14:paraId="1ABF5E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47</w:t>
            </w:r>
          </w:p>
          <w:p w14:paraId="3A8BAF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PA1</w:t>
            </w:r>
          </w:p>
          <w:p w14:paraId="1BD77C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R2</w:t>
            </w:r>
          </w:p>
          <w:p w14:paraId="34CAD9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45</w:t>
            </w:r>
          </w:p>
          <w:p w14:paraId="650A85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18</w:t>
            </w:r>
          </w:p>
          <w:p w14:paraId="5FC153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6A2</w:t>
            </w:r>
          </w:p>
          <w:p w14:paraId="16B502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RO2A</w:t>
            </w:r>
          </w:p>
          <w:p w14:paraId="392CAC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W9</w:t>
            </w:r>
          </w:p>
          <w:p w14:paraId="01F114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L10B</w:t>
            </w:r>
          </w:p>
          <w:p w14:paraId="189FAD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NNBIP1</w:t>
            </w:r>
          </w:p>
          <w:p w14:paraId="40BEE0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11C</w:t>
            </w:r>
          </w:p>
          <w:p w14:paraId="75B5C8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H2</w:t>
            </w:r>
          </w:p>
          <w:p w14:paraId="59D371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P1</w:t>
            </w:r>
          </w:p>
          <w:p w14:paraId="1FAE33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9A7</w:t>
            </w:r>
          </w:p>
          <w:p w14:paraId="78F597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H3</w:t>
            </w:r>
          </w:p>
          <w:p w14:paraId="00B981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0A</w:t>
            </w:r>
          </w:p>
          <w:p w14:paraId="67B709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0B</w:t>
            </w:r>
          </w:p>
          <w:p w14:paraId="73F31D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APK3</w:t>
            </w:r>
          </w:p>
          <w:p w14:paraId="50CB4B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CD4</w:t>
            </w:r>
          </w:p>
          <w:p w14:paraId="2221AA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100A4</w:t>
            </w:r>
          </w:p>
          <w:p w14:paraId="008FDA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R1</w:t>
            </w:r>
          </w:p>
          <w:p w14:paraId="29B156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RDBP</w:t>
            </w:r>
          </w:p>
          <w:p w14:paraId="13616C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D2L1</w:t>
            </w:r>
          </w:p>
          <w:p w14:paraId="1B799C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BD2B</w:t>
            </w:r>
          </w:p>
          <w:p w14:paraId="236B12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N4</w:t>
            </w:r>
          </w:p>
          <w:p w14:paraId="5DBE48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36</w:t>
            </w:r>
          </w:p>
          <w:p w14:paraId="67F384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NK2</w:t>
            </w:r>
          </w:p>
          <w:p w14:paraId="042D7C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7A1</w:t>
            </w:r>
          </w:p>
          <w:p w14:paraId="600D5D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CD7</w:t>
            </w:r>
          </w:p>
          <w:p w14:paraId="7BD4DA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RASL11A</w:t>
            </w:r>
          </w:p>
          <w:p w14:paraId="2FC822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CD6</w:t>
            </w:r>
          </w:p>
          <w:p w14:paraId="2BE16B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SF2</w:t>
            </w:r>
          </w:p>
          <w:p w14:paraId="01E36B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17A</w:t>
            </w:r>
          </w:p>
          <w:p w14:paraId="0CA86F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O6</w:t>
            </w:r>
          </w:p>
          <w:p w14:paraId="34C48C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C4</w:t>
            </w:r>
          </w:p>
          <w:p w14:paraId="735627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C1</w:t>
            </w:r>
          </w:p>
          <w:p w14:paraId="4B2BAA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O4</w:t>
            </w:r>
          </w:p>
          <w:p w14:paraId="654680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FB1</w:t>
            </w:r>
          </w:p>
          <w:p w14:paraId="5CB9D2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17B</w:t>
            </w:r>
          </w:p>
          <w:p w14:paraId="5FDBD0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EN2</w:t>
            </w:r>
          </w:p>
          <w:p w14:paraId="0ECEA2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EH</w:t>
            </w:r>
          </w:p>
          <w:p w14:paraId="282D58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ORF233</w:t>
            </w:r>
          </w:p>
          <w:p w14:paraId="6EB086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29534</w:t>
            </w:r>
          </w:p>
          <w:p w14:paraId="052B3E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GA2</w:t>
            </w:r>
          </w:p>
          <w:p w14:paraId="670733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PTM4B</w:t>
            </w:r>
          </w:p>
          <w:p w14:paraId="1A4882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728554</w:t>
            </w:r>
          </w:p>
          <w:p w14:paraId="6AB39A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2L11</w:t>
            </w:r>
          </w:p>
          <w:p w14:paraId="072C9B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2B1</w:t>
            </w:r>
          </w:p>
          <w:p w14:paraId="5553DB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AS3</w:t>
            </w:r>
          </w:p>
          <w:p w14:paraId="0D0740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MPCB</w:t>
            </w:r>
          </w:p>
          <w:p w14:paraId="6A42C3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ORA1</w:t>
            </w:r>
          </w:p>
          <w:p w14:paraId="1E596E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MPCA</w:t>
            </w:r>
          </w:p>
          <w:p w14:paraId="67ED6C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KH1</w:t>
            </w:r>
          </w:p>
          <w:p w14:paraId="1A5D4B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64</w:t>
            </w:r>
          </w:p>
          <w:p w14:paraId="081520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H2</w:t>
            </w:r>
          </w:p>
          <w:p w14:paraId="2D7D01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K9</w:t>
            </w:r>
          </w:p>
          <w:p w14:paraId="2FB146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S4</w:t>
            </w:r>
          </w:p>
          <w:p w14:paraId="3EFCCC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A1</w:t>
            </w:r>
          </w:p>
          <w:p w14:paraId="035032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RSF10D</w:t>
            </w:r>
          </w:p>
          <w:p w14:paraId="36A905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RN</w:t>
            </w:r>
          </w:p>
          <w:p w14:paraId="0D4BD3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PS6</w:t>
            </w:r>
          </w:p>
          <w:p w14:paraId="3102BC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EF2</w:t>
            </w:r>
          </w:p>
          <w:p w14:paraId="50F8F6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D28</w:t>
            </w:r>
          </w:p>
          <w:p w14:paraId="7A2450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N3</w:t>
            </w:r>
          </w:p>
          <w:p w14:paraId="5E382A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O33</w:t>
            </w:r>
          </w:p>
          <w:p w14:paraId="2BCFFE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45</w:t>
            </w:r>
          </w:p>
          <w:p w14:paraId="656450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D20</w:t>
            </w:r>
          </w:p>
          <w:p w14:paraId="545E94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O</w:t>
            </w:r>
          </w:p>
          <w:p w14:paraId="4B74C8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SCN1</w:t>
            </w:r>
          </w:p>
          <w:p w14:paraId="5A3024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S</w:t>
            </w:r>
          </w:p>
          <w:p w14:paraId="03F972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RC7</w:t>
            </w:r>
          </w:p>
          <w:p w14:paraId="13B22A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9</w:t>
            </w:r>
          </w:p>
          <w:p w14:paraId="3520B1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SBPL1A</w:t>
            </w:r>
          </w:p>
          <w:p w14:paraId="42566E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KFB3</w:t>
            </w:r>
          </w:p>
          <w:p w14:paraId="08CA73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TO</w:t>
            </w:r>
          </w:p>
          <w:p w14:paraId="59CC14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7A1</w:t>
            </w:r>
          </w:p>
          <w:p w14:paraId="052BAD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KFB4</w:t>
            </w:r>
          </w:p>
          <w:p w14:paraId="77B14D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E3</w:t>
            </w:r>
          </w:p>
          <w:p w14:paraId="67E43D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1ORF95</w:t>
            </w:r>
          </w:p>
          <w:p w14:paraId="3A0B3C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2724312</w:t>
            </w:r>
          </w:p>
          <w:p w14:paraId="5C1985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CSTD2</w:t>
            </w:r>
          </w:p>
          <w:p w14:paraId="5A1AB5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I2</w:t>
            </w:r>
          </w:p>
          <w:p w14:paraId="4DAA5A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LFML2A</w:t>
            </w:r>
          </w:p>
          <w:p w14:paraId="1B5495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MT</w:t>
            </w:r>
          </w:p>
          <w:p w14:paraId="16E5F0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O21</w:t>
            </w:r>
          </w:p>
          <w:p w14:paraId="0E3DD4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NN</w:t>
            </w:r>
          </w:p>
          <w:p w14:paraId="7503E2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895</w:t>
            </w:r>
          </w:p>
          <w:p w14:paraId="311921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RS4-AS1</w:t>
            </w:r>
          </w:p>
          <w:p w14:paraId="2C34CE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ROD</w:t>
            </w:r>
          </w:p>
          <w:p w14:paraId="00ECE0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EM4</w:t>
            </w:r>
          </w:p>
          <w:p w14:paraId="1A6DDA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TNAP3B</w:t>
            </w:r>
          </w:p>
          <w:p w14:paraId="03769D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3BP2</w:t>
            </w:r>
          </w:p>
          <w:p w14:paraId="78819C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EBP2</w:t>
            </w:r>
          </w:p>
          <w:p w14:paraId="1F59CF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EM6</w:t>
            </w:r>
          </w:p>
          <w:p w14:paraId="538127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F</w:t>
            </w:r>
          </w:p>
          <w:p w14:paraId="1CD6D7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V0E2-AS1</w:t>
            </w:r>
          </w:p>
          <w:p w14:paraId="7914AD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66</w:t>
            </w:r>
          </w:p>
          <w:p w14:paraId="294358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BU</w:t>
            </w:r>
          </w:p>
          <w:p w14:paraId="1798D5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D5-AS1</w:t>
            </w:r>
          </w:p>
          <w:p w14:paraId="5D384F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B</w:t>
            </w:r>
          </w:p>
          <w:p w14:paraId="5455C8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90AA1</w:t>
            </w:r>
          </w:p>
          <w:p w14:paraId="7A0B5D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DNF</w:t>
            </w:r>
          </w:p>
          <w:p w14:paraId="2119A8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TB</w:t>
            </w:r>
          </w:p>
          <w:p w14:paraId="705D92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RSF1A</w:t>
            </w:r>
          </w:p>
          <w:p w14:paraId="50CF6B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MPACT</w:t>
            </w:r>
          </w:p>
          <w:p w14:paraId="4061C9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L4C</w:t>
            </w:r>
          </w:p>
          <w:p w14:paraId="028F1D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K3CB</w:t>
            </w:r>
          </w:p>
          <w:p w14:paraId="4776CC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C2</w:t>
            </w:r>
          </w:p>
          <w:p w14:paraId="339565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CA</w:t>
            </w:r>
          </w:p>
          <w:p w14:paraId="0564D4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MPAD1</w:t>
            </w:r>
          </w:p>
          <w:p w14:paraId="0838C7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RA</w:t>
            </w:r>
          </w:p>
          <w:p w14:paraId="054C6E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257396</w:t>
            </w:r>
          </w:p>
          <w:p w14:paraId="6024C0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EB2</w:t>
            </w:r>
          </w:p>
          <w:p w14:paraId="7CFBD7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TNAP3</w:t>
            </w:r>
          </w:p>
          <w:p w14:paraId="647A15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C3</w:t>
            </w:r>
          </w:p>
          <w:p w14:paraId="3AAA59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C4</w:t>
            </w:r>
          </w:p>
          <w:p w14:paraId="3438BE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CAD</w:t>
            </w:r>
          </w:p>
          <w:p w14:paraId="7FFD5C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MT1</w:t>
            </w:r>
          </w:p>
          <w:p w14:paraId="35C034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EP</w:t>
            </w:r>
          </w:p>
          <w:p w14:paraId="29BB9E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0</w:t>
            </w:r>
          </w:p>
          <w:p w14:paraId="1DB2C6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O41</w:t>
            </w:r>
          </w:p>
          <w:p w14:paraId="6E771B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5</w:t>
            </w:r>
          </w:p>
          <w:p w14:paraId="6A6AFF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DK</w:t>
            </w:r>
          </w:p>
          <w:p w14:paraId="25C92A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GGTA</w:t>
            </w:r>
          </w:p>
          <w:p w14:paraId="31663C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4</w:t>
            </w:r>
          </w:p>
          <w:p w14:paraId="3A3C36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AD</w:t>
            </w:r>
          </w:p>
          <w:p w14:paraId="3315D7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RAM2</w:t>
            </w:r>
          </w:p>
          <w:p w14:paraId="67F3A3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KFC</w:t>
            </w:r>
          </w:p>
          <w:p w14:paraId="08CC10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SR</w:t>
            </w:r>
          </w:p>
          <w:p w14:paraId="17A47D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SEL</w:t>
            </w:r>
          </w:p>
          <w:p w14:paraId="1C7C81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P6</w:t>
            </w:r>
          </w:p>
          <w:p w14:paraId="6F90BB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2HGDH</w:t>
            </w:r>
          </w:p>
          <w:p w14:paraId="1E7836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OK</w:t>
            </w:r>
          </w:p>
          <w:p w14:paraId="04D7D5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NT4</w:t>
            </w:r>
          </w:p>
          <w:p w14:paraId="672009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NT3</w:t>
            </w:r>
          </w:p>
          <w:p w14:paraId="5312A1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H3</w:t>
            </w:r>
          </w:p>
          <w:p w14:paraId="0CBC18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KSL1</w:t>
            </w:r>
          </w:p>
          <w:p w14:paraId="270A71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UFA7</w:t>
            </w:r>
          </w:p>
          <w:p w14:paraId="56BE47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UFA5</w:t>
            </w:r>
          </w:p>
          <w:p w14:paraId="5CCED5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T2</w:t>
            </w:r>
          </w:p>
          <w:p w14:paraId="05DC1D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INP1</w:t>
            </w:r>
          </w:p>
          <w:p w14:paraId="686504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NDUFA2</w:t>
            </w:r>
          </w:p>
          <w:p w14:paraId="0667C1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OAT2</w:t>
            </w:r>
          </w:p>
          <w:p w14:paraId="557C3D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33A</w:t>
            </w:r>
          </w:p>
          <w:p w14:paraId="1A4641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L1</w:t>
            </w:r>
          </w:p>
          <w:p w14:paraId="14552E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X3</w:t>
            </w:r>
          </w:p>
          <w:p w14:paraId="22E5D6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1F</w:t>
            </w:r>
          </w:p>
          <w:p w14:paraId="666FD6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AN15</w:t>
            </w:r>
          </w:p>
          <w:p w14:paraId="6B977C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13</w:t>
            </w:r>
          </w:p>
          <w:p w14:paraId="2D8D5D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IP</w:t>
            </w:r>
          </w:p>
          <w:p w14:paraId="234CCE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37</w:t>
            </w:r>
          </w:p>
          <w:p w14:paraId="549965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12</w:t>
            </w:r>
          </w:p>
          <w:p w14:paraId="1BE42B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3D</w:t>
            </w:r>
          </w:p>
          <w:p w14:paraId="1B57D5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3E</w:t>
            </w:r>
          </w:p>
          <w:p w14:paraId="13AA40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MADHC</w:t>
            </w:r>
          </w:p>
          <w:p w14:paraId="05755F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346</w:t>
            </w:r>
          </w:p>
          <w:p w14:paraId="02DE62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XN1</w:t>
            </w:r>
          </w:p>
          <w:p w14:paraId="287CA6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G21</w:t>
            </w:r>
          </w:p>
          <w:p w14:paraId="510FF8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B6</w:t>
            </w:r>
          </w:p>
          <w:p w14:paraId="6CCE6A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4</w:t>
            </w:r>
          </w:p>
          <w:p w14:paraId="45C764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HL1</w:t>
            </w:r>
          </w:p>
          <w:p w14:paraId="0D67F6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3</w:t>
            </w:r>
          </w:p>
          <w:p w14:paraId="6858BD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51</w:t>
            </w:r>
          </w:p>
          <w:p w14:paraId="2F7A0F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I</w:t>
            </w:r>
          </w:p>
          <w:p w14:paraId="78BDE1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B2</w:t>
            </w:r>
          </w:p>
          <w:p w14:paraId="277C03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IP1</w:t>
            </w:r>
          </w:p>
          <w:p w14:paraId="5BAEA1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XXC5</w:t>
            </w:r>
          </w:p>
          <w:p w14:paraId="557BD9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3B</w:t>
            </w:r>
          </w:p>
          <w:p w14:paraId="0B5619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42</w:t>
            </w:r>
          </w:p>
          <w:p w14:paraId="012288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M1H</w:t>
            </w:r>
          </w:p>
          <w:p w14:paraId="24DAEA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08</w:t>
            </w:r>
          </w:p>
          <w:p w14:paraId="7D5273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B1</w:t>
            </w:r>
          </w:p>
          <w:p w14:paraId="5F13CB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MO3</w:t>
            </w:r>
          </w:p>
          <w:p w14:paraId="157736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QLN2</w:t>
            </w:r>
          </w:p>
          <w:p w14:paraId="19673F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ITRK6</w:t>
            </w:r>
          </w:p>
          <w:p w14:paraId="28FC37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DH7</w:t>
            </w:r>
          </w:p>
          <w:p w14:paraId="6EDD37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L2</w:t>
            </w:r>
          </w:p>
          <w:p w14:paraId="37A328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B3</w:t>
            </w:r>
          </w:p>
          <w:p w14:paraId="0956D9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23</w:t>
            </w:r>
          </w:p>
          <w:p w14:paraId="63E5B3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2D</w:t>
            </w:r>
          </w:p>
          <w:p w14:paraId="7E119F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HRC1</w:t>
            </w:r>
          </w:p>
          <w:p w14:paraId="052AA0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2A</w:t>
            </w:r>
          </w:p>
          <w:p w14:paraId="4F52C2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RNPA1</w:t>
            </w:r>
          </w:p>
          <w:p w14:paraId="34F29C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A7</w:t>
            </w:r>
          </w:p>
          <w:p w14:paraId="5A5ECB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094</w:t>
            </w:r>
          </w:p>
          <w:p w14:paraId="01A68E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2</w:t>
            </w:r>
          </w:p>
          <w:p w14:paraId="6DA4E5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MBT2</w:t>
            </w:r>
          </w:p>
          <w:p w14:paraId="6A069D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O2</w:t>
            </w:r>
          </w:p>
          <w:p w14:paraId="1AE554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1</w:t>
            </w:r>
          </w:p>
          <w:p w14:paraId="6AE1F6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RGL1</w:t>
            </w:r>
          </w:p>
          <w:p w14:paraId="79CAFA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7A</w:t>
            </w:r>
          </w:p>
          <w:p w14:paraId="7AF60C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A1</w:t>
            </w:r>
          </w:p>
          <w:p w14:paraId="4C3A25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2</w:t>
            </w:r>
          </w:p>
          <w:p w14:paraId="6DACFA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X40</w:t>
            </w:r>
          </w:p>
          <w:p w14:paraId="200889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14</w:t>
            </w:r>
          </w:p>
          <w:p w14:paraId="0289BB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Z1</w:t>
            </w:r>
          </w:p>
          <w:p w14:paraId="78EFCD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RP5</w:t>
            </w:r>
          </w:p>
          <w:p w14:paraId="22BDDC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T5</w:t>
            </w:r>
          </w:p>
          <w:p w14:paraId="68BCE0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1A</w:t>
            </w:r>
          </w:p>
          <w:p w14:paraId="310688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80</w:t>
            </w:r>
          </w:p>
          <w:p w14:paraId="62B083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P</w:t>
            </w:r>
          </w:p>
          <w:p w14:paraId="289F71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P3</w:t>
            </w:r>
          </w:p>
          <w:p w14:paraId="07C55F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A2</w:t>
            </w:r>
          </w:p>
          <w:p w14:paraId="39E7EC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TA13</w:t>
            </w:r>
          </w:p>
          <w:p w14:paraId="116E2D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L1</w:t>
            </w:r>
          </w:p>
          <w:p w14:paraId="4AD2F8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1G</w:t>
            </w:r>
          </w:p>
          <w:p w14:paraId="1A9666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N1</w:t>
            </w:r>
          </w:p>
          <w:p w14:paraId="16F98D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9A3</w:t>
            </w:r>
          </w:p>
          <w:p w14:paraId="7EBB99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RA5</w:t>
            </w:r>
          </w:p>
          <w:p w14:paraId="7E0EFE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N2</w:t>
            </w:r>
          </w:p>
          <w:p w14:paraId="20338C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2ORF39</w:t>
            </w:r>
          </w:p>
          <w:p w14:paraId="749012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M3</w:t>
            </w:r>
          </w:p>
          <w:p w14:paraId="561371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42FCA1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HCYL1</w:t>
            </w:r>
          </w:p>
          <w:p w14:paraId="70D1AE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87B</w:t>
            </w:r>
          </w:p>
          <w:p w14:paraId="373363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IH4</w:t>
            </w:r>
          </w:p>
          <w:p w14:paraId="496D96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RK</w:t>
            </w:r>
          </w:p>
          <w:p w14:paraId="0C39D6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ELR2</w:t>
            </w:r>
          </w:p>
          <w:p w14:paraId="21F103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9</w:t>
            </w:r>
          </w:p>
          <w:p w14:paraId="36199D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B1</w:t>
            </w:r>
          </w:p>
          <w:p w14:paraId="0FBA79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1B</w:t>
            </w:r>
          </w:p>
          <w:p w14:paraId="7FD708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P5</w:t>
            </w:r>
          </w:p>
          <w:p w14:paraId="775D64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P3</w:t>
            </w:r>
          </w:p>
          <w:p w14:paraId="54D99A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D1</w:t>
            </w:r>
          </w:p>
          <w:p w14:paraId="3B1911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D2</w:t>
            </w:r>
          </w:p>
          <w:p w14:paraId="4BC4E7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S</w:t>
            </w:r>
          </w:p>
          <w:p w14:paraId="5BF05B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23</w:t>
            </w:r>
          </w:p>
          <w:p w14:paraId="2EEAA2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09</w:t>
            </w:r>
          </w:p>
          <w:p w14:paraId="7A6C2E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GALT1C1</w:t>
            </w:r>
          </w:p>
          <w:p w14:paraId="2345C4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OSC5</w:t>
            </w:r>
          </w:p>
          <w:p w14:paraId="467E56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ORDC1</w:t>
            </w:r>
          </w:p>
          <w:p w14:paraId="77C28B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SG</w:t>
            </w:r>
          </w:p>
          <w:p w14:paraId="7D7A86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A3</w:t>
            </w:r>
          </w:p>
          <w:p w14:paraId="6080F1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G10</w:t>
            </w:r>
          </w:p>
          <w:p w14:paraId="4DC92D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NE1</w:t>
            </w:r>
          </w:p>
          <w:p w14:paraId="39F0B8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NE3</w:t>
            </w:r>
          </w:p>
          <w:p w14:paraId="62E871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2A8</w:t>
            </w:r>
          </w:p>
          <w:p w14:paraId="0A561F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BC1</w:t>
            </w:r>
          </w:p>
          <w:p w14:paraId="250344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2A9</w:t>
            </w:r>
          </w:p>
          <w:p w14:paraId="096B65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AR2</w:t>
            </w:r>
          </w:p>
          <w:p w14:paraId="7831B5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8</w:t>
            </w:r>
          </w:p>
          <w:p w14:paraId="25FA7A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5</w:t>
            </w:r>
          </w:p>
          <w:p w14:paraId="15291A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6GAL1</w:t>
            </w:r>
          </w:p>
          <w:p w14:paraId="64F0D2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G8</w:t>
            </w:r>
          </w:p>
          <w:p w14:paraId="05D059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SEC2</w:t>
            </w:r>
          </w:p>
          <w:p w14:paraId="250B09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78B</w:t>
            </w:r>
          </w:p>
          <w:p w14:paraId="338673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G6</w:t>
            </w:r>
          </w:p>
          <w:p w14:paraId="47F969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XRCC4</w:t>
            </w:r>
          </w:p>
          <w:p w14:paraId="4644FC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SF9</w:t>
            </w:r>
          </w:p>
          <w:p w14:paraId="5F8EFF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3</w:t>
            </w:r>
          </w:p>
          <w:p w14:paraId="0BE1CF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G1</w:t>
            </w:r>
          </w:p>
          <w:p w14:paraId="70E238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K7</w:t>
            </w:r>
          </w:p>
          <w:p w14:paraId="31956F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2</w:t>
            </w:r>
          </w:p>
          <w:p w14:paraId="4CE669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NK1</w:t>
            </w:r>
          </w:p>
          <w:p w14:paraId="3E7363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G1</w:t>
            </w:r>
          </w:p>
          <w:p w14:paraId="6BCAAD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FO2</w:t>
            </w:r>
          </w:p>
          <w:p w14:paraId="596E61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IMP2</w:t>
            </w:r>
          </w:p>
          <w:p w14:paraId="7AA294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WSAT1</w:t>
            </w:r>
          </w:p>
          <w:p w14:paraId="4A3835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144A</w:t>
            </w:r>
          </w:p>
          <w:p w14:paraId="696344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1A</w:t>
            </w:r>
          </w:p>
          <w:p w14:paraId="204843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NK2</w:t>
            </w:r>
          </w:p>
          <w:p w14:paraId="0F5B5D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5C</w:t>
            </w:r>
          </w:p>
          <w:p w14:paraId="3F2218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T1</w:t>
            </w:r>
          </w:p>
          <w:p w14:paraId="1A16FF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L2</w:t>
            </w:r>
          </w:p>
          <w:p w14:paraId="7F5C46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TS5</w:t>
            </w:r>
          </w:p>
          <w:p w14:paraId="120979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BEC3C</w:t>
            </w:r>
          </w:p>
          <w:p w14:paraId="108673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GAT1</w:t>
            </w:r>
          </w:p>
          <w:p w14:paraId="1119F1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8</w:t>
            </w:r>
          </w:p>
          <w:p w14:paraId="2B5115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CL1</w:t>
            </w:r>
          </w:p>
          <w:p w14:paraId="60BA92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ARP</w:t>
            </w:r>
          </w:p>
          <w:p w14:paraId="709038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5-AS1</w:t>
            </w:r>
          </w:p>
          <w:p w14:paraId="67E710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DC15</w:t>
            </w:r>
          </w:p>
          <w:p w14:paraId="2662DA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DC16</w:t>
            </w:r>
          </w:p>
          <w:p w14:paraId="3963F9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BTB1</w:t>
            </w:r>
          </w:p>
          <w:p w14:paraId="4B6A36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YKK</w:t>
            </w:r>
          </w:p>
          <w:p w14:paraId="44C9D0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GALS2</w:t>
            </w:r>
          </w:p>
          <w:p w14:paraId="0D4723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1</w:t>
            </w:r>
          </w:p>
          <w:p w14:paraId="7D2066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CD2</w:t>
            </w:r>
          </w:p>
          <w:p w14:paraId="5EF801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7ORF55</w:t>
            </w:r>
          </w:p>
          <w:p w14:paraId="6B4E15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SK</w:t>
            </w:r>
          </w:p>
          <w:p w14:paraId="2D9EF3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AN8</w:t>
            </w:r>
          </w:p>
          <w:p w14:paraId="45F472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H</w:t>
            </w:r>
          </w:p>
          <w:p w14:paraId="4DDA6A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EZO2</w:t>
            </w:r>
          </w:p>
          <w:p w14:paraId="4F2639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AN6</w:t>
            </w:r>
          </w:p>
          <w:p w14:paraId="087C72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C2</w:t>
            </w:r>
          </w:p>
          <w:p w14:paraId="29457D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D10</w:t>
            </w:r>
          </w:p>
          <w:p w14:paraId="69F9C9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1</w:t>
            </w:r>
          </w:p>
          <w:p w14:paraId="2EC6FF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E</w:t>
            </w:r>
          </w:p>
          <w:p w14:paraId="233721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0</w:t>
            </w:r>
          </w:p>
          <w:p w14:paraId="150E38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IRC2</w:t>
            </w:r>
          </w:p>
          <w:p w14:paraId="5D909A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AN1</w:t>
            </w:r>
          </w:p>
          <w:p w14:paraId="0F8639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MKLA</w:t>
            </w:r>
          </w:p>
          <w:p w14:paraId="2B528C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50A</w:t>
            </w:r>
          </w:p>
          <w:p w14:paraId="18F193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S2</w:t>
            </w:r>
          </w:p>
          <w:p w14:paraId="06A64B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S1</w:t>
            </w:r>
          </w:p>
          <w:p w14:paraId="34A4B6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HX3</w:t>
            </w:r>
          </w:p>
          <w:p w14:paraId="2DF63B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XPE3</w:t>
            </w:r>
          </w:p>
          <w:p w14:paraId="5A584C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A1</w:t>
            </w:r>
          </w:p>
          <w:p w14:paraId="086A33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J10038</w:t>
            </w:r>
          </w:p>
          <w:p w14:paraId="6D4429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4</w:t>
            </w:r>
          </w:p>
          <w:p w14:paraId="6AFFB1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S6</w:t>
            </w:r>
          </w:p>
          <w:p w14:paraId="6E47A6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ST2</w:t>
            </w:r>
          </w:p>
          <w:p w14:paraId="4DD123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MA</w:t>
            </w:r>
          </w:p>
          <w:p w14:paraId="6B5415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6A1</w:t>
            </w:r>
          </w:p>
          <w:p w14:paraId="13CD5A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X2</w:t>
            </w:r>
          </w:p>
          <w:p w14:paraId="481800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2</w:t>
            </w:r>
          </w:p>
          <w:p w14:paraId="5BEA7F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9</w:t>
            </w:r>
          </w:p>
          <w:p w14:paraId="4E2F83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G1</w:t>
            </w:r>
          </w:p>
          <w:p w14:paraId="0FE700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FC1</w:t>
            </w:r>
          </w:p>
          <w:p w14:paraId="2BF846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RELD1</w:t>
            </w:r>
          </w:p>
          <w:p w14:paraId="6EA3A4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R</w:t>
            </w:r>
          </w:p>
          <w:p w14:paraId="16D89B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AF1</w:t>
            </w:r>
          </w:p>
          <w:p w14:paraId="0EDDD9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U</w:t>
            </w:r>
          </w:p>
          <w:p w14:paraId="6FF458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GAP1</w:t>
            </w:r>
          </w:p>
          <w:p w14:paraId="0C0453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S16</w:t>
            </w:r>
          </w:p>
          <w:p w14:paraId="1D112D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BADH</w:t>
            </w:r>
          </w:p>
          <w:p w14:paraId="370D81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TN2</w:t>
            </w:r>
          </w:p>
          <w:p w14:paraId="1C240D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103</w:t>
            </w:r>
          </w:p>
          <w:p w14:paraId="2E26C9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284</w:t>
            </w:r>
          </w:p>
          <w:p w14:paraId="210D4A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MA1</w:t>
            </w:r>
          </w:p>
          <w:p w14:paraId="15E3AB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TF1</w:t>
            </w:r>
          </w:p>
          <w:p w14:paraId="5A2E20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SK9</w:t>
            </w:r>
          </w:p>
          <w:p w14:paraId="369DDA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K</w:t>
            </w:r>
          </w:p>
          <w:p w14:paraId="60E553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TR1A</w:t>
            </w:r>
          </w:p>
          <w:p w14:paraId="58BB6A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CB</w:t>
            </w:r>
          </w:p>
          <w:p w14:paraId="28F483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14L1</w:t>
            </w:r>
          </w:p>
          <w:p w14:paraId="47589C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14L2</w:t>
            </w:r>
          </w:p>
          <w:p w14:paraId="2D6973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BAM1</w:t>
            </w:r>
          </w:p>
          <w:p w14:paraId="419312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BGRL</w:t>
            </w:r>
          </w:p>
          <w:p w14:paraId="422DA9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V1</w:t>
            </w:r>
          </w:p>
          <w:p w14:paraId="6CCCB3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U1</w:t>
            </w:r>
          </w:p>
          <w:p w14:paraId="0410DB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S</w:t>
            </w:r>
          </w:p>
          <w:p w14:paraId="15B234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RMDL3</w:t>
            </w:r>
          </w:p>
          <w:p w14:paraId="70A0C4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H</w:t>
            </w:r>
          </w:p>
          <w:p w14:paraId="629246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CS7</w:t>
            </w:r>
          </w:p>
          <w:p w14:paraId="20A246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F</w:t>
            </w:r>
          </w:p>
          <w:p w14:paraId="0C6A6D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K1</w:t>
            </w:r>
          </w:p>
          <w:p w14:paraId="69FF98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P</w:t>
            </w:r>
          </w:p>
          <w:p w14:paraId="0D8219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T3</w:t>
            </w:r>
          </w:p>
          <w:p w14:paraId="53084D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M1</w:t>
            </w:r>
          </w:p>
          <w:p w14:paraId="00A1A7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MD</w:t>
            </w:r>
          </w:p>
          <w:p w14:paraId="54B614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T1</w:t>
            </w:r>
          </w:p>
          <w:p w14:paraId="684A28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BPL</w:t>
            </w:r>
          </w:p>
          <w:p w14:paraId="0004F0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RD3NL</w:t>
            </w:r>
          </w:p>
          <w:p w14:paraId="58833E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</w:t>
            </w:r>
          </w:p>
          <w:p w14:paraId="3DF7B7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YBP</w:t>
            </w:r>
          </w:p>
          <w:p w14:paraId="6357D9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C3</w:t>
            </w:r>
          </w:p>
          <w:p w14:paraId="3C4F9F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ZALD1</w:t>
            </w:r>
          </w:p>
          <w:p w14:paraId="559A71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9ORF116</w:t>
            </w:r>
          </w:p>
          <w:p w14:paraId="21100A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RT</w:t>
            </w:r>
          </w:p>
          <w:p w14:paraId="7F7FEA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PY19L1</w:t>
            </w:r>
          </w:p>
          <w:p w14:paraId="695170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AA1</w:t>
            </w:r>
          </w:p>
          <w:p w14:paraId="7467F9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L4L</w:t>
            </w:r>
          </w:p>
          <w:p w14:paraId="53E5B0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T9</w:t>
            </w:r>
          </w:p>
          <w:p w14:paraId="2DC2C8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23IP</w:t>
            </w:r>
          </w:p>
          <w:p w14:paraId="249D33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ADH2</w:t>
            </w:r>
          </w:p>
          <w:p w14:paraId="3DE045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LRP11</w:t>
            </w:r>
          </w:p>
          <w:p w14:paraId="5FD742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26A</w:t>
            </w:r>
          </w:p>
          <w:p w14:paraId="601E09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E2</w:t>
            </w:r>
          </w:p>
          <w:p w14:paraId="7B56C3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2</w:t>
            </w:r>
          </w:p>
          <w:p w14:paraId="4A89B1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47</w:t>
            </w:r>
          </w:p>
          <w:p w14:paraId="1F6FDD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46</w:t>
            </w:r>
          </w:p>
          <w:p w14:paraId="218CAA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KBP11</w:t>
            </w:r>
          </w:p>
          <w:p w14:paraId="2C64B0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A1</w:t>
            </w:r>
          </w:p>
          <w:p w14:paraId="2DD141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RS11</w:t>
            </w:r>
          </w:p>
          <w:p w14:paraId="4FCBC2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HCY</w:t>
            </w:r>
          </w:p>
          <w:p w14:paraId="56F220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M</w:t>
            </w:r>
          </w:p>
          <w:p w14:paraId="21C4E5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IRAS3</w:t>
            </w:r>
          </w:p>
          <w:p w14:paraId="1993D2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RL3</w:t>
            </w:r>
          </w:p>
          <w:p w14:paraId="56ED3A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ICKLE4</w:t>
            </w:r>
          </w:p>
          <w:p w14:paraId="65DBA0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ICKLE1</w:t>
            </w:r>
          </w:p>
          <w:p w14:paraId="35A7A9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IP2</w:t>
            </w:r>
          </w:p>
          <w:p w14:paraId="7C2277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X5B</w:t>
            </w:r>
          </w:p>
          <w:p w14:paraId="515D9A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DHHC4</w:t>
            </w:r>
          </w:p>
          <w:p w14:paraId="0F03B1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G16</w:t>
            </w:r>
          </w:p>
          <w:p w14:paraId="1BC2D5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</w:t>
            </w:r>
          </w:p>
          <w:p w14:paraId="1C8F9D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TLC2</w:t>
            </w:r>
          </w:p>
          <w:p w14:paraId="4C93E3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P14</w:t>
            </w:r>
          </w:p>
          <w:p w14:paraId="609DD1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FUT1</w:t>
            </w:r>
          </w:p>
          <w:p w14:paraId="21829E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NMA2</w:t>
            </w:r>
          </w:p>
          <w:p w14:paraId="2B1082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YAL2</w:t>
            </w:r>
          </w:p>
          <w:p w14:paraId="337B25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C1</w:t>
            </w:r>
          </w:p>
          <w:p w14:paraId="164A0A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YAL3</w:t>
            </w:r>
          </w:p>
          <w:p w14:paraId="3172ED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S1</w:t>
            </w:r>
          </w:p>
          <w:p w14:paraId="211E6C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FU</w:t>
            </w:r>
          </w:p>
          <w:p w14:paraId="273338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BT1</w:t>
            </w:r>
          </w:p>
          <w:p w14:paraId="731D36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3C</w:t>
            </w:r>
          </w:p>
          <w:p w14:paraId="42C531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T5</w:t>
            </w:r>
          </w:p>
          <w:p w14:paraId="221830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SD7A</w:t>
            </w:r>
          </w:p>
          <w:p w14:paraId="151BBA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T3</w:t>
            </w:r>
          </w:p>
          <w:p w14:paraId="63C690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GFRB</w:t>
            </w:r>
          </w:p>
          <w:p w14:paraId="53916D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H</w:t>
            </w:r>
          </w:p>
          <w:p w14:paraId="0D3065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74</w:t>
            </w:r>
          </w:p>
          <w:p w14:paraId="14B915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I</w:t>
            </w:r>
          </w:p>
          <w:p w14:paraId="1B7336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3</w:t>
            </w:r>
          </w:p>
          <w:p w14:paraId="2DFB5B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2</w:t>
            </w:r>
          </w:p>
          <w:p w14:paraId="1EF6B7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E11A</w:t>
            </w:r>
          </w:p>
          <w:p w14:paraId="79F639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GRIP1L</w:t>
            </w:r>
          </w:p>
          <w:p w14:paraId="7617DA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4</w:t>
            </w:r>
          </w:p>
          <w:p w14:paraId="0C312D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7A2</w:t>
            </w:r>
          </w:p>
          <w:p w14:paraId="55B346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DHC</w:t>
            </w:r>
          </w:p>
          <w:p w14:paraId="59AE37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DHA</w:t>
            </w:r>
          </w:p>
          <w:p w14:paraId="0B8D43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54</w:t>
            </w:r>
          </w:p>
          <w:p w14:paraId="456318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1</w:t>
            </w:r>
          </w:p>
          <w:p w14:paraId="05B0F8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4A1</w:t>
            </w:r>
          </w:p>
          <w:p w14:paraId="7139C0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IN3</w:t>
            </w:r>
          </w:p>
          <w:p w14:paraId="4F9B00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FN12</w:t>
            </w:r>
          </w:p>
          <w:p w14:paraId="087622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D2</w:t>
            </w:r>
          </w:p>
          <w:p w14:paraId="370701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PEL2</w:t>
            </w:r>
          </w:p>
          <w:p w14:paraId="22DE1F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DT2</w:t>
            </w:r>
          </w:p>
          <w:p w14:paraId="3E71D4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A</w:t>
            </w:r>
          </w:p>
          <w:p w14:paraId="2FEEB2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PEL3</w:t>
            </w:r>
          </w:p>
          <w:p w14:paraId="7344FF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VNS1ABP</w:t>
            </w:r>
          </w:p>
          <w:p w14:paraId="39162B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RG4</w:t>
            </w:r>
          </w:p>
          <w:p w14:paraId="229DE0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3D</w:t>
            </w:r>
          </w:p>
          <w:p w14:paraId="1DAB3A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PI</w:t>
            </w:r>
          </w:p>
          <w:p w14:paraId="4CE9B6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N1A</w:t>
            </w:r>
          </w:p>
          <w:p w14:paraId="3D0B54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OX</w:t>
            </w:r>
          </w:p>
          <w:p w14:paraId="76BDF9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BP1</w:t>
            </w:r>
          </w:p>
          <w:p w14:paraId="710EEC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3B</w:t>
            </w:r>
          </w:p>
          <w:p w14:paraId="6493E0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X</w:t>
            </w:r>
          </w:p>
          <w:p w14:paraId="18245E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SB13</w:t>
            </w:r>
          </w:p>
          <w:p w14:paraId="463EFE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AP3</w:t>
            </w:r>
          </w:p>
          <w:p w14:paraId="79B680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LSR2</w:t>
            </w:r>
          </w:p>
          <w:p w14:paraId="69629B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A7</w:t>
            </w:r>
          </w:p>
          <w:p w14:paraId="06E6C5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RG2</w:t>
            </w:r>
          </w:p>
          <w:p w14:paraId="5E2E62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RF</w:t>
            </w:r>
          </w:p>
          <w:p w14:paraId="347F90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OH8</w:t>
            </w:r>
          </w:p>
          <w:p w14:paraId="1CD66F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45</w:t>
            </w:r>
          </w:p>
          <w:p w14:paraId="697645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46</w:t>
            </w:r>
          </w:p>
          <w:p w14:paraId="795952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40B</w:t>
            </w:r>
          </w:p>
          <w:p w14:paraId="72B846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PTAB</w:t>
            </w:r>
          </w:p>
          <w:p w14:paraId="227531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N7</w:t>
            </w:r>
          </w:p>
          <w:p w14:paraId="05066F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72A</w:t>
            </w:r>
          </w:p>
          <w:p w14:paraId="62F281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N8</w:t>
            </w:r>
          </w:p>
          <w:p w14:paraId="0C7193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5C</w:t>
            </w:r>
          </w:p>
          <w:p w14:paraId="7C424D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N5</w:t>
            </w:r>
          </w:p>
          <w:p w14:paraId="16AA5E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RP</w:t>
            </w:r>
          </w:p>
          <w:p w14:paraId="20F57C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1D14</w:t>
            </w:r>
          </w:p>
          <w:p w14:paraId="04B7F7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K3</w:t>
            </w:r>
          </w:p>
          <w:p w14:paraId="20AC3C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1D17</w:t>
            </w:r>
          </w:p>
          <w:p w14:paraId="0AA2F0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EBF1</w:t>
            </w:r>
          </w:p>
          <w:p w14:paraId="27F645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7</w:t>
            </w:r>
          </w:p>
          <w:p w14:paraId="2DDEBA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AF1</w:t>
            </w:r>
          </w:p>
          <w:p w14:paraId="54B330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16</w:t>
            </w:r>
          </w:p>
          <w:p w14:paraId="796459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STN</w:t>
            </w:r>
          </w:p>
          <w:p w14:paraId="19C892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99X</w:t>
            </w:r>
          </w:p>
          <w:p w14:paraId="3EA27C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30</w:t>
            </w:r>
          </w:p>
          <w:p w14:paraId="7A9302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31</w:t>
            </w:r>
          </w:p>
          <w:p w14:paraId="74E136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B1</w:t>
            </w:r>
          </w:p>
          <w:p w14:paraId="7EE31D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EMIN5</w:t>
            </w:r>
          </w:p>
          <w:p w14:paraId="69F0ED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B5</w:t>
            </w:r>
          </w:p>
          <w:p w14:paraId="5AC130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D4</w:t>
            </w:r>
          </w:p>
          <w:p w14:paraId="406609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CL</w:t>
            </w:r>
          </w:p>
          <w:p w14:paraId="259021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N2</w:t>
            </w:r>
          </w:p>
          <w:p w14:paraId="254FD8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IL1</w:t>
            </w:r>
          </w:p>
          <w:p w14:paraId="0320EB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YROXD2</w:t>
            </w:r>
          </w:p>
          <w:p w14:paraId="2102F9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DXL2</w:t>
            </w:r>
          </w:p>
          <w:p w14:paraId="0A23ED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TRA3</w:t>
            </w:r>
          </w:p>
          <w:p w14:paraId="1F6A6D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T14</w:t>
            </w:r>
          </w:p>
          <w:p w14:paraId="510A70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T</w:t>
            </w:r>
          </w:p>
          <w:p w14:paraId="187D81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TRA1</w:t>
            </w:r>
          </w:p>
          <w:p w14:paraId="21EE41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GRP3</w:t>
            </w:r>
          </w:p>
          <w:p w14:paraId="4C4C2F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98B</w:t>
            </w:r>
          </w:p>
          <w:p w14:paraId="21D52C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AR1</w:t>
            </w:r>
          </w:p>
          <w:p w14:paraId="0A0683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HM2</w:t>
            </w:r>
          </w:p>
          <w:p w14:paraId="36F07F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EF2K</w:t>
            </w:r>
          </w:p>
          <w:p w14:paraId="4344FC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HM3</w:t>
            </w:r>
          </w:p>
          <w:p w14:paraId="488D96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9A</w:t>
            </w:r>
          </w:p>
          <w:p w14:paraId="7ADF7D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LM</w:t>
            </w:r>
          </w:p>
          <w:p w14:paraId="6AE0A2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3C</w:t>
            </w:r>
          </w:p>
          <w:p w14:paraId="46BA80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X15</w:t>
            </w:r>
          </w:p>
          <w:p w14:paraId="7BD7D4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16</w:t>
            </w:r>
          </w:p>
          <w:p w14:paraId="220E47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KDHB</w:t>
            </w:r>
          </w:p>
          <w:p w14:paraId="18E846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KDHA</w:t>
            </w:r>
          </w:p>
          <w:p w14:paraId="21ED11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ICS</w:t>
            </w:r>
          </w:p>
          <w:p w14:paraId="1EB9B9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BP2</w:t>
            </w:r>
          </w:p>
          <w:p w14:paraId="55FB2F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ACFD1</w:t>
            </w:r>
          </w:p>
          <w:p w14:paraId="2051C7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12</w:t>
            </w:r>
          </w:p>
          <w:p w14:paraId="7C6A09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N</w:t>
            </w:r>
          </w:p>
          <w:p w14:paraId="0AF525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RNPA1P10</w:t>
            </w:r>
          </w:p>
          <w:p w14:paraId="79B034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</w:t>
            </w:r>
          </w:p>
          <w:p w14:paraId="77CAA0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2</w:t>
            </w:r>
          </w:p>
          <w:p w14:paraId="337898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19</w:t>
            </w:r>
          </w:p>
          <w:p w14:paraId="346C8A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ULP1</w:t>
            </w:r>
          </w:p>
          <w:p w14:paraId="42F7E7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TR5</w:t>
            </w:r>
          </w:p>
          <w:p w14:paraId="3B72C2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PBP</w:t>
            </w:r>
          </w:p>
          <w:p w14:paraId="3C9512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4</w:t>
            </w:r>
          </w:p>
          <w:p w14:paraId="3DE1CC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N2</w:t>
            </w:r>
          </w:p>
          <w:p w14:paraId="1A5F92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7ORF60</w:t>
            </w:r>
          </w:p>
          <w:p w14:paraId="5F966D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MRN2</w:t>
            </w:r>
          </w:p>
          <w:p w14:paraId="290675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5</w:t>
            </w:r>
          </w:p>
          <w:p w14:paraId="77DE38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S1</w:t>
            </w:r>
          </w:p>
          <w:p w14:paraId="2324DD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EF1G</w:t>
            </w:r>
          </w:p>
          <w:p w14:paraId="58475F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6</w:t>
            </w:r>
          </w:p>
          <w:p w14:paraId="45152D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OPL</w:t>
            </w:r>
          </w:p>
          <w:p w14:paraId="586EAE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P1</w:t>
            </w:r>
          </w:p>
          <w:p w14:paraId="2924AA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OX</w:t>
            </w:r>
          </w:p>
          <w:p w14:paraId="7EBAA7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5</w:t>
            </w:r>
          </w:p>
          <w:p w14:paraId="59B089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TN1</w:t>
            </w:r>
          </w:p>
          <w:p w14:paraId="649E19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2</w:t>
            </w:r>
          </w:p>
          <w:p w14:paraId="203976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WHAE</w:t>
            </w:r>
          </w:p>
          <w:p w14:paraId="577921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A7</w:t>
            </w:r>
          </w:p>
          <w:p w14:paraId="5CF8C0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IP1</w:t>
            </w:r>
          </w:p>
          <w:p w14:paraId="4DF2AD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6</w:t>
            </w:r>
          </w:p>
          <w:p w14:paraId="71F92D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B1</w:t>
            </w:r>
          </w:p>
          <w:p w14:paraId="7F62C0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K3R2</w:t>
            </w:r>
          </w:p>
          <w:p w14:paraId="0A7CD0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D2</w:t>
            </w:r>
          </w:p>
          <w:p w14:paraId="715462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3</w:t>
            </w:r>
          </w:p>
          <w:p w14:paraId="4D65DC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TF2</w:t>
            </w:r>
          </w:p>
          <w:p w14:paraId="57DA1E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TF1</w:t>
            </w:r>
          </w:p>
          <w:p w14:paraId="65D9DE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RPB1</w:t>
            </w:r>
          </w:p>
          <w:p w14:paraId="723C83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PAT5</w:t>
            </w:r>
          </w:p>
          <w:p w14:paraId="1698ED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GR2</w:t>
            </w:r>
          </w:p>
          <w:p w14:paraId="03CE7B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VELD1</w:t>
            </w:r>
          </w:p>
          <w:p w14:paraId="2367E6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P15</w:t>
            </w:r>
          </w:p>
          <w:p w14:paraId="6401F7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T2</w:t>
            </w:r>
          </w:p>
          <w:p w14:paraId="3A7AAB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RAF</w:t>
            </w:r>
          </w:p>
          <w:p w14:paraId="0F1A16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NT3</w:t>
            </w:r>
          </w:p>
          <w:p w14:paraId="76D255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NT4</w:t>
            </w:r>
          </w:p>
          <w:p w14:paraId="7E14D7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506127</w:t>
            </w:r>
          </w:p>
          <w:p w14:paraId="00A470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CT2</w:t>
            </w:r>
          </w:p>
          <w:p w14:paraId="3F6F7E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176</w:t>
            </w:r>
          </w:p>
          <w:p w14:paraId="336546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5B</w:t>
            </w:r>
          </w:p>
          <w:p w14:paraId="4F4DAF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RX5</w:t>
            </w:r>
          </w:p>
          <w:p w14:paraId="725A70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YNLT3</w:t>
            </w:r>
          </w:p>
          <w:p w14:paraId="128C26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RM1</w:t>
            </w:r>
          </w:p>
          <w:p w14:paraId="259BF9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PK1</w:t>
            </w:r>
          </w:p>
          <w:p w14:paraId="6BCF6D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PK1</w:t>
            </w:r>
          </w:p>
          <w:p w14:paraId="0F9F62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1D9</w:t>
            </w:r>
          </w:p>
          <w:p w14:paraId="708D0D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SPR</w:t>
            </w:r>
          </w:p>
          <w:p w14:paraId="6E5597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WHAZ</w:t>
            </w:r>
          </w:p>
          <w:p w14:paraId="648EDE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OX</w:t>
            </w:r>
          </w:p>
          <w:p w14:paraId="580625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OD1</w:t>
            </w:r>
          </w:p>
          <w:p w14:paraId="7ED6C7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B1</w:t>
            </w:r>
          </w:p>
          <w:p w14:paraId="10A997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7A</w:t>
            </w:r>
          </w:p>
          <w:p w14:paraId="551BE2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H</w:t>
            </w:r>
          </w:p>
          <w:p w14:paraId="29BF56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CC8</w:t>
            </w:r>
          </w:p>
          <w:p w14:paraId="2C7564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M</w:t>
            </w:r>
          </w:p>
          <w:p w14:paraId="2E9EB1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B2</w:t>
            </w:r>
          </w:p>
          <w:p w14:paraId="19061A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P37</w:t>
            </w:r>
          </w:p>
          <w:p w14:paraId="1A3BBC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TB2</w:t>
            </w:r>
          </w:p>
          <w:p w14:paraId="00BECC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R7</w:t>
            </w:r>
          </w:p>
          <w:p w14:paraId="32A863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C10</w:t>
            </w:r>
          </w:p>
          <w:p w14:paraId="00EBC0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DB1</w:t>
            </w:r>
          </w:p>
          <w:p w14:paraId="6F4EC7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X101</w:t>
            </w:r>
          </w:p>
          <w:p w14:paraId="3C3BF2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VP</w:t>
            </w:r>
          </w:p>
          <w:p w14:paraId="62DBFA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MO1</w:t>
            </w:r>
          </w:p>
          <w:p w14:paraId="2C306E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CN3</w:t>
            </w:r>
          </w:p>
          <w:p w14:paraId="58F9AB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D1</w:t>
            </w:r>
          </w:p>
          <w:p w14:paraId="7D41C1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MHD1</w:t>
            </w:r>
          </w:p>
          <w:p w14:paraId="5E98E6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D3</w:t>
            </w:r>
          </w:p>
          <w:p w14:paraId="2AD616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GB</w:t>
            </w:r>
          </w:p>
          <w:p w14:paraId="721E61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N3</w:t>
            </w:r>
          </w:p>
          <w:p w14:paraId="128E02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OXL</w:t>
            </w:r>
          </w:p>
          <w:p w14:paraId="6CF91A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T2B</w:t>
            </w:r>
          </w:p>
          <w:p w14:paraId="2B6780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6A</w:t>
            </w:r>
          </w:p>
          <w:p w14:paraId="3CBA0E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T2A</w:t>
            </w:r>
          </w:p>
          <w:p w14:paraId="48B85C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TA24</w:t>
            </w:r>
          </w:p>
          <w:p w14:paraId="63C3C1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52</w:t>
            </w:r>
          </w:p>
          <w:p w14:paraId="67D4C7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1C1</w:t>
            </w:r>
          </w:p>
          <w:p w14:paraId="68E479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EU1</w:t>
            </w:r>
          </w:p>
          <w:p w14:paraId="200352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ARS2</w:t>
            </w:r>
          </w:p>
          <w:p w14:paraId="3A861C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AF3</w:t>
            </w:r>
          </w:p>
          <w:p w14:paraId="45F844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HNAK2</w:t>
            </w:r>
          </w:p>
          <w:p w14:paraId="606352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CE</w:t>
            </w:r>
          </w:p>
          <w:p w14:paraId="5D5F7F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23</w:t>
            </w:r>
          </w:p>
          <w:p w14:paraId="33A30E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L2</w:t>
            </w:r>
          </w:p>
          <w:p w14:paraId="116F3A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462</w:t>
            </w:r>
          </w:p>
          <w:p w14:paraId="7334A9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X12</w:t>
            </w:r>
          </w:p>
          <w:p w14:paraId="466238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81</w:t>
            </w:r>
          </w:p>
          <w:p w14:paraId="410BF4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80</w:t>
            </w:r>
          </w:p>
          <w:p w14:paraId="029E87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L5</w:t>
            </w:r>
          </w:p>
          <w:p w14:paraId="16C38E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KK3</w:t>
            </w:r>
          </w:p>
          <w:p w14:paraId="67363A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77</w:t>
            </w:r>
          </w:p>
          <w:p w14:paraId="266A33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YNC1LI2</w:t>
            </w:r>
          </w:p>
          <w:p w14:paraId="534CE2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KS</w:t>
            </w:r>
          </w:p>
          <w:p w14:paraId="47A723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B9</w:t>
            </w:r>
          </w:p>
          <w:p w14:paraId="71F7A3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81</w:t>
            </w:r>
          </w:p>
          <w:p w14:paraId="445A7E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161</w:t>
            </w:r>
          </w:p>
          <w:p w14:paraId="5EC2DF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D1L</w:t>
            </w:r>
          </w:p>
          <w:p w14:paraId="74FF30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26</w:t>
            </w:r>
          </w:p>
          <w:p w14:paraId="7CE515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A1A</w:t>
            </w:r>
          </w:p>
          <w:p w14:paraId="7B8840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LR3G</w:t>
            </w:r>
          </w:p>
          <w:p w14:paraId="3531A3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A</w:t>
            </w:r>
          </w:p>
          <w:p w14:paraId="4C4A95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RS2</w:t>
            </w:r>
          </w:p>
          <w:p w14:paraId="644F87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29</w:t>
            </w:r>
          </w:p>
          <w:p w14:paraId="5A0F92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A1B</w:t>
            </w:r>
          </w:p>
          <w:p w14:paraId="227AAC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FIP1</w:t>
            </w:r>
          </w:p>
          <w:p w14:paraId="573E1F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ZNF395</w:t>
            </w:r>
          </w:p>
          <w:p w14:paraId="055761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11</w:t>
            </w:r>
          </w:p>
          <w:p w14:paraId="044A1D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E2</w:t>
            </w:r>
          </w:p>
          <w:p w14:paraId="2A5AD5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12</w:t>
            </w:r>
          </w:p>
          <w:p w14:paraId="79CCB1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OX</w:t>
            </w:r>
          </w:p>
          <w:p w14:paraId="3CD35F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BP1L</w:t>
            </w:r>
          </w:p>
          <w:p w14:paraId="13F5B3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2</w:t>
            </w:r>
          </w:p>
          <w:p w14:paraId="5400BE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WD1</w:t>
            </w:r>
          </w:p>
          <w:p w14:paraId="3B9389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4</w:t>
            </w:r>
          </w:p>
          <w:p w14:paraId="261FB7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B3L4</w:t>
            </w:r>
          </w:p>
          <w:p w14:paraId="29BF03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B</w:t>
            </w:r>
          </w:p>
          <w:p w14:paraId="1FE9ED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THL1</w:t>
            </w:r>
          </w:p>
          <w:p w14:paraId="6C3BCB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ST12</w:t>
            </w:r>
          </w:p>
          <w:p w14:paraId="4CED9D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NMT1</w:t>
            </w:r>
          </w:p>
          <w:p w14:paraId="52B23F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1B3063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70</w:t>
            </w:r>
          </w:p>
          <w:p w14:paraId="2A5488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I3BP</w:t>
            </w:r>
          </w:p>
          <w:p w14:paraId="07F4E3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E1</w:t>
            </w:r>
          </w:p>
          <w:p w14:paraId="58CEFB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3GAL5</w:t>
            </w:r>
          </w:p>
          <w:p w14:paraId="179CCC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3</w:t>
            </w:r>
          </w:p>
          <w:p w14:paraId="755AEC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P4K2B</w:t>
            </w:r>
          </w:p>
          <w:p w14:paraId="3C273D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F1</w:t>
            </w:r>
          </w:p>
          <w:p w14:paraId="487326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100A13</w:t>
            </w:r>
          </w:p>
          <w:p w14:paraId="049F53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14</w:t>
            </w:r>
          </w:p>
          <w:p w14:paraId="6F4A86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61-AS1</w:t>
            </w:r>
          </w:p>
          <w:p w14:paraId="191720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P97</w:t>
            </w:r>
          </w:p>
          <w:p w14:paraId="274722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ST15</w:t>
            </w:r>
          </w:p>
          <w:p w14:paraId="6EF111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16</w:t>
            </w:r>
          </w:p>
          <w:p w14:paraId="312FB2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RP2BP</w:t>
            </w:r>
          </w:p>
          <w:p w14:paraId="0DE446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STN</w:t>
            </w:r>
          </w:p>
          <w:p w14:paraId="0977DD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DFT1</w:t>
            </w:r>
          </w:p>
          <w:p w14:paraId="56868B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5</w:t>
            </w:r>
          </w:p>
          <w:p w14:paraId="02A273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2</w:t>
            </w:r>
          </w:p>
          <w:p w14:paraId="2D40A8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DARADD</w:t>
            </w:r>
          </w:p>
          <w:p w14:paraId="247B15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1</w:t>
            </w:r>
          </w:p>
          <w:p w14:paraId="20FD2A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CMT</w:t>
            </w:r>
          </w:p>
          <w:p w14:paraId="2B4FB2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4</w:t>
            </w:r>
          </w:p>
          <w:p w14:paraId="2B87EA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2</w:t>
            </w:r>
          </w:p>
          <w:p w14:paraId="183835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673</w:t>
            </w:r>
          </w:p>
          <w:p w14:paraId="3F7019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FAP1L2</w:t>
            </w:r>
          </w:p>
          <w:p w14:paraId="4A9E3D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41</w:t>
            </w:r>
          </w:p>
          <w:p w14:paraId="339E09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5</w:t>
            </w:r>
          </w:p>
          <w:p w14:paraId="50DF03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7</w:t>
            </w:r>
          </w:p>
          <w:p w14:paraId="168ED4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K2</w:t>
            </w:r>
          </w:p>
          <w:p w14:paraId="0069D5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T1</w:t>
            </w:r>
          </w:p>
          <w:p w14:paraId="77252D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YSND1</w:t>
            </w:r>
          </w:p>
          <w:p w14:paraId="686143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54</w:t>
            </w:r>
          </w:p>
          <w:p w14:paraId="765A49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MDN3</w:t>
            </w:r>
          </w:p>
          <w:p w14:paraId="00C074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3KRP</w:t>
            </w:r>
          </w:p>
          <w:p w14:paraId="7235D3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391</w:t>
            </w:r>
          </w:p>
          <w:p w14:paraId="160226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HD2</w:t>
            </w:r>
          </w:p>
          <w:p w14:paraId="6B95D7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QLE</w:t>
            </w:r>
          </w:p>
          <w:p w14:paraId="6E8BD3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6A6</w:t>
            </w:r>
          </w:p>
          <w:p w14:paraId="054C70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CE2</w:t>
            </w:r>
          </w:p>
          <w:p w14:paraId="607DF7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HD3</w:t>
            </w:r>
          </w:p>
          <w:p w14:paraId="5B84DB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M</w:t>
            </w:r>
          </w:p>
          <w:p w14:paraId="12E977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WDR60</w:t>
            </w:r>
          </w:p>
          <w:p w14:paraId="219046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PN</w:t>
            </w:r>
          </w:p>
          <w:p w14:paraId="36E44F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BP1</w:t>
            </w:r>
          </w:p>
          <w:p w14:paraId="6FD584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P68</w:t>
            </w:r>
          </w:p>
          <w:p w14:paraId="6D49CC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5</w:t>
            </w:r>
          </w:p>
          <w:p w14:paraId="4336C0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A4L</w:t>
            </w:r>
          </w:p>
          <w:p w14:paraId="2673DC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D</w:t>
            </w:r>
          </w:p>
          <w:p w14:paraId="45DABE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1</w:t>
            </w:r>
          </w:p>
          <w:p w14:paraId="73C523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4</w:t>
            </w:r>
          </w:p>
          <w:p w14:paraId="6CFEA7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NCR</w:t>
            </w:r>
          </w:p>
          <w:p w14:paraId="0061A4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I</w:t>
            </w:r>
          </w:p>
          <w:p w14:paraId="3CE6F8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L</w:t>
            </w:r>
          </w:p>
          <w:p w14:paraId="03E3AA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4</w:t>
            </w:r>
          </w:p>
          <w:p w14:paraId="5006BF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KI55</w:t>
            </w:r>
          </w:p>
          <w:p w14:paraId="2DE3D2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MN3</w:t>
            </w:r>
          </w:p>
          <w:p w14:paraId="182129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26B</w:t>
            </w:r>
          </w:p>
          <w:p w14:paraId="4B53D9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7L3B</w:t>
            </w:r>
          </w:p>
          <w:p w14:paraId="6ACEA5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PP19</w:t>
            </w:r>
          </w:p>
          <w:p w14:paraId="149D17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PO11</w:t>
            </w:r>
          </w:p>
          <w:p w14:paraId="69AC46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47</w:t>
            </w:r>
          </w:p>
          <w:p w14:paraId="11212C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RP9</w:t>
            </w:r>
          </w:p>
          <w:p w14:paraId="40A88A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22B</w:t>
            </w:r>
          </w:p>
          <w:p w14:paraId="1CD417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CSH</w:t>
            </w:r>
          </w:p>
          <w:p w14:paraId="0FA690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DX3</w:t>
            </w:r>
          </w:p>
          <w:p w14:paraId="040CE6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CAM</w:t>
            </w:r>
          </w:p>
          <w:p w14:paraId="7DE73B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JA3</w:t>
            </w:r>
          </w:p>
          <w:p w14:paraId="2AF26B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MN1</w:t>
            </w:r>
          </w:p>
          <w:p w14:paraId="3116EC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503</w:t>
            </w:r>
          </w:p>
          <w:p w14:paraId="578955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1S3</w:t>
            </w:r>
          </w:p>
          <w:p w14:paraId="4A9BC4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MBP</w:t>
            </w:r>
          </w:p>
          <w:p w14:paraId="54DD5A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00A</w:t>
            </w:r>
          </w:p>
          <w:p w14:paraId="4ADE6F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9</w:t>
            </w:r>
          </w:p>
          <w:p w14:paraId="527103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C</w:t>
            </w:r>
          </w:p>
          <w:p w14:paraId="548E99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62</w:t>
            </w:r>
          </w:p>
          <w:p w14:paraId="7DB61B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4</w:t>
            </w:r>
          </w:p>
          <w:p w14:paraId="4E5C58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C1</w:t>
            </w:r>
          </w:p>
          <w:p w14:paraId="47B486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T1</w:t>
            </w:r>
          </w:p>
          <w:p w14:paraId="7393C2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TF2</w:t>
            </w:r>
          </w:p>
          <w:p w14:paraId="06A425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YW1B</w:t>
            </w:r>
          </w:p>
          <w:p w14:paraId="622F79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35</w:t>
            </w:r>
          </w:p>
          <w:p w14:paraId="5264AC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19</w:t>
            </w:r>
          </w:p>
          <w:p w14:paraId="7B4C91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34</w:t>
            </w:r>
          </w:p>
          <w:p w14:paraId="436FA7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F6L</w:t>
            </w:r>
          </w:p>
          <w:p w14:paraId="2D7969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0B</w:t>
            </w:r>
          </w:p>
          <w:p w14:paraId="25C9E2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X9</w:t>
            </w:r>
          </w:p>
          <w:p w14:paraId="4CF1EB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MA21</w:t>
            </w:r>
          </w:p>
          <w:p w14:paraId="77D92B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OC4</w:t>
            </w:r>
          </w:p>
          <w:p w14:paraId="617889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141</w:t>
            </w:r>
          </w:p>
          <w:p w14:paraId="6832A9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YOX1L</w:t>
            </w:r>
          </w:p>
          <w:p w14:paraId="7A8C83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58</w:t>
            </w:r>
          </w:p>
          <w:p w14:paraId="7B8AC6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S7</w:t>
            </w:r>
          </w:p>
          <w:p w14:paraId="15EA66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S6</w:t>
            </w:r>
          </w:p>
          <w:p w14:paraId="5C5E1F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I</w:t>
            </w:r>
          </w:p>
          <w:p w14:paraId="21F579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3</w:t>
            </w:r>
          </w:p>
          <w:p w14:paraId="613468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HLHB9</w:t>
            </w:r>
          </w:p>
          <w:p w14:paraId="32A1EE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F20</w:t>
            </w:r>
          </w:p>
          <w:p w14:paraId="095207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BTG2</w:t>
            </w:r>
          </w:p>
          <w:p w14:paraId="2B0631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DOD1</w:t>
            </w:r>
          </w:p>
          <w:p w14:paraId="279DAD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2</w:t>
            </w:r>
          </w:p>
          <w:p w14:paraId="6722CF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5</w:t>
            </w:r>
          </w:p>
          <w:p w14:paraId="3D7767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6</w:t>
            </w:r>
          </w:p>
          <w:p w14:paraId="28C30D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71A1</w:t>
            </w:r>
          </w:p>
          <w:p w14:paraId="5DDF47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157</w:t>
            </w:r>
          </w:p>
          <w:p w14:paraId="59C70D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68</w:t>
            </w:r>
          </w:p>
          <w:p w14:paraId="444EBE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DHA</w:t>
            </w:r>
          </w:p>
          <w:p w14:paraId="1BF1A0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NL2</w:t>
            </w:r>
          </w:p>
          <w:p w14:paraId="1FB5E0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HPN2</w:t>
            </w:r>
          </w:p>
          <w:p w14:paraId="1F777B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MP3</w:t>
            </w:r>
          </w:p>
          <w:p w14:paraId="45BF01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K</w:t>
            </w:r>
          </w:p>
          <w:p w14:paraId="4BA612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MP2</w:t>
            </w:r>
          </w:p>
          <w:p w14:paraId="3D2D28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K2</w:t>
            </w:r>
          </w:p>
          <w:p w14:paraId="086E2C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AD2</w:t>
            </w:r>
          </w:p>
          <w:p w14:paraId="05A500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OD2</w:t>
            </w:r>
          </w:p>
          <w:p w14:paraId="26189E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3A3</w:t>
            </w:r>
          </w:p>
          <w:p w14:paraId="197C0B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12</w:t>
            </w:r>
          </w:p>
          <w:p w14:paraId="46D384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MT</w:t>
            </w:r>
          </w:p>
          <w:p w14:paraId="3B8EF4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19</w:t>
            </w:r>
          </w:p>
          <w:p w14:paraId="7642B4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13</w:t>
            </w:r>
          </w:p>
          <w:p w14:paraId="78260F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P2</w:t>
            </w:r>
          </w:p>
          <w:p w14:paraId="6737EB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4B</w:t>
            </w:r>
          </w:p>
          <w:p w14:paraId="676105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RS1</w:t>
            </w:r>
          </w:p>
          <w:p w14:paraId="101F0B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3B</w:t>
            </w:r>
          </w:p>
          <w:p w14:paraId="11FE86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P6</w:t>
            </w:r>
          </w:p>
          <w:p w14:paraId="6C7947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3A</w:t>
            </w:r>
          </w:p>
          <w:p w14:paraId="03AFD2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B4B</w:t>
            </w:r>
          </w:p>
          <w:p w14:paraId="0B388B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J2BP</w:t>
            </w:r>
          </w:p>
          <w:p w14:paraId="135BD1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ZTFL1</w:t>
            </w:r>
          </w:p>
          <w:p w14:paraId="448D21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1A</w:t>
            </w:r>
          </w:p>
          <w:p w14:paraId="755A99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B</w:t>
            </w:r>
          </w:p>
          <w:p w14:paraId="2FB029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BL5</w:t>
            </w:r>
          </w:p>
          <w:p w14:paraId="143210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A</w:t>
            </w:r>
          </w:p>
          <w:p w14:paraId="5FA5E5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B4</w:t>
            </w:r>
          </w:p>
          <w:p w14:paraId="7A661E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CAT4</w:t>
            </w:r>
          </w:p>
          <w:p w14:paraId="3ABD96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4A5</w:t>
            </w:r>
          </w:p>
          <w:p w14:paraId="1640F1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VD</w:t>
            </w:r>
          </w:p>
          <w:p w14:paraId="547C7D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CAT3</w:t>
            </w:r>
          </w:p>
          <w:p w14:paraId="46F7FE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MTOR5</w:t>
            </w:r>
          </w:p>
          <w:p w14:paraId="32EC96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6ORF89</w:t>
            </w:r>
          </w:p>
          <w:p w14:paraId="3965DA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RB1</w:t>
            </w:r>
          </w:p>
          <w:p w14:paraId="137014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TD5</w:t>
            </w:r>
          </w:p>
          <w:p w14:paraId="4DD884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AS</w:t>
            </w:r>
          </w:p>
          <w:p w14:paraId="065D4D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G</w:t>
            </w:r>
          </w:p>
          <w:p w14:paraId="447D68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UFA10</w:t>
            </w:r>
          </w:p>
          <w:p w14:paraId="1A16C4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CAT1</w:t>
            </w:r>
          </w:p>
          <w:p w14:paraId="766B6F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F21</w:t>
            </w:r>
          </w:p>
          <w:p w14:paraId="129BA0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AMD4</w:t>
            </w:r>
          </w:p>
          <w:p w14:paraId="776DAD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8A1</w:t>
            </w:r>
          </w:p>
          <w:p w14:paraId="45B295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21</w:t>
            </w:r>
          </w:p>
          <w:p w14:paraId="6F1C4B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L2</w:t>
            </w:r>
          </w:p>
          <w:p w14:paraId="2B8179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SCAN30</w:t>
            </w:r>
          </w:p>
          <w:p w14:paraId="211A3E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L5</w:t>
            </w:r>
          </w:p>
          <w:p w14:paraId="06EBF4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G4</w:t>
            </w:r>
          </w:p>
          <w:p w14:paraId="250B7D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IMPA2</w:t>
            </w:r>
          </w:p>
          <w:p w14:paraId="44D34F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3</w:t>
            </w:r>
          </w:p>
          <w:p w14:paraId="79AB97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2</w:t>
            </w:r>
          </w:p>
          <w:p w14:paraId="46CE5E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1</w:t>
            </w:r>
          </w:p>
          <w:p w14:paraId="761DAE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CNT3</w:t>
            </w:r>
          </w:p>
          <w:p w14:paraId="6BBA5C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7A</w:t>
            </w:r>
          </w:p>
          <w:p w14:paraId="678040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KB</w:t>
            </w:r>
          </w:p>
          <w:p w14:paraId="3E4536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9</w:t>
            </w:r>
          </w:p>
          <w:p w14:paraId="0058F7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38A</w:t>
            </w:r>
          </w:p>
          <w:p w14:paraId="70169F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ML</w:t>
            </w:r>
          </w:p>
          <w:p w14:paraId="2EFB50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PTOR</w:t>
            </w:r>
          </w:p>
          <w:p w14:paraId="7A5E99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4A</w:t>
            </w:r>
          </w:p>
          <w:p w14:paraId="1A2C23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N</w:t>
            </w:r>
          </w:p>
          <w:p w14:paraId="2A52EC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HE</w:t>
            </w:r>
          </w:p>
          <w:p w14:paraId="4A36BF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EG</w:t>
            </w:r>
          </w:p>
          <w:p w14:paraId="316E0E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LE2</w:t>
            </w:r>
          </w:p>
          <w:p w14:paraId="662BC3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4F</w:t>
            </w:r>
          </w:p>
          <w:p w14:paraId="37E9EC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493</w:t>
            </w:r>
          </w:p>
          <w:p w14:paraId="241971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4G</w:t>
            </w:r>
          </w:p>
          <w:p w14:paraId="7F3546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NSL1</w:t>
            </w:r>
          </w:p>
          <w:p w14:paraId="39D210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ORF123</w:t>
            </w:r>
          </w:p>
          <w:p w14:paraId="4ACDFF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BP1</w:t>
            </w:r>
          </w:p>
          <w:p w14:paraId="5BCB83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PS4</w:t>
            </w:r>
          </w:p>
          <w:p w14:paraId="2983C6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A10</w:t>
            </w:r>
          </w:p>
          <w:p w14:paraId="3F5BED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37</w:t>
            </w:r>
          </w:p>
          <w:p w14:paraId="44B0BD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-AS1</w:t>
            </w:r>
          </w:p>
          <w:p w14:paraId="4B6778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FN1</w:t>
            </w:r>
          </w:p>
          <w:p w14:paraId="5B7709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IAP2-AS1</w:t>
            </w:r>
          </w:p>
          <w:p w14:paraId="00C022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PG4</w:t>
            </w:r>
          </w:p>
          <w:p w14:paraId="660847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36C</w:t>
            </w:r>
          </w:p>
          <w:p w14:paraId="66A206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KBP7</w:t>
            </w:r>
          </w:p>
          <w:p w14:paraId="70DB18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RM3</w:t>
            </w:r>
          </w:p>
          <w:p w14:paraId="203CEE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KORC1L1</w:t>
            </w:r>
          </w:p>
          <w:p w14:paraId="5C9808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GLUT1</w:t>
            </w:r>
          </w:p>
          <w:p w14:paraId="4F7839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177</w:t>
            </w:r>
          </w:p>
          <w:p w14:paraId="524E37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TF2I</w:t>
            </w:r>
          </w:p>
          <w:p w14:paraId="1DBCB4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KBP2</w:t>
            </w:r>
          </w:p>
          <w:p w14:paraId="6B6A91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F1</w:t>
            </w:r>
          </w:p>
          <w:p w14:paraId="7259F5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SC3</w:t>
            </w:r>
          </w:p>
          <w:p w14:paraId="003EBA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L1</w:t>
            </w:r>
          </w:p>
          <w:p w14:paraId="017C5D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T8D1</w:t>
            </w:r>
          </w:p>
          <w:p w14:paraId="1B1FBE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B1L2</w:t>
            </w:r>
          </w:p>
          <w:p w14:paraId="2BE7AF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4A</w:t>
            </w:r>
          </w:p>
          <w:p w14:paraId="723A20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05A</w:t>
            </w:r>
          </w:p>
          <w:p w14:paraId="3B04A0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PSS2</w:t>
            </w:r>
          </w:p>
          <w:p w14:paraId="3B8F5B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L8</w:t>
            </w:r>
          </w:p>
          <w:p w14:paraId="05C350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26</w:t>
            </w:r>
          </w:p>
          <w:p w14:paraId="30F503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2</w:t>
            </w:r>
          </w:p>
          <w:p w14:paraId="4292BD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L4</w:t>
            </w:r>
          </w:p>
          <w:p w14:paraId="127AE1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BP4</w:t>
            </w:r>
          </w:p>
          <w:p w14:paraId="0F19C9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M1</w:t>
            </w:r>
          </w:p>
          <w:p w14:paraId="6B5722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BP9</w:t>
            </w:r>
          </w:p>
          <w:p w14:paraId="08D881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BP7</w:t>
            </w:r>
          </w:p>
          <w:p w14:paraId="74FE7D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3</w:t>
            </w:r>
          </w:p>
          <w:p w14:paraId="621EAE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TD2</w:t>
            </w:r>
          </w:p>
          <w:p w14:paraId="4E0F4C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SS1</w:t>
            </w:r>
          </w:p>
          <w:p w14:paraId="3C050A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IAE</w:t>
            </w:r>
          </w:p>
          <w:p w14:paraId="2879B4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6B</w:t>
            </w:r>
          </w:p>
          <w:p w14:paraId="601142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2R</w:t>
            </w:r>
          </w:p>
          <w:p w14:paraId="114111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6</w:t>
            </w:r>
          </w:p>
          <w:p w14:paraId="083DDD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PF2</w:t>
            </w:r>
          </w:p>
          <w:p w14:paraId="48784F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5</w:t>
            </w:r>
          </w:p>
          <w:p w14:paraId="4A8FB3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8B2</w:t>
            </w:r>
          </w:p>
          <w:p w14:paraId="05F47D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4</w:t>
            </w:r>
          </w:p>
          <w:p w14:paraId="0F77E6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3</w:t>
            </w:r>
          </w:p>
          <w:p w14:paraId="05D30C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61A3</w:t>
            </w:r>
          </w:p>
          <w:p w14:paraId="0CA1CC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TF3A</w:t>
            </w:r>
          </w:p>
          <w:p w14:paraId="363631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TA1</w:t>
            </w:r>
          </w:p>
          <w:p w14:paraId="580AC4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PPC9</w:t>
            </w:r>
          </w:p>
          <w:p w14:paraId="3010F6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KB</w:t>
            </w:r>
          </w:p>
          <w:p w14:paraId="15CC7D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GD</w:t>
            </w:r>
          </w:p>
          <w:p w14:paraId="60F8DB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EP2</w:t>
            </w:r>
          </w:p>
          <w:p w14:paraId="45F9F7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USP23</w:t>
            </w:r>
          </w:p>
          <w:p w14:paraId="21A7CD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DP1</w:t>
            </w:r>
          </w:p>
          <w:p w14:paraId="3D7BFD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EP6</w:t>
            </w:r>
          </w:p>
          <w:p w14:paraId="58AF91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P1</w:t>
            </w:r>
          </w:p>
          <w:p w14:paraId="626396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YOX1</w:t>
            </w:r>
          </w:p>
          <w:p w14:paraId="219EB3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5B</w:t>
            </w:r>
          </w:p>
          <w:p w14:paraId="60578B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G3</w:t>
            </w:r>
          </w:p>
          <w:p w14:paraId="19874C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F1R</w:t>
            </w:r>
          </w:p>
          <w:p w14:paraId="767D9B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3A</w:t>
            </w:r>
          </w:p>
          <w:p w14:paraId="4BC0F6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2</w:t>
            </w:r>
          </w:p>
          <w:p w14:paraId="44B0D1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COCO1</w:t>
            </w:r>
          </w:p>
          <w:p w14:paraId="4E6C5F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STN3</w:t>
            </w:r>
          </w:p>
          <w:p w14:paraId="2EAA41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P</w:t>
            </w:r>
          </w:p>
          <w:p w14:paraId="54A747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261</w:t>
            </w:r>
          </w:p>
          <w:p w14:paraId="3081BE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SIG1</w:t>
            </w:r>
          </w:p>
          <w:p w14:paraId="7C781A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6A</w:t>
            </w:r>
          </w:p>
          <w:p w14:paraId="26AD47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4</w:t>
            </w:r>
          </w:p>
          <w:p w14:paraId="60AAE6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6CL</w:t>
            </w:r>
          </w:p>
          <w:p w14:paraId="1764B6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EA</w:t>
            </w:r>
          </w:p>
          <w:p w14:paraId="0DC344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M3</w:t>
            </w:r>
          </w:p>
          <w:p w14:paraId="17392B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7SF2</w:t>
            </w:r>
          </w:p>
          <w:p w14:paraId="074FEF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14B</w:t>
            </w:r>
          </w:p>
          <w:p w14:paraId="20A281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EPPS</w:t>
            </w:r>
          </w:p>
          <w:p w14:paraId="153F5F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7SF3</w:t>
            </w:r>
          </w:p>
          <w:p w14:paraId="3B4E96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LL2</w:t>
            </w:r>
          </w:p>
          <w:p w14:paraId="50EDC3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D5-AS1</w:t>
            </w:r>
          </w:p>
          <w:p w14:paraId="4C6ACD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0</w:t>
            </w:r>
          </w:p>
          <w:p w14:paraId="385E31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G1</w:t>
            </w:r>
          </w:p>
          <w:p w14:paraId="10AC9A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QTNF6</w:t>
            </w:r>
          </w:p>
          <w:p w14:paraId="489C9E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YG1</w:t>
            </w:r>
          </w:p>
          <w:p w14:paraId="3B8816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S3</w:t>
            </w:r>
          </w:p>
          <w:p w14:paraId="6ECF25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J12</w:t>
            </w:r>
          </w:p>
          <w:p w14:paraId="1BD635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CS1</w:t>
            </w:r>
          </w:p>
          <w:p w14:paraId="03C174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NCL1</w:t>
            </w:r>
          </w:p>
          <w:p w14:paraId="2FABBF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CA6P</w:t>
            </w:r>
          </w:p>
          <w:p w14:paraId="6AD243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N11</w:t>
            </w:r>
          </w:p>
          <w:p w14:paraId="1F76F5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D</w:t>
            </w:r>
          </w:p>
          <w:p w14:paraId="31A8C7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HD2</w:t>
            </w:r>
          </w:p>
          <w:p w14:paraId="330B47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5D</w:t>
            </w:r>
          </w:p>
          <w:p w14:paraId="52BF5F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N14</w:t>
            </w:r>
          </w:p>
          <w:p w14:paraId="12B938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TPCN1</w:t>
            </w:r>
          </w:p>
          <w:p w14:paraId="66A8A5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SNAP1</w:t>
            </w:r>
          </w:p>
          <w:p w14:paraId="6ED41C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5ORF57</w:t>
            </w:r>
          </w:p>
          <w:p w14:paraId="5A455E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UL4B</w:t>
            </w:r>
          </w:p>
          <w:p w14:paraId="32400E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5</w:t>
            </w:r>
          </w:p>
          <w:p w14:paraId="5E769D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FAP3</w:t>
            </w:r>
          </w:p>
          <w:p w14:paraId="077E73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G16B</w:t>
            </w:r>
          </w:p>
          <w:p w14:paraId="1927F3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S</w:t>
            </w:r>
          </w:p>
          <w:p w14:paraId="2CB794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INC1</w:t>
            </w:r>
          </w:p>
          <w:p w14:paraId="19CDE2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4</w:t>
            </w:r>
          </w:p>
          <w:p w14:paraId="0A890E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E2</w:t>
            </w:r>
          </w:p>
          <w:p w14:paraId="470F45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SCP1</w:t>
            </w:r>
          </w:p>
          <w:p w14:paraId="2FE4C6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R2</w:t>
            </w:r>
          </w:p>
          <w:p w14:paraId="769BE0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ECH</w:t>
            </w:r>
          </w:p>
          <w:p w14:paraId="5508A6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4A1</w:t>
            </w:r>
          </w:p>
          <w:p w14:paraId="47D5EA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O1</w:t>
            </w:r>
          </w:p>
          <w:p w14:paraId="7480E5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USP19</w:t>
            </w:r>
          </w:p>
          <w:p w14:paraId="0FF3B4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1</w:t>
            </w:r>
          </w:p>
          <w:p w14:paraId="135808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BH</w:t>
            </w:r>
          </w:p>
          <w:p w14:paraId="3348D2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GY</w:t>
            </w:r>
          </w:p>
          <w:p w14:paraId="0BC192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TP</w:t>
            </w:r>
          </w:p>
          <w:p w14:paraId="1C1B7C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NND3</w:t>
            </w:r>
          </w:p>
          <w:p w14:paraId="658F7B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T5B</w:t>
            </w:r>
          </w:p>
          <w:p w14:paraId="4C7231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54</w:t>
            </w:r>
          </w:p>
          <w:p w14:paraId="53E281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6A</w:t>
            </w:r>
          </w:p>
          <w:p w14:paraId="337E93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AC1</w:t>
            </w:r>
          </w:p>
          <w:p w14:paraId="19FB56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521</w:t>
            </w:r>
          </w:p>
          <w:p w14:paraId="5A356F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PP</w:t>
            </w:r>
          </w:p>
          <w:p w14:paraId="4EF1B5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LGDS</w:t>
            </w:r>
          </w:p>
          <w:p w14:paraId="29CB60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7A4</w:t>
            </w:r>
          </w:p>
          <w:p w14:paraId="7A32EF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I1</w:t>
            </w:r>
          </w:p>
          <w:p w14:paraId="0F24BA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2G12A</w:t>
            </w:r>
          </w:p>
          <w:p w14:paraId="0F0BC0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1L</w:t>
            </w:r>
          </w:p>
          <w:p w14:paraId="50EED9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X3</w:t>
            </w:r>
          </w:p>
          <w:p w14:paraId="762642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G3</w:t>
            </w:r>
          </w:p>
          <w:p w14:paraId="34D5B9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LGAPA2</w:t>
            </w:r>
          </w:p>
          <w:p w14:paraId="062B0C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H3AL</w:t>
            </w:r>
          </w:p>
          <w:p w14:paraId="3C823C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F3-AS1</w:t>
            </w:r>
          </w:p>
          <w:p w14:paraId="6B639C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5A</w:t>
            </w:r>
          </w:p>
          <w:p w14:paraId="676C49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DSPL</w:t>
            </w:r>
          </w:p>
          <w:p w14:paraId="405C53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N</w:t>
            </w:r>
          </w:p>
          <w:p w14:paraId="30F75A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LENBP1</w:t>
            </w:r>
          </w:p>
          <w:p w14:paraId="1C5D64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A1</w:t>
            </w:r>
          </w:p>
          <w:p w14:paraId="45F0E5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EC2B</w:t>
            </w:r>
          </w:p>
          <w:p w14:paraId="45AC3D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T</w:t>
            </w:r>
          </w:p>
          <w:p w14:paraId="7BC58C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LR1B</w:t>
            </w:r>
          </w:p>
          <w:p w14:paraId="64AA09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4</w:t>
            </w:r>
          </w:p>
          <w:p w14:paraId="6A44A2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G</w:t>
            </w:r>
          </w:p>
          <w:p w14:paraId="661AF8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A2</w:t>
            </w:r>
          </w:p>
          <w:p w14:paraId="33BFAE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AC6</w:t>
            </w:r>
          </w:p>
          <w:p w14:paraId="5BA457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KAP5</w:t>
            </w:r>
          </w:p>
          <w:p w14:paraId="4AC5AB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P1</w:t>
            </w:r>
          </w:p>
          <w:p w14:paraId="1C51F5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AC1</w:t>
            </w:r>
          </w:p>
          <w:p w14:paraId="0F3D02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100</w:t>
            </w:r>
          </w:p>
          <w:p w14:paraId="329FC0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F</w:t>
            </w:r>
          </w:p>
          <w:p w14:paraId="35AD35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G</w:t>
            </w:r>
          </w:p>
          <w:p w14:paraId="50F21F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DCAF17</w:t>
            </w:r>
          </w:p>
          <w:p w14:paraId="739FBA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CTD3</w:t>
            </w:r>
          </w:p>
          <w:p w14:paraId="51BCF8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M2A</w:t>
            </w:r>
          </w:p>
          <w:p w14:paraId="599026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PEP</w:t>
            </w:r>
          </w:p>
          <w:p w14:paraId="0A1A4C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RN3</w:t>
            </w:r>
          </w:p>
          <w:p w14:paraId="2DE6BC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6</w:t>
            </w:r>
          </w:p>
          <w:p w14:paraId="07E768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TF</w:t>
            </w:r>
          </w:p>
          <w:p w14:paraId="53ACAB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O2</w:t>
            </w:r>
          </w:p>
          <w:p w14:paraId="2248F4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7A</w:t>
            </w:r>
          </w:p>
          <w:p w14:paraId="63C68E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XIP</w:t>
            </w:r>
          </w:p>
          <w:p w14:paraId="535E5B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ON</w:t>
            </w:r>
          </w:p>
          <w:p w14:paraId="65F38B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</w:t>
            </w:r>
          </w:p>
          <w:p w14:paraId="4B3AAB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18L1</w:t>
            </w:r>
          </w:p>
          <w:p w14:paraId="24C982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4</w:t>
            </w:r>
          </w:p>
          <w:p w14:paraId="619132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8</w:t>
            </w:r>
          </w:p>
          <w:p w14:paraId="1A43B4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RC6C-AS1</w:t>
            </w:r>
          </w:p>
          <w:p w14:paraId="327AF2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2R1A</w:t>
            </w:r>
          </w:p>
          <w:p w14:paraId="31C88C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3H4</w:t>
            </w:r>
          </w:p>
          <w:p w14:paraId="75BC6A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PP1</w:t>
            </w:r>
          </w:p>
          <w:p w14:paraId="583F3D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URN</w:t>
            </w:r>
          </w:p>
          <w:p w14:paraId="0D22E5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P2U1</w:t>
            </w:r>
          </w:p>
          <w:p w14:paraId="0EDE11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CLG2</w:t>
            </w:r>
          </w:p>
          <w:p w14:paraId="785BA9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LN2</w:t>
            </w:r>
          </w:p>
          <w:p w14:paraId="6F7D8B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BSL1</w:t>
            </w:r>
          </w:p>
          <w:p w14:paraId="3E5641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P</w:t>
            </w:r>
          </w:p>
          <w:p w14:paraId="0E27F3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B4</w:t>
            </w:r>
          </w:p>
          <w:p w14:paraId="2DAE8F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2</w:t>
            </w:r>
          </w:p>
          <w:p w14:paraId="1CC0D4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3</w:t>
            </w:r>
          </w:p>
          <w:p w14:paraId="2CAB3A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L1</w:t>
            </w:r>
          </w:p>
          <w:p w14:paraId="3FF3EC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1</w:t>
            </w:r>
          </w:p>
          <w:p w14:paraId="0BBD35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IPR1</w:t>
            </w:r>
          </w:p>
          <w:p w14:paraId="74B33B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6A1</w:t>
            </w:r>
          </w:p>
          <w:p w14:paraId="1AEFCD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B2</w:t>
            </w:r>
          </w:p>
          <w:p w14:paraId="7CB744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QP5</w:t>
            </w:r>
          </w:p>
          <w:p w14:paraId="1DD96A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6ST1</w:t>
            </w:r>
          </w:p>
          <w:p w14:paraId="38D42A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RHSP1</w:t>
            </w:r>
          </w:p>
          <w:p w14:paraId="3E7D4F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QP1</w:t>
            </w:r>
          </w:p>
          <w:p w14:paraId="6864AA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6ST3</w:t>
            </w:r>
          </w:p>
          <w:p w14:paraId="78E186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QP2</w:t>
            </w:r>
          </w:p>
          <w:p w14:paraId="7EF648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ER1</w:t>
            </w:r>
          </w:p>
          <w:p w14:paraId="494515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HMK1</w:t>
            </w:r>
          </w:p>
          <w:p w14:paraId="7A6226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3ORF18</w:t>
            </w:r>
          </w:p>
          <w:p w14:paraId="22746B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TXR1</w:t>
            </w:r>
          </w:p>
          <w:p w14:paraId="674B69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AL3</w:t>
            </w:r>
          </w:p>
          <w:p w14:paraId="530FD9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ST</w:t>
            </w:r>
          </w:p>
          <w:p w14:paraId="2224E0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AG4</w:t>
            </w:r>
          </w:p>
          <w:p w14:paraId="7BD0EE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DS</w:t>
            </w:r>
          </w:p>
          <w:p w14:paraId="194E9F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SR</w:t>
            </w:r>
          </w:p>
          <w:p w14:paraId="78571D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50B</w:t>
            </w:r>
          </w:p>
          <w:p w14:paraId="411E1B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3</w:t>
            </w:r>
          </w:p>
          <w:p w14:paraId="3B2076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4</w:t>
            </w:r>
          </w:p>
          <w:p w14:paraId="6778B9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6A12</w:t>
            </w:r>
          </w:p>
          <w:p w14:paraId="1D6414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A</w:t>
            </w:r>
          </w:p>
          <w:p w14:paraId="237B7A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DSB</w:t>
            </w:r>
          </w:p>
          <w:p w14:paraId="5317B8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OV1</w:t>
            </w:r>
          </w:p>
          <w:p w14:paraId="50176A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BL</w:t>
            </w:r>
          </w:p>
          <w:p w14:paraId="2D56E4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LA-H</w:t>
            </w:r>
          </w:p>
          <w:p w14:paraId="7985B6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AS</w:t>
            </w:r>
          </w:p>
          <w:p w14:paraId="19C215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SN</w:t>
            </w:r>
          </w:p>
          <w:p w14:paraId="45C5C9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17RC</w:t>
            </w:r>
          </w:p>
          <w:p w14:paraId="4FD92D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SP</w:t>
            </w:r>
          </w:p>
          <w:p w14:paraId="59A8F4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PP4B</w:t>
            </w:r>
          </w:p>
          <w:p w14:paraId="41BA56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7A1</w:t>
            </w:r>
          </w:p>
          <w:p w14:paraId="249957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0</w:t>
            </w:r>
          </w:p>
          <w:p w14:paraId="29C044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CK3</w:t>
            </w:r>
          </w:p>
          <w:p w14:paraId="5003E2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DC8B</w:t>
            </w:r>
          </w:p>
          <w:p w14:paraId="402214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P2S1</w:t>
            </w:r>
          </w:p>
          <w:p w14:paraId="768A3C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HZ1</w:t>
            </w:r>
          </w:p>
          <w:p w14:paraId="3037BB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UTA</w:t>
            </w:r>
          </w:p>
          <w:p w14:paraId="651EF9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RC</w:t>
            </w:r>
          </w:p>
          <w:p w14:paraId="704C06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L6IP1</w:t>
            </w:r>
          </w:p>
          <w:p w14:paraId="2FAAF3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9B</w:t>
            </w:r>
          </w:p>
          <w:p w14:paraId="4C4E23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1B</w:t>
            </w:r>
          </w:p>
          <w:p w14:paraId="6CC5A5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HZ2</w:t>
            </w:r>
          </w:p>
          <w:p w14:paraId="7569F3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K</w:t>
            </w:r>
          </w:p>
          <w:p w14:paraId="7CAB14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C1</w:t>
            </w:r>
          </w:p>
          <w:p w14:paraId="4A3D5B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</w:t>
            </w:r>
          </w:p>
          <w:p w14:paraId="2EE717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TC4</w:t>
            </w:r>
          </w:p>
          <w:p w14:paraId="727457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PGEFL1</w:t>
            </w:r>
          </w:p>
          <w:p w14:paraId="74548F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2</w:t>
            </w:r>
          </w:p>
          <w:p w14:paraId="6B0260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1</w:t>
            </w:r>
          </w:p>
          <w:p w14:paraId="5535B9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93</w:t>
            </w:r>
          </w:p>
          <w:p w14:paraId="0923C8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LK</w:t>
            </w:r>
          </w:p>
          <w:p w14:paraId="3CD94A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MCL1</w:t>
            </w:r>
          </w:p>
          <w:p w14:paraId="771D97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LN</w:t>
            </w:r>
          </w:p>
          <w:p w14:paraId="4551DA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RC1</w:t>
            </w:r>
          </w:p>
          <w:p w14:paraId="7038B2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1</w:t>
            </w:r>
          </w:p>
          <w:p w14:paraId="4A311D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M2AIP1</w:t>
            </w:r>
          </w:p>
          <w:p w14:paraId="593EB6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PR</w:t>
            </w:r>
          </w:p>
          <w:p w14:paraId="55ECDD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18</w:t>
            </w:r>
          </w:p>
          <w:p w14:paraId="7AEA8D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17</w:t>
            </w:r>
          </w:p>
          <w:p w14:paraId="1350BD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ATS1</w:t>
            </w:r>
          </w:p>
          <w:p w14:paraId="1B8311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DSS1</w:t>
            </w:r>
          </w:p>
          <w:p w14:paraId="0E5081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0ORF32</w:t>
            </w:r>
          </w:p>
          <w:p w14:paraId="418CC8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4</w:t>
            </w:r>
          </w:p>
          <w:p w14:paraId="50EF2F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L6IP5</w:t>
            </w:r>
          </w:p>
          <w:p w14:paraId="02FCAA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EX1</w:t>
            </w:r>
          </w:p>
          <w:p w14:paraId="3238A6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BP1</w:t>
            </w:r>
          </w:p>
          <w:p w14:paraId="4246D0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12</w:t>
            </w:r>
          </w:p>
          <w:p w14:paraId="31C0AE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MAP</w:t>
            </w:r>
          </w:p>
          <w:p w14:paraId="47F358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PM7</w:t>
            </w:r>
          </w:p>
          <w:p w14:paraId="5D8554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3</w:t>
            </w:r>
          </w:p>
          <w:p w14:paraId="5F179A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3</w:t>
            </w:r>
          </w:p>
          <w:p w14:paraId="2795E0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KP1</w:t>
            </w:r>
          </w:p>
          <w:p w14:paraId="3BDFC4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KP2</w:t>
            </w:r>
          </w:p>
          <w:p w14:paraId="127A34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2</w:t>
            </w:r>
          </w:p>
          <w:p w14:paraId="753B43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FG2</w:t>
            </w:r>
          </w:p>
          <w:p w14:paraId="7DA1D4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ER1</w:t>
            </w:r>
          </w:p>
          <w:p w14:paraId="445545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2</w:t>
            </w:r>
          </w:p>
          <w:p w14:paraId="166644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1</w:t>
            </w:r>
          </w:p>
          <w:p w14:paraId="6C51FC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ES3</w:t>
            </w:r>
          </w:p>
          <w:p w14:paraId="204C48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B2L1</w:t>
            </w:r>
          </w:p>
          <w:p w14:paraId="299349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BTN3A3</w:t>
            </w:r>
          </w:p>
          <w:p w14:paraId="126770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ME1</w:t>
            </w:r>
          </w:p>
          <w:p w14:paraId="255243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12</w:t>
            </w:r>
          </w:p>
          <w:p w14:paraId="5FFFB6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11</w:t>
            </w:r>
          </w:p>
          <w:p w14:paraId="7000EB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10</w:t>
            </w:r>
          </w:p>
          <w:p w14:paraId="6E631D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BTBD6</w:t>
            </w:r>
          </w:p>
          <w:p w14:paraId="6B61F0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ACAM1</w:t>
            </w:r>
          </w:p>
          <w:p w14:paraId="27440E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PP3</w:t>
            </w:r>
          </w:p>
          <w:p w14:paraId="78F898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19</w:t>
            </w:r>
          </w:p>
          <w:p w14:paraId="7407F1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T</w:t>
            </w:r>
          </w:p>
          <w:p w14:paraId="6FCDBA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18</w:t>
            </w:r>
          </w:p>
          <w:p w14:paraId="427B9A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A1</w:t>
            </w:r>
          </w:p>
          <w:p w14:paraId="1AEE9E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0C</w:t>
            </w:r>
          </w:p>
          <w:p w14:paraId="4F5614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F3</w:t>
            </w:r>
          </w:p>
          <w:p w14:paraId="3464C0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PTM1L</w:t>
            </w:r>
          </w:p>
          <w:p w14:paraId="1843D9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RF</w:t>
            </w:r>
          </w:p>
          <w:p w14:paraId="7DF603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SF9</w:t>
            </w:r>
          </w:p>
          <w:p w14:paraId="61EC3D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4A2</w:t>
            </w:r>
          </w:p>
          <w:p w14:paraId="3F0A2B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EF1</w:t>
            </w:r>
          </w:p>
          <w:p w14:paraId="0427F0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F5</w:t>
            </w:r>
          </w:p>
          <w:p w14:paraId="0B3BDE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99L2</w:t>
            </w:r>
          </w:p>
          <w:p w14:paraId="12D569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MD2</w:t>
            </w:r>
          </w:p>
          <w:p w14:paraId="2038F4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X3CL1</w:t>
            </w:r>
          </w:p>
          <w:p w14:paraId="440B7D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NT2</w:t>
            </w:r>
          </w:p>
          <w:p w14:paraId="07E11A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YM3</w:t>
            </w:r>
          </w:p>
          <w:p w14:paraId="61B929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T1</w:t>
            </w:r>
          </w:p>
          <w:p w14:paraId="177DA1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V</w:t>
            </w:r>
          </w:p>
          <w:p w14:paraId="49A310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EC</w:t>
            </w:r>
          </w:p>
          <w:p w14:paraId="0FAB71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RA6</w:t>
            </w:r>
          </w:p>
          <w:p w14:paraId="3F3B9B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IC3</w:t>
            </w:r>
          </w:p>
          <w:p w14:paraId="6CD104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1</w:t>
            </w:r>
          </w:p>
          <w:p w14:paraId="299D36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9</w:t>
            </w:r>
          </w:p>
          <w:p w14:paraId="0F4D88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2</w:t>
            </w:r>
          </w:p>
          <w:p w14:paraId="2C6A6D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MT7</w:t>
            </w:r>
          </w:p>
          <w:p w14:paraId="09F34E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18</w:t>
            </w:r>
          </w:p>
          <w:p w14:paraId="56060F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CHC24</w:t>
            </w:r>
          </w:p>
          <w:p w14:paraId="418BC0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MT6</w:t>
            </w:r>
          </w:p>
          <w:p w14:paraId="297685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LD1</w:t>
            </w:r>
          </w:p>
          <w:p w14:paraId="42F884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LN</w:t>
            </w:r>
          </w:p>
          <w:p w14:paraId="5307EF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Z12</w:t>
            </w:r>
          </w:p>
          <w:p w14:paraId="726F0F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R1</w:t>
            </w:r>
          </w:p>
          <w:p w14:paraId="29A600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GREF1</w:t>
            </w:r>
          </w:p>
          <w:p w14:paraId="607E33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V0E2</w:t>
            </w:r>
          </w:p>
          <w:p w14:paraId="649CDA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46C</w:t>
            </w:r>
          </w:p>
          <w:p w14:paraId="706EDB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3</w:t>
            </w:r>
          </w:p>
          <w:p w14:paraId="67E91F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MT2</w:t>
            </w:r>
          </w:p>
          <w:p w14:paraId="757370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CC1</w:t>
            </w:r>
          </w:p>
          <w:p w14:paraId="68C2D0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SD3</w:t>
            </w:r>
          </w:p>
          <w:p w14:paraId="14C8DE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D5</w:t>
            </w:r>
          </w:p>
          <w:p w14:paraId="79066C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CC2</w:t>
            </w:r>
          </w:p>
          <w:p w14:paraId="068C7D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CM1L</w:t>
            </w:r>
          </w:p>
          <w:p w14:paraId="56B209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</w:t>
            </w:r>
          </w:p>
          <w:p w14:paraId="07147D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G1</w:t>
            </w:r>
          </w:p>
          <w:p w14:paraId="381D45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SH1</w:t>
            </w:r>
          </w:p>
          <w:p w14:paraId="55EFA8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SH2</w:t>
            </w:r>
          </w:p>
          <w:p w14:paraId="661BF0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OC3</w:t>
            </w:r>
          </w:p>
          <w:p w14:paraId="58F588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ZDHHC17</w:t>
            </w:r>
          </w:p>
          <w:p w14:paraId="5E9424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DN</w:t>
            </w:r>
          </w:p>
          <w:p w14:paraId="74417D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11A</w:t>
            </w:r>
          </w:p>
          <w:p w14:paraId="0F6A4F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9</w:t>
            </w:r>
          </w:p>
          <w:p w14:paraId="7C678D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5A1</w:t>
            </w:r>
          </w:p>
          <w:p w14:paraId="2BAC30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PF39</w:t>
            </w:r>
          </w:p>
          <w:p w14:paraId="07DDF4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CS2</w:t>
            </w:r>
          </w:p>
          <w:p w14:paraId="68FD7F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79160</w:t>
            </w:r>
          </w:p>
          <w:p w14:paraId="6002DD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RNPH2</w:t>
            </w:r>
          </w:p>
          <w:p w14:paraId="690769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9B</w:t>
            </w:r>
          </w:p>
          <w:p w14:paraId="5C771A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P13</w:t>
            </w:r>
          </w:p>
          <w:p w14:paraId="602EB7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1ORF2</w:t>
            </w:r>
          </w:p>
          <w:p w14:paraId="7B5274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5R1</w:t>
            </w:r>
          </w:p>
          <w:p w14:paraId="2547AE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A2</w:t>
            </w:r>
          </w:p>
          <w:p w14:paraId="49FAF8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P2</w:t>
            </w:r>
          </w:p>
          <w:p w14:paraId="3C0A88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JP3</w:t>
            </w:r>
          </w:p>
          <w:p w14:paraId="7B16F9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RSP12</w:t>
            </w:r>
          </w:p>
          <w:p w14:paraId="3B6C4E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EN1</w:t>
            </w:r>
          </w:p>
          <w:p w14:paraId="4515E8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YR3</w:t>
            </w:r>
          </w:p>
          <w:p w14:paraId="74818A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GF6</w:t>
            </w:r>
          </w:p>
          <w:p w14:paraId="28A30E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DHHC20</w:t>
            </w:r>
          </w:p>
          <w:p w14:paraId="1276DB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NNB1</w:t>
            </w:r>
          </w:p>
          <w:p w14:paraId="74E05E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CS</w:t>
            </w:r>
          </w:p>
          <w:p w14:paraId="5EA5A0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SF1</w:t>
            </w:r>
          </w:p>
          <w:p w14:paraId="12FDE9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CGBP</w:t>
            </w:r>
          </w:p>
          <w:p w14:paraId="31E3C0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T4</w:t>
            </w:r>
          </w:p>
          <w:p w14:paraId="095F50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N1</w:t>
            </w:r>
          </w:p>
          <w:p w14:paraId="28AA64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T1</w:t>
            </w:r>
          </w:p>
          <w:p w14:paraId="2BCEAD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XCR4</w:t>
            </w:r>
          </w:p>
          <w:p w14:paraId="32F558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STDC1</w:t>
            </w:r>
          </w:p>
          <w:p w14:paraId="093F5A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O2</w:t>
            </w:r>
          </w:p>
          <w:p w14:paraId="5E6D11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DC3</w:t>
            </w:r>
          </w:p>
          <w:p w14:paraId="195401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2</w:t>
            </w:r>
          </w:p>
          <w:p w14:paraId="46C712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PCTL</w:t>
            </w:r>
          </w:p>
          <w:p w14:paraId="5E0D69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1</w:t>
            </w:r>
          </w:p>
          <w:p w14:paraId="439709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INS1</w:t>
            </w:r>
          </w:p>
          <w:p w14:paraId="144EDE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2</w:t>
            </w:r>
          </w:p>
          <w:p w14:paraId="30C134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DR1</w:t>
            </w:r>
          </w:p>
          <w:p w14:paraId="7F0A6E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</w:t>
            </w:r>
          </w:p>
          <w:p w14:paraId="4E3D02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RBP1</w:t>
            </w:r>
          </w:p>
          <w:p w14:paraId="15A733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56</w:t>
            </w:r>
          </w:p>
          <w:p w14:paraId="4A62BB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HL3</w:t>
            </w:r>
          </w:p>
          <w:p w14:paraId="48AD13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1B1</w:t>
            </w:r>
          </w:p>
          <w:p w14:paraId="32BF71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24</w:t>
            </w:r>
          </w:p>
          <w:p w14:paraId="757B78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CL</w:t>
            </w:r>
          </w:p>
          <w:p w14:paraId="1CC848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U2</w:t>
            </w:r>
          </w:p>
          <w:p w14:paraId="4A93A6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ISA2</w:t>
            </w:r>
          </w:p>
          <w:p w14:paraId="1D6E45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30</w:t>
            </w:r>
          </w:p>
          <w:p w14:paraId="2A6041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MBI</w:t>
            </w:r>
          </w:p>
          <w:p w14:paraId="49CE5A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A4</w:t>
            </w:r>
          </w:p>
          <w:p w14:paraId="0C6BD6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85A</w:t>
            </w:r>
          </w:p>
          <w:p w14:paraId="200652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MO1</w:t>
            </w:r>
          </w:p>
          <w:p w14:paraId="2D8974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I</w:t>
            </w:r>
          </w:p>
          <w:p w14:paraId="0D43B1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7B</w:t>
            </w:r>
          </w:p>
          <w:p w14:paraId="78F839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9D1</w:t>
            </w:r>
          </w:p>
          <w:p w14:paraId="65B30E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15</w:t>
            </w:r>
          </w:p>
          <w:p w14:paraId="2138B6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TNXB</w:t>
            </w:r>
          </w:p>
          <w:p w14:paraId="17B889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CNR1</w:t>
            </w:r>
          </w:p>
          <w:p w14:paraId="1D88F8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59L</w:t>
            </w:r>
          </w:p>
          <w:p w14:paraId="2ABF40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FE</w:t>
            </w:r>
          </w:p>
          <w:p w14:paraId="061A33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LN2</w:t>
            </w:r>
          </w:p>
          <w:p w14:paraId="363CA6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MM20</w:t>
            </w:r>
          </w:p>
          <w:p w14:paraId="4FDE6A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5</w:t>
            </w:r>
          </w:p>
          <w:p w14:paraId="22A325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L6</w:t>
            </w:r>
          </w:p>
          <w:p w14:paraId="67DC2C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11</w:t>
            </w:r>
          </w:p>
          <w:p w14:paraId="04B2AF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CK11</w:t>
            </w:r>
          </w:p>
          <w:p w14:paraId="55FE9E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B3</w:t>
            </w:r>
          </w:p>
          <w:p w14:paraId="240486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220729</w:t>
            </w:r>
          </w:p>
          <w:p w14:paraId="5CB2EA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B1</w:t>
            </w:r>
          </w:p>
          <w:p w14:paraId="56EBDB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29</w:t>
            </w:r>
          </w:p>
          <w:p w14:paraId="316195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22</w:t>
            </w:r>
          </w:p>
          <w:p w14:paraId="07BDA1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RL</w:t>
            </w:r>
          </w:p>
          <w:p w14:paraId="10E41A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FC1R1</w:t>
            </w:r>
          </w:p>
          <w:p w14:paraId="19E785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BP1L1</w:t>
            </w:r>
          </w:p>
          <w:p w14:paraId="61F290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PNL</w:t>
            </w:r>
          </w:p>
          <w:p w14:paraId="3198A6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H10</w:t>
            </w:r>
          </w:p>
          <w:p w14:paraId="483107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S2L1</w:t>
            </w:r>
          </w:p>
          <w:p w14:paraId="1C0635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PS2</w:t>
            </w:r>
          </w:p>
          <w:p w14:paraId="354993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PPC2L</w:t>
            </w:r>
          </w:p>
          <w:p w14:paraId="62B2DD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BD7</w:t>
            </w:r>
          </w:p>
          <w:p w14:paraId="02E5F5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H1</w:t>
            </w:r>
          </w:p>
          <w:p w14:paraId="4AF95B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SCD1</w:t>
            </w:r>
          </w:p>
          <w:p w14:paraId="5B2B16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PST</w:t>
            </w:r>
          </w:p>
          <w:p w14:paraId="1F197E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X2</w:t>
            </w:r>
          </w:p>
          <w:p w14:paraId="300B10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12</w:t>
            </w:r>
          </w:p>
          <w:p w14:paraId="338295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E</w:t>
            </w:r>
          </w:p>
          <w:p w14:paraId="33ABFA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D</w:t>
            </w:r>
          </w:p>
          <w:p w14:paraId="67B3E4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PS2</w:t>
            </w:r>
          </w:p>
          <w:p w14:paraId="7B61EE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AD6</w:t>
            </w:r>
          </w:p>
          <w:p w14:paraId="771029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PK3B</w:t>
            </w:r>
          </w:p>
          <w:p w14:paraId="4222EA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IA5</w:t>
            </w:r>
          </w:p>
          <w:p w14:paraId="50898F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1</w:t>
            </w:r>
          </w:p>
          <w:p w14:paraId="484D4B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K</w:t>
            </w:r>
          </w:p>
          <w:p w14:paraId="5852BB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MBP</w:t>
            </w:r>
          </w:p>
          <w:p w14:paraId="78E4C5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G3</w:t>
            </w:r>
          </w:p>
          <w:p w14:paraId="7B8188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9</w:t>
            </w:r>
          </w:p>
          <w:p w14:paraId="33587E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10</w:t>
            </w:r>
          </w:p>
          <w:p w14:paraId="65070D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NP1</w:t>
            </w:r>
          </w:p>
          <w:p w14:paraId="5A9B94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BPL</w:t>
            </w:r>
          </w:p>
          <w:p w14:paraId="1D9319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15</w:t>
            </w:r>
          </w:p>
          <w:p w14:paraId="2F5234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-AS1</w:t>
            </w:r>
          </w:p>
          <w:p w14:paraId="7FA5A6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TN3</w:t>
            </w:r>
          </w:p>
          <w:p w14:paraId="10FA33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91</w:t>
            </w:r>
          </w:p>
          <w:p w14:paraId="698CAD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SYNA1</w:t>
            </w:r>
          </w:p>
          <w:p w14:paraId="54DBDD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CK4</w:t>
            </w:r>
          </w:p>
          <w:p w14:paraId="11C7AF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GDI</w:t>
            </w:r>
          </w:p>
          <w:p w14:paraId="349BC1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18</w:t>
            </w:r>
          </w:p>
          <w:p w14:paraId="5652D1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P3</w:t>
            </w:r>
          </w:p>
          <w:p w14:paraId="423B2B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7ORF96</w:t>
            </w:r>
          </w:p>
          <w:p w14:paraId="730E58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L6B</w:t>
            </w:r>
          </w:p>
          <w:p w14:paraId="085425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XD3</w:t>
            </w:r>
          </w:p>
          <w:p w14:paraId="1F238D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0</w:t>
            </w:r>
          </w:p>
          <w:p w14:paraId="31E764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RHGAP23</w:t>
            </w:r>
          </w:p>
          <w:p w14:paraId="150733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1</w:t>
            </w:r>
          </w:p>
          <w:p w14:paraId="50414E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AT3</w:t>
            </w:r>
          </w:p>
          <w:p w14:paraId="7469C8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62A</w:t>
            </w:r>
          </w:p>
          <w:p w14:paraId="1936B1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RGE</w:t>
            </w:r>
          </w:p>
          <w:p w14:paraId="624EFD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3B1</w:t>
            </w:r>
          </w:p>
          <w:p w14:paraId="0B7056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2A1</w:t>
            </w:r>
          </w:p>
          <w:p w14:paraId="6FBCBB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EP1</w:t>
            </w:r>
          </w:p>
          <w:p w14:paraId="3674B6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C4</w:t>
            </w:r>
          </w:p>
          <w:p w14:paraId="368039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TM8</w:t>
            </w:r>
          </w:p>
          <w:p w14:paraId="701A4B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M4B</w:t>
            </w:r>
          </w:p>
          <w:p w14:paraId="3BCF06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X6</w:t>
            </w:r>
          </w:p>
          <w:p w14:paraId="103756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AGN1</w:t>
            </w:r>
          </w:p>
          <w:p w14:paraId="35F875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A8</w:t>
            </w:r>
          </w:p>
          <w:p w14:paraId="17C9B2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TM6</w:t>
            </w:r>
          </w:p>
          <w:p w14:paraId="2FD550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X2</w:t>
            </w:r>
          </w:p>
          <w:p w14:paraId="257966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X1</w:t>
            </w:r>
          </w:p>
          <w:p w14:paraId="3D6EEC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CE</w:t>
            </w:r>
          </w:p>
          <w:p w14:paraId="6382A9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3A</w:t>
            </w:r>
          </w:p>
          <w:p w14:paraId="26A55A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AS1</w:t>
            </w:r>
          </w:p>
          <w:p w14:paraId="308004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R2</w:t>
            </w:r>
          </w:p>
          <w:p w14:paraId="3A2FD7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PDL</w:t>
            </w:r>
          </w:p>
          <w:p w14:paraId="5871EC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HPR</w:t>
            </w:r>
          </w:p>
          <w:p w14:paraId="257E5C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Q4</w:t>
            </w:r>
          </w:p>
          <w:p w14:paraId="7BAF98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89B</w:t>
            </w:r>
          </w:p>
          <w:p w14:paraId="1A8400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IS2</w:t>
            </w:r>
          </w:p>
          <w:p w14:paraId="551127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L2</w:t>
            </w:r>
          </w:p>
          <w:p w14:paraId="0E13BB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IS1</w:t>
            </w:r>
          </w:p>
          <w:p w14:paraId="261A28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A4</w:t>
            </w:r>
          </w:p>
          <w:p w14:paraId="547F92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T1</w:t>
            </w:r>
          </w:p>
          <w:p w14:paraId="3D13DF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3F3AP4</w:t>
            </w:r>
          </w:p>
          <w:p w14:paraId="3E7DDA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3B</w:t>
            </w:r>
          </w:p>
          <w:p w14:paraId="7D2798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S1</w:t>
            </w:r>
          </w:p>
          <w:p w14:paraId="7320FA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4B</w:t>
            </w:r>
          </w:p>
          <w:p w14:paraId="532B90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N1</w:t>
            </w:r>
          </w:p>
          <w:p w14:paraId="495389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I1</w:t>
            </w:r>
          </w:p>
          <w:p w14:paraId="24C2FE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ORF44</w:t>
            </w:r>
          </w:p>
          <w:p w14:paraId="67BBD4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APLN1</w:t>
            </w:r>
          </w:p>
          <w:p w14:paraId="2BE331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B8</w:t>
            </w:r>
          </w:p>
          <w:p w14:paraId="45EEF3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PRL1</w:t>
            </w:r>
          </w:p>
          <w:p w14:paraId="7AF908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2ST1</w:t>
            </w:r>
          </w:p>
          <w:p w14:paraId="3EC9BD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TM4</w:t>
            </w:r>
          </w:p>
          <w:p w14:paraId="5C75AF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FSD3</w:t>
            </w:r>
          </w:p>
          <w:p w14:paraId="29D9DF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FSD1</w:t>
            </w:r>
          </w:p>
          <w:p w14:paraId="26544F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4B</w:t>
            </w:r>
          </w:p>
          <w:p w14:paraId="0B681B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FL5</w:t>
            </w:r>
          </w:p>
          <w:p w14:paraId="33FC8F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IS</w:t>
            </w:r>
          </w:p>
          <w:p w14:paraId="7B0CAA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1D</w:t>
            </w:r>
          </w:p>
          <w:p w14:paraId="2FE966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F7L2</w:t>
            </w:r>
          </w:p>
          <w:p w14:paraId="280D1F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30A</w:t>
            </w:r>
          </w:p>
          <w:p w14:paraId="1A9082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P2R</w:t>
            </w:r>
          </w:p>
          <w:p w14:paraId="34EB49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3</w:t>
            </w:r>
          </w:p>
          <w:p w14:paraId="417688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132</w:t>
            </w:r>
          </w:p>
          <w:p w14:paraId="7B6367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MGNT2</w:t>
            </w:r>
          </w:p>
          <w:p w14:paraId="2F8533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NL1-AS1</w:t>
            </w:r>
          </w:p>
          <w:p w14:paraId="2408EB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EE1</w:t>
            </w:r>
          </w:p>
          <w:p w14:paraId="052DA0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MLPH</w:t>
            </w:r>
          </w:p>
          <w:p w14:paraId="426495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4</w:t>
            </w:r>
          </w:p>
          <w:p w14:paraId="27CE4A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PPC6A</w:t>
            </w:r>
          </w:p>
          <w:p w14:paraId="30098C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GEL1</w:t>
            </w:r>
          </w:p>
          <w:p w14:paraId="794F2D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DAC3</w:t>
            </w:r>
          </w:p>
          <w:p w14:paraId="6D93A8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DAC1</w:t>
            </w:r>
          </w:p>
          <w:p w14:paraId="54B169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RY1</w:t>
            </w:r>
          </w:p>
          <w:p w14:paraId="3539FE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BP2</w:t>
            </w:r>
          </w:p>
          <w:p w14:paraId="0CDC6D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DN5</w:t>
            </w:r>
          </w:p>
          <w:p w14:paraId="7F7463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BP3</w:t>
            </w:r>
          </w:p>
          <w:p w14:paraId="2F13F8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XYLP1</w:t>
            </w:r>
          </w:p>
          <w:p w14:paraId="2C1F86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T6</w:t>
            </w:r>
          </w:p>
          <w:p w14:paraId="506A5C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EN34</w:t>
            </w:r>
          </w:p>
          <w:p w14:paraId="1B7C23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D4</w:t>
            </w:r>
          </w:p>
          <w:p w14:paraId="047272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174</w:t>
            </w:r>
          </w:p>
          <w:p w14:paraId="35AFD3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2D3</w:t>
            </w:r>
          </w:p>
          <w:p w14:paraId="354B00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DHGB5</w:t>
            </w:r>
          </w:p>
          <w:p w14:paraId="195397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2D2</w:t>
            </w:r>
          </w:p>
          <w:p w14:paraId="36EF42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RAT1</w:t>
            </w:r>
          </w:p>
          <w:p w14:paraId="13C7F9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2D1</w:t>
            </w:r>
          </w:p>
          <w:p w14:paraId="79C407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HMT2</w:t>
            </w:r>
          </w:p>
          <w:p w14:paraId="7072A6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2R2B</w:t>
            </w:r>
          </w:p>
          <w:p w14:paraId="795D50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N</w:t>
            </w:r>
          </w:p>
          <w:p w14:paraId="0BE553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BS3</w:t>
            </w:r>
          </w:p>
          <w:p w14:paraId="77C426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D1</w:t>
            </w:r>
          </w:p>
          <w:p w14:paraId="3B178F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5G1</w:t>
            </w:r>
          </w:p>
          <w:p w14:paraId="11DC62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28B</w:t>
            </w:r>
          </w:p>
          <w:p w14:paraId="4EC447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4X</w:t>
            </w:r>
          </w:p>
          <w:p w14:paraId="5B08E8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MND5A</w:t>
            </w:r>
          </w:p>
          <w:p w14:paraId="7FD046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3</w:t>
            </w:r>
          </w:p>
          <w:p w14:paraId="741BF5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1B1</w:t>
            </w:r>
          </w:p>
          <w:p w14:paraId="6FAAEF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CHD7</w:t>
            </w:r>
          </w:p>
          <w:p w14:paraId="0BA12C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OSF1</w:t>
            </w:r>
          </w:p>
          <w:p w14:paraId="4133EF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IG1</w:t>
            </w:r>
          </w:p>
          <w:p w14:paraId="007FAC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2G</w:t>
            </w:r>
          </w:p>
          <w:p w14:paraId="2237AE6C" w14:textId="3D130BDB" w:rsidR="00837CE3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337" w:type="dxa"/>
          </w:tcPr>
          <w:p w14:paraId="09DAA7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NIPSNAP3A</w:t>
            </w:r>
          </w:p>
          <w:p w14:paraId="245DEF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5ORF15</w:t>
            </w:r>
          </w:p>
          <w:p w14:paraId="42BCF9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CDD1L</w:t>
            </w:r>
          </w:p>
          <w:p w14:paraId="66AA49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A2D4</w:t>
            </w:r>
          </w:p>
          <w:p w14:paraId="2DD18F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NPEP</w:t>
            </w:r>
          </w:p>
          <w:p w14:paraId="5B6ECA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B1</w:t>
            </w:r>
          </w:p>
          <w:p w14:paraId="446CB4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2ORF76</w:t>
            </w:r>
          </w:p>
          <w:p w14:paraId="194446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B9</w:t>
            </w:r>
          </w:p>
          <w:p w14:paraId="6B5210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A2</w:t>
            </w:r>
          </w:p>
          <w:p w14:paraId="46402F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1</w:t>
            </w:r>
          </w:p>
          <w:p w14:paraId="277A79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5</w:t>
            </w:r>
          </w:p>
          <w:p w14:paraId="20A623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R2</w:t>
            </w:r>
          </w:p>
          <w:p w14:paraId="209E11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L</w:t>
            </w:r>
          </w:p>
          <w:p w14:paraId="6B1953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ETMD1</w:t>
            </w:r>
          </w:p>
          <w:p w14:paraId="45B732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P5</w:t>
            </w:r>
          </w:p>
          <w:p w14:paraId="201657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RK</w:t>
            </w:r>
          </w:p>
          <w:p w14:paraId="142CF2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GAP2</w:t>
            </w:r>
          </w:p>
          <w:p w14:paraId="1B5E88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PGD</w:t>
            </w:r>
          </w:p>
          <w:p w14:paraId="14A4F5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5A3</w:t>
            </w:r>
          </w:p>
          <w:p w14:paraId="177B32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ZRD1</w:t>
            </w:r>
          </w:p>
          <w:p w14:paraId="6C44BB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2</w:t>
            </w:r>
          </w:p>
          <w:p w14:paraId="23EAC0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A1</w:t>
            </w:r>
          </w:p>
          <w:p w14:paraId="7FE6DD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PI</w:t>
            </w:r>
          </w:p>
          <w:p w14:paraId="56CCD8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RG1L</w:t>
            </w:r>
          </w:p>
          <w:p w14:paraId="0B9DBE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PYSL2</w:t>
            </w:r>
          </w:p>
          <w:p w14:paraId="3DAF41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X29</w:t>
            </w:r>
          </w:p>
          <w:p w14:paraId="077D48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T6</w:t>
            </w:r>
          </w:p>
          <w:p w14:paraId="6C4B3C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ARGC1A</w:t>
            </w:r>
          </w:p>
          <w:p w14:paraId="1D66E4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2</w:t>
            </w:r>
          </w:p>
          <w:p w14:paraId="0F5F80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5DD5D0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996</w:t>
            </w:r>
          </w:p>
          <w:p w14:paraId="6EB0FF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4</w:t>
            </w:r>
          </w:p>
          <w:p w14:paraId="1737BA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3</w:t>
            </w:r>
          </w:p>
          <w:p w14:paraId="4FF9A3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K1</w:t>
            </w:r>
          </w:p>
          <w:p w14:paraId="371476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RB5</w:t>
            </w:r>
          </w:p>
          <w:p w14:paraId="2712ED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AP2</w:t>
            </w:r>
          </w:p>
          <w:p w14:paraId="1C351C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7</w:t>
            </w:r>
          </w:p>
          <w:p w14:paraId="3C972B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LIN1</w:t>
            </w:r>
          </w:p>
          <w:p w14:paraId="0E6B67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642852</w:t>
            </w:r>
          </w:p>
          <w:p w14:paraId="4961CE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13C</w:t>
            </w:r>
          </w:p>
          <w:p w14:paraId="484AB4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36A</w:t>
            </w:r>
          </w:p>
          <w:p w14:paraId="74F6C5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HD1</w:t>
            </w:r>
          </w:p>
          <w:p w14:paraId="3A121E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FR</w:t>
            </w:r>
          </w:p>
          <w:p w14:paraId="641601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2ORF49</w:t>
            </w:r>
          </w:p>
          <w:p w14:paraId="3B437B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8</w:t>
            </w:r>
          </w:p>
          <w:p w14:paraId="26E53F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ARS</w:t>
            </w:r>
          </w:p>
          <w:p w14:paraId="43D164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KIB</w:t>
            </w:r>
          </w:p>
          <w:p w14:paraId="530665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6ORF89</w:t>
            </w:r>
          </w:p>
          <w:p w14:paraId="376F65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YPD6B</w:t>
            </w:r>
          </w:p>
          <w:p w14:paraId="4785FB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BD2</w:t>
            </w:r>
          </w:p>
          <w:p w14:paraId="7A0FFB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5</w:t>
            </w:r>
          </w:p>
          <w:p w14:paraId="523729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3</w:t>
            </w:r>
          </w:p>
          <w:p w14:paraId="294159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X3</w:t>
            </w:r>
          </w:p>
          <w:p w14:paraId="4B0780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LA-DRB1</w:t>
            </w:r>
          </w:p>
          <w:p w14:paraId="79D0BE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PBPL</w:t>
            </w:r>
          </w:p>
          <w:p w14:paraId="581F2E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J</w:t>
            </w:r>
          </w:p>
          <w:p w14:paraId="3F585B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3</w:t>
            </w:r>
          </w:p>
          <w:p w14:paraId="3BBDB4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PK</w:t>
            </w:r>
          </w:p>
          <w:p w14:paraId="77B7D3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R2A</w:t>
            </w:r>
          </w:p>
          <w:p w14:paraId="6244A1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CO4</w:t>
            </w:r>
          </w:p>
          <w:p w14:paraId="7DE66A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A4H</w:t>
            </w:r>
          </w:p>
          <w:p w14:paraId="0B8C84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1</w:t>
            </w:r>
          </w:p>
          <w:p w14:paraId="28CD8E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UP</w:t>
            </w:r>
          </w:p>
          <w:p w14:paraId="70E062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1</w:t>
            </w:r>
          </w:p>
          <w:p w14:paraId="6B28C8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</w:t>
            </w:r>
          </w:p>
          <w:p w14:paraId="16AEC7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MF1</w:t>
            </w:r>
          </w:p>
          <w:p w14:paraId="4A3538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BLD2</w:t>
            </w:r>
          </w:p>
          <w:p w14:paraId="76D1FF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</w:t>
            </w:r>
          </w:p>
          <w:p w14:paraId="7153D1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MM40L</w:t>
            </w:r>
          </w:p>
          <w:p w14:paraId="379C1A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MF2</w:t>
            </w:r>
          </w:p>
          <w:p w14:paraId="7AB7EE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A</w:t>
            </w:r>
          </w:p>
          <w:p w14:paraId="7D4009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C</w:t>
            </w:r>
          </w:p>
          <w:p w14:paraId="1CC8AB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B</w:t>
            </w:r>
          </w:p>
          <w:p w14:paraId="596ECD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YRM5</w:t>
            </w:r>
          </w:p>
          <w:p w14:paraId="0AD68B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XMP2</w:t>
            </w:r>
          </w:p>
          <w:p w14:paraId="63C577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HLHE41</w:t>
            </w:r>
          </w:p>
          <w:p w14:paraId="2974F7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GM</w:t>
            </w:r>
          </w:p>
          <w:p w14:paraId="073A6D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6B</w:t>
            </w:r>
          </w:p>
          <w:p w14:paraId="678036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VL9</w:t>
            </w:r>
          </w:p>
          <w:p w14:paraId="3CC645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F3</w:t>
            </w:r>
          </w:p>
          <w:p w14:paraId="1D522D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XDC2</w:t>
            </w:r>
          </w:p>
          <w:p w14:paraId="74A678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F1</w:t>
            </w:r>
          </w:p>
          <w:p w14:paraId="317563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GAP1</w:t>
            </w:r>
          </w:p>
          <w:p w14:paraId="7F764E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GAP2</w:t>
            </w:r>
          </w:p>
          <w:p w14:paraId="78A330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7A2</w:t>
            </w:r>
          </w:p>
          <w:p w14:paraId="27756D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ACS</w:t>
            </w:r>
          </w:p>
          <w:p w14:paraId="5F0250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5</w:t>
            </w:r>
          </w:p>
          <w:p w14:paraId="76E1AD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GNL1</w:t>
            </w:r>
          </w:p>
          <w:p w14:paraId="4AB970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MDC2</w:t>
            </w:r>
          </w:p>
          <w:p w14:paraId="470B39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T2</w:t>
            </w:r>
          </w:p>
          <w:p w14:paraId="14AE5F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D2</w:t>
            </w:r>
          </w:p>
          <w:p w14:paraId="008DE5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4</w:t>
            </w:r>
          </w:p>
          <w:p w14:paraId="5E9DE0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9A13</w:t>
            </w:r>
          </w:p>
          <w:p w14:paraId="69B9FF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PY4</w:t>
            </w:r>
          </w:p>
          <w:p w14:paraId="1F9AA3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1</w:t>
            </w:r>
          </w:p>
          <w:p w14:paraId="0A6CE4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59</w:t>
            </w:r>
          </w:p>
          <w:p w14:paraId="0E92CB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T21</w:t>
            </w:r>
          </w:p>
          <w:p w14:paraId="30A5AD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15</w:t>
            </w:r>
          </w:p>
          <w:p w14:paraId="5EF8D5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19</w:t>
            </w:r>
          </w:p>
          <w:p w14:paraId="0B208E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PB1</w:t>
            </w:r>
          </w:p>
          <w:p w14:paraId="7AF8CE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1ORF54</w:t>
            </w:r>
          </w:p>
          <w:p w14:paraId="3611D2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XA</w:t>
            </w:r>
          </w:p>
          <w:p w14:paraId="64B9D7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PRT</w:t>
            </w:r>
          </w:p>
          <w:p w14:paraId="4892F5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L3</w:t>
            </w:r>
          </w:p>
          <w:p w14:paraId="48DEA6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S1</w:t>
            </w:r>
          </w:p>
          <w:p w14:paraId="20A17E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KBKB</w:t>
            </w:r>
          </w:p>
          <w:p w14:paraId="6E8A54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B8</w:t>
            </w:r>
          </w:p>
          <w:p w14:paraId="4BE0CC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MB</w:t>
            </w:r>
          </w:p>
          <w:p w14:paraId="0A2319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PD1</w:t>
            </w:r>
          </w:p>
          <w:p w14:paraId="7F862B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LA-DPA1</w:t>
            </w:r>
          </w:p>
          <w:p w14:paraId="59330A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R2</w:t>
            </w:r>
          </w:p>
          <w:p w14:paraId="16168C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89</w:t>
            </w:r>
          </w:p>
          <w:p w14:paraId="7A072F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MA</w:t>
            </w:r>
          </w:p>
          <w:p w14:paraId="00AC9F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LIP</w:t>
            </w:r>
          </w:p>
          <w:p w14:paraId="796A89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24C</w:t>
            </w:r>
          </w:p>
          <w:p w14:paraId="0717AE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OLM1</w:t>
            </w:r>
          </w:p>
          <w:p w14:paraId="327B47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A4A</w:t>
            </w:r>
          </w:p>
          <w:p w14:paraId="3E6A9D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9A7</w:t>
            </w:r>
          </w:p>
          <w:p w14:paraId="1B18CE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CD4</w:t>
            </w:r>
          </w:p>
          <w:p w14:paraId="21C158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100A4</w:t>
            </w:r>
          </w:p>
          <w:p w14:paraId="117A4B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N2AIPNL</w:t>
            </w:r>
          </w:p>
          <w:p w14:paraId="1BA6E9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QSTM1</w:t>
            </w:r>
          </w:p>
          <w:p w14:paraId="6D64B6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R1</w:t>
            </w:r>
          </w:p>
          <w:p w14:paraId="4BBBAE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RN</w:t>
            </w:r>
          </w:p>
          <w:p w14:paraId="7A1465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BD2B</w:t>
            </w:r>
          </w:p>
          <w:p w14:paraId="7B74C8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1ORF71</w:t>
            </w:r>
          </w:p>
          <w:p w14:paraId="4A3B27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D1</w:t>
            </w:r>
          </w:p>
          <w:p w14:paraId="5A6F71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O4</w:t>
            </w:r>
          </w:p>
          <w:p w14:paraId="004FA8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FB1</w:t>
            </w:r>
          </w:p>
          <w:p w14:paraId="0B1268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90B1</w:t>
            </w:r>
          </w:p>
          <w:p w14:paraId="5C4741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2L13</w:t>
            </w:r>
          </w:p>
          <w:p w14:paraId="34A481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PTM4B</w:t>
            </w:r>
          </w:p>
          <w:p w14:paraId="260A95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44</w:t>
            </w:r>
          </w:p>
          <w:p w14:paraId="7F1442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H2</w:t>
            </w:r>
          </w:p>
          <w:p w14:paraId="474648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9A</w:t>
            </w:r>
          </w:p>
          <w:p w14:paraId="6E5D6F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K9</w:t>
            </w:r>
          </w:p>
          <w:p w14:paraId="11913C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9</w:t>
            </w:r>
          </w:p>
          <w:p w14:paraId="0BD364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RC3</w:t>
            </w:r>
          </w:p>
          <w:p w14:paraId="47B598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TO</w:t>
            </w:r>
          </w:p>
          <w:p w14:paraId="1C9E29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7A1</w:t>
            </w:r>
          </w:p>
          <w:p w14:paraId="7AB8C4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12B</w:t>
            </w:r>
          </w:p>
          <w:p w14:paraId="1D5BF0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3B</w:t>
            </w:r>
          </w:p>
          <w:p w14:paraId="6B2988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CSTD2</w:t>
            </w:r>
          </w:p>
          <w:p w14:paraId="3372FA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MT</w:t>
            </w:r>
          </w:p>
          <w:p w14:paraId="5D0C06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HAT</w:t>
            </w:r>
          </w:p>
          <w:p w14:paraId="3156C5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N</w:t>
            </w:r>
          </w:p>
          <w:p w14:paraId="68D6D9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TA</w:t>
            </w:r>
          </w:p>
          <w:p w14:paraId="155032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EBP2</w:t>
            </w:r>
          </w:p>
          <w:p w14:paraId="40ADBC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F</w:t>
            </w:r>
          </w:p>
          <w:p w14:paraId="642750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BU</w:t>
            </w:r>
          </w:p>
          <w:p w14:paraId="534B12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KSCAN1</w:t>
            </w:r>
          </w:p>
          <w:p w14:paraId="0200B0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GCR2</w:t>
            </w:r>
          </w:p>
          <w:p w14:paraId="6F81E8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D5-AS1</w:t>
            </w:r>
          </w:p>
          <w:p w14:paraId="65C79A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A2</w:t>
            </w:r>
          </w:p>
          <w:p w14:paraId="3583C7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RSF1B</w:t>
            </w:r>
          </w:p>
          <w:p w14:paraId="1B76A4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L4C</w:t>
            </w:r>
          </w:p>
          <w:p w14:paraId="319521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T</w:t>
            </w:r>
          </w:p>
          <w:p w14:paraId="412A74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C2</w:t>
            </w:r>
          </w:p>
          <w:p w14:paraId="14BB15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BIM4</w:t>
            </w:r>
          </w:p>
          <w:p w14:paraId="683547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38</w:t>
            </w:r>
          </w:p>
          <w:p w14:paraId="5EFF8F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DRA</w:t>
            </w:r>
          </w:p>
          <w:p w14:paraId="0D3218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56</w:t>
            </w:r>
          </w:p>
          <w:p w14:paraId="55E63D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E2L3</w:t>
            </w:r>
          </w:p>
          <w:p w14:paraId="7CE2D4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FD2</w:t>
            </w:r>
          </w:p>
          <w:p w14:paraId="250FD0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CAD</w:t>
            </w:r>
          </w:p>
          <w:p w14:paraId="6AB447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DAMTS10</w:t>
            </w:r>
          </w:p>
          <w:p w14:paraId="212A61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5</w:t>
            </w:r>
          </w:p>
          <w:p w14:paraId="71E139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KSL1</w:t>
            </w:r>
          </w:p>
          <w:p w14:paraId="686D82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OAT7</w:t>
            </w:r>
          </w:p>
          <w:p w14:paraId="4C476D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AP1</w:t>
            </w:r>
          </w:p>
          <w:p w14:paraId="6B4DBE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AP2</w:t>
            </w:r>
          </w:p>
          <w:p w14:paraId="20A355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INP1</w:t>
            </w:r>
          </w:p>
          <w:p w14:paraId="3502DF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L1</w:t>
            </w:r>
          </w:p>
          <w:p w14:paraId="4A4F28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3M</w:t>
            </w:r>
          </w:p>
          <w:p w14:paraId="59CB45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IP</w:t>
            </w:r>
          </w:p>
          <w:p w14:paraId="663D07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R</w:t>
            </w:r>
          </w:p>
          <w:p w14:paraId="4E4C9A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5</w:t>
            </w:r>
          </w:p>
          <w:p w14:paraId="6BCF7E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S</w:t>
            </w:r>
          </w:p>
          <w:p w14:paraId="1239E2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4</w:t>
            </w:r>
          </w:p>
          <w:p w14:paraId="51BE6C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51</w:t>
            </w:r>
          </w:p>
          <w:p w14:paraId="115FB8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NF</w:t>
            </w:r>
          </w:p>
          <w:p w14:paraId="203224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FB</w:t>
            </w:r>
          </w:p>
          <w:p w14:paraId="3EAB6D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IP1</w:t>
            </w:r>
          </w:p>
          <w:p w14:paraId="5189C3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3B</w:t>
            </w:r>
          </w:p>
          <w:p w14:paraId="2D0E9A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M1H</w:t>
            </w:r>
          </w:p>
          <w:p w14:paraId="244659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08</w:t>
            </w:r>
          </w:p>
          <w:p w14:paraId="39D431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B1</w:t>
            </w:r>
          </w:p>
          <w:p w14:paraId="1C6F6E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ITRK6</w:t>
            </w:r>
          </w:p>
          <w:p w14:paraId="79E2A4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DH7</w:t>
            </w:r>
          </w:p>
          <w:p w14:paraId="06D112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8</w:t>
            </w:r>
          </w:p>
          <w:p w14:paraId="1DBD4D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8B</w:t>
            </w:r>
          </w:p>
          <w:p w14:paraId="02640F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20A</w:t>
            </w:r>
          </w:p>
          <w:p w14:paraId="53A1A9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AV</w:t>
            </w:r>
          </w:p>
          <w:p w14:paraId="7BE14C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MO1</w:t>
            </w:r>
          </w:p>
          <w:p w14:paraId="0D4747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1</w:t>
            </w:r>
          </w:p>
          <w:p w14:paraId="028E5A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14</w:t>
            </w:r>
          </w:p>
          <w:p w14:paraId="2A34D2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TZ1</w:t>
            </w:r>
          </w:p>
          <w:p w14:paraId="4785EF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RP5</w:t>
            </w:r>
          </w:p>
          <w:p w14:paraId="783F64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5</w:t>
            </w:r>
          </w:p>
          <w:p w14:paraId="32FD2B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P</w:t>
            </w:r>
          </w:p>
          <w:p w14:paraId="356F2F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3D</w:t>
            </w:r>
          </w:p>
          <w:p w14:paraId="058F50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14</w:t>
            </w:r>
          </w:p>
          <w:p w14:paraId="661996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L1</w:t>
            </w:r>
          </w:p>
          <w:p w14:paraId="7EB1F0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1G</w:t>
            </w:r>
          </w:p>
          <w:p w14:paraId="0B6CBD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N1</w:t>
            </w:r>
          </w:p>
          <w:p w14:paraId="65BFFD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RA5</w:t>
            </w:r>
          </w:p>
          <w:p w14:paraId="117C4C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A4</w:t>
            </w:r>
          </w:p>
          <w:p w14:paraId="689386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7EAC7A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1E</w:t>
            </w:r>
          </w:p>
          <w:p w14:paraId="39E868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IH4</w:t>
            </w:r>
          </w:p>
          <w:p w14:paraId="240B0C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9</w:t>
            </w:r>
          </w:p>
          <w:p w14:paraId="56FA92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B1</w:t>
            </w:r>
          </w:p>
          <w:p w14:paraId="65D89B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1B</w:t>
            </w:r>
          </w:p>
          <w:p w14:paraId="41D397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P5</w:t>
            </w:r>
          </w:p>
          <w:p w14:paraId="6D5CAE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B10</w:t>
            </w:r>
          </w:p>
          <w:p w14:paraId="17932A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11FIP1</w:t>
            </w:r>
          </w:p>
          <w:p w14:paraId="03CF5A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GALT1C1</w:t>
            </w:r>
          </w:p>
          <w:p w14:paraId="44BECF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SG</w:t>
            </w:r>
          </w:p>
          <w:p w14:paraId="67333F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A3</w:t>
            </w:r>
          </w:p>
          <w:p w14:paraId="342833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OLN2</w:t>
            </w:r>
          </w:p>
          <w:p w14:paraId="054D80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2A8</w:t>
            </w:r>
          </w:p>
          <w:p w14:paraId="0934AE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WWTR1</w:t>
            </w:r>
          </w:p>
          <w:p w14:paraId="4525EB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8</w:t>
            </w:r>
          </w:p>
          <w:p w14:paraId="5ADB4B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5</w:t>
            </w:r>
          </w:p>
          <w:p w14:paraId="29EF8A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XRCC6</w:t>
            </w:r>
          </w:p>
          <w:p w14:paraId="65B204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SEC2</w:t>
            </w:r>
          </w:p>
          <w:p w14:paraId="7951A7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DS</w:t>
            </w:r>
          </w:p>
          <w:p w14:paraId="4CA16D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SF8</w:t>
            </w:r>
          </w:p>
          <w:p w14:paraId="67F490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27A</w:t>
            </w:r>
          </w:p>
          <w:p w14:paraId="2C6281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K7</w:t>
            </w:r>
          </w:p>
          <w:p w14:paraId="5A026A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FO2</w:t>
            </w:r>
          </w:p>
          <w:p w14:paraId="29B2D6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5C</w:t>
            </w:r>
          </w:p>
          <w:p w14:paraId="4CEE9B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STM1</w:t>
            </w:r>
          </w:p>
          <w:p w14:paraId="78D147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11</w:t>
            </w:r>
          </w:p>
          <w:p w14:paraId="0FC177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TG1IP</w:t>
            </w:r>
          </w:p>
          <w:p w14:paraId="0BFF8A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BTB1</w:t>
            </w:r>
          </w:p>
          <w:p w14:paraId="6564C3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FDC3</w:t>
            </w:r>
          </w:p>
          <w:p w14:paraId="65A365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2</w:t>
            </w:r>
          </w:p>
          <w:p w14:paraId="487839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7ORF55</w:t>
            </w:r>
          </w:p>
          <w:p w14:paraId="473C47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AN8</w:t>
            </w:r>
          </w:p>
          <w:p w14:paraId="6E7F6B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1</w:t>
            </w:r>
          </w:p>
          <w:p w14:paraId="294D33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E</w:t>
            </w:r>
          </w:p>
          <w:p w14:paraId="11AF09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0</w:t>
            </w:r>
          </w:p>
          <w:p w14:paraId="0313DE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SD</w:t>
            </w:r>
          </w:p>
          <w:p w14:paraId="2C5B64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B</w:t>
            </w:r>
          </w:p>
          <w:p w14:paraId="4919B3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S1</w:t>
            </w:r>
          </w:p>
          <w:p w14:paraId="7A1538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OA4</w:t>
            </w:r>
          </w:p>
          <w:p w14:paraId="1B2AB6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3</w:t>
            </w:r>
          </w:p>
          <w:p w14:paraId="50B6C4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4</w:t>
            </w:r>
          </w:p>
          <w:p w14:paraId="0EA52D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S6</w:t>
            </w:r>
          </w:p>
          <w:p w14:paraId="71E151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E</w:t>
            </w:r>
          </w:p>
          <w:p w14:paraId="6BF6A2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ST2</w:t>
            </w:r>
          </w:p>
          <w:p w14:paraId="6FCB70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X3</w:t>
            </w:r>
          </w:p>
          <w:p w14:paraId="6AB0A4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6A1</w:t>
            </w:r>
          </w:p>
          <w:p w14:paraId="15A1CC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2</w:t>
            </w:r>
          </w:p>
          <w:p w14:paraId="7B41A7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G1</w:t>
            </w:r>
          </w:p>
          <w:p w14:paraId="20B19C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LD1</w:t>
            </w:r>
          </w:p>
          <w:p w14:paraId="58C6DB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D10</w:t>
            </w:r>
          </w:p>
          <w:p w14:paraId="5FDE50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BADH</w:t>
            </w:r>
          </w:p>
          <w:p w14:paraId="6ECBCA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S12</w:t>
            </w:r>
          </w:p>
          <w:p w14:paraId="1B1191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103</w:t>
            </w:r>
          </w:p>
          <w:p w14:paraId="0C1284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MA1</w:t>
            </w:r>
          </w:p>
          <w:p w14:paraId="3D7574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Z</w:t>
            </w:r>
          </w:p>
          <w:p w14:paraId="5DF08B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A</w:t>
            </w:r>
          </w:p>
          <w:p w14:paraId="70173E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K</w:t>
            </w:r>
          </w:p>
          <w:p w14:paraId="46D3B3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RSF11B</w:t>
            </w:r>
          </w:p>
          <w:p w14:paraId="429907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O</w:t>
            </w:r>
          </w:p>
          <w:p w14:paraId="03B996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BGRL</w:t>
            </w:r>
          </w:p>
          <w:p w14:paraId="01BD2C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V1</w:t>
            </w:r>
          </w:p>
          <w:p w14:paraId="516075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S</w:t>
            </w:r>
          </w:p>
          <w:p w14:paraId="7C9225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RMDL3</w:t>
            </w:r>
          </w:p>
          <w:p w14:paraId="0DB121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X</w:t>
            </w:r>
          </w:p>
          <w:p w14:paraId="5F558F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F</w:t>
            </w:r>
          </w:p>
          <w:p w14:paraId="707ABF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D</w:t>
            </w:r>
          </w:p>
          <w:p w14:paraId="301E1A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RYD4</w:t>
            </w:r>
          </w:p>
          <w:p w14:paraId="0DF455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T1</w:t>
            </w:r>
          </w:p>
          <w:p w14:paraId="717BE4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A</w:t>
            </w:r>
          </w:p>
          <w:p w14:paraId="38F5CA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KR1C1</w:t>
            </w:r>
          </w:p>
          <w:p w14:paraId="48568E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C3</w:t>
            </w:r>
          </w:p>
          <w:p w14:paraId="3B9CFC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ZALD1</w:t>
            </w:r>
          </w:p>
          <w:p w14:paraId="10A006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2</w:t>
            </w:r>
          </w:p>
          <w:p w14:paraId="662E3C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46</w:t>
            </w:r>
          </w:p>
          <w:p w14:paraId="16C840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B1</w:t>
            </w:r>
          </w:p>
          <w:p w14:paraId="1B589B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3A2</w:t>
            </w:r>
          </w:p>
          <w:p w14:paraId="3144E9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ICKLE1</w:t>
            </w:r>
          </w:p>
          <w:p w14:paraId="3BB824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MS</w:t>
            </w:r>
          </w:p>
          <w:p w14:paraId="22541B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IP2</w:t>
            </w:r>
          </w:p>
          <w:p w14:paraId="0FC2D0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RF2</w:t>
            </w:r>
          </w:p>
          <w:p w14:paraId="3FC816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</w:t>
            </w:r>
          </w:p>
          <w:p w14:paraId="7A1CC5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FUT1</w:t>
            </w:r>
          </w:p>
          <w:p w14:paraId="3CCE90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S9</w:t>
            </w:r>
          </w:p>
          <w:p w14:paraId="5B8F6C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C1</w:t>
            </w:r>
          </w:p>
          <w:p w14:paraId="28534E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YAL4</w:t>
            </w:r>
          </w:p>
          <w:p w14:paraId="1EF506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BT1</w:t>
            </w:r>
          </w:p>
          <w:p w14:paraId="39000C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DF4</w:t>
            </w:r>
          </w:p>
          <w:p w14:paraId="51FC75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SD7A</w:t>
            </w:r>
          </w:p>
          <w:p w14:paraId="5D3E33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C1</w:t>
            </w:r>
          </w:p>
          <w:p w14:paraId="364C51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506548</w:t>
            </w:r>
          </w:p>
          <w:p w14:paraId="28EB44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59</w:t>
            </w:r>
          </w:p>
          <w:p w14:paraId="64BA19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IT1</w:t>
            </w:r>
          </w:p>
          <w:p w14:paraId="527E83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GFRB</w:t>
            </w:r>
          </w:p>
          <w:p w14:paraId="5A8124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H</w:t>
            </w:r>
          </w:p>
          <w:p w14:paraId="2753CE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74</w:t>
            </w:r>
          </w:p>
          <w:p w14:paraId="551558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RC4</w:t>
            </w:r>
          </w:p>
          <w:p w14:paraId="2EEAC6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1D2B</w:t>
            </w:r>
          </w:p>
          <w:p w14:paraId="7FC3FA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3</w:t>
            </w:r>
          </w:p>
          <w:p w14:paraId="1C74F4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2</w:t>
            </w:r>
          </w:p>
          <w:p w14:paraId="4DCDEB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4</w:t>
            </w:r>
          </w:p>
          <w:p w14:paraId="6FD3FF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1</w:t>
            </w:r>
          </w:p>
          <w:p w14:paraId="32EDB2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EF1A2</w:t>
            </w:r>
          </w:p>
          <w:p w14:paraId="63F14B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4A1</w:t>
            </w:r>
          </w:p>
          <w:p w14:paraId="3ADCC1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Z</w:t>
            </w:r>
          </w:p>
          <w:p w14:paraId="41E9DE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X4</w:t>
            </w:r>
          </w:p>
          <w:p w14:paraId="43F7F1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PEL2</w:t>
            </w:r>
          </w:p>
          <w:p w14:paraId="19F14F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DT2</w:t>
            </w:r>
          </w:p>
          <w:p w14:paraId="59734A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RG4</w:t>
            </w:r>
          </w:p>
          <w:p w14:paraId="36FF8A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N1A</w:t>
            </w:r>
          </w:p>
          <w:p w14:paraId="04768E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LSR2</w:t>
            </w:r>
          </w:p>
          <w:p w14:paraId="534EEE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A7</w:t>
            </w:r>
          </w:p>
          <w:p w14:paraId="16286D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AP1</w:t>
            </w:r>
          </w:p>
          <w:p w14:paraId="280BCE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RG2</w:t>
            </w:r>
          </w:p>
          <w:p w14:paraId="680BDF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OH8</w:t>
            </w:r>
          </w:p>
          <w:p w14:paraId="2A92F4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45</w:t>
            </w:r>
          </w:p>
          <w:p w14:paraId="62CA38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72A</w:t>
            </w:r>
          </w:p>
          <w:p w14:paraId="02DEE1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RP</w:t>
            </w:r>
          </w:p>
          <w:p w14:paraId="3B8C2A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C6</w:t>
            </w:r>
          </w:p>
          <w:p w14:paraId="0B48B3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40</w:t>
            </w:r>
          </w:p>
          <w:p w14:paraId="7F20A4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AF1</w:t>
            </w:r>
          </w:p>
          <w:p w14:paraId="225A2B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X58</w:t>
            </w:r>
          </w:p>
          <w:p w14:paraId="783A55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STN</w:t>
            </w:r>
          </w:p>
          <w:p w14:paraId="70F39C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1</w:t>
            </w:r>
          </w:p>
          <w:p w14:paraId="4CB504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230</w:t>
            </w:r>
          </w:p>
          <w:p w14:paraId="577F00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MT</w:t>
            </w:r>
          </w:p>
          <w:p w14:paraId="3E311C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MFGE8</w:t>
            </w:r>
          </w:p>
          <w:p w14:paraId="7D2151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D4</w:t>
            </w:r>
          </w:p>
          <w:p w14:paraId="024AD8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LVRB</w:t>
            </w:r>
          </w:p>
          <w:p w14:paraId="0C6ACE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MEZ</w:t>
            </w:r>
          </w:p>
          <w:p w14:paraId="787212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GALS3BP</w:t>
            </w:r>
          </w:p>
          <w:p w14:paraId="4B3C42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ADE2</w:t>
            </w:r>
          </w:p>
          <w:p w14:paraId="61BFF3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T14</w:t>
            </w:r>
          </w:p>
          <w:p w14:paraId="1BFD8B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U</w:t>
            </w:r>
          </w:p>
          <w:p w14:paraId="68EA68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T</w:t>
            </w:r>
          </w:p>
          <w:p w14:paraId="03ABAB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TRA1</w:t>
            </w:r>
          </w:p>
          <w:p w14:paraId="6BF000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GRP3</w:t>
            </w:r>
          </w:p>
          <w:p w14:paraId="714AB2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AR1</w:t>
            </w:r>
          </w:p>
          <w:p w14:paraId="599C59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S4</w:t>
            </w:r>
          </w:p>
          <w:p w14:paraId="5E23B0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IP5K1</w:t>
            </w:r>
          </w:p>
          <w:p w14:paraId="1A245B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HM3</w:t>
            </w:r>
          </w:p>
          <w:p w14:paraId="7FDFB2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S1</w:t>
            </w:r>
          </w:p>
          <w:p w14:paraId="43E21A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9A</w:t>
            </w:r>
          </w:p>
          <w:p w14:paraId="542B1F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74A</w:t>
            </w:r>
          </w:p>
          <w:p w14:paraId="156793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16</w:t>
            </w:r>
          </w:p>
          <w:p w14:paraId="41988F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KDHA</w:t>
            </w:r>
          </w:p>
          <w:p w14:paraId="14D4DA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7</w:t>
            </w:r>
          </w:p>
          <w:p w14:paraId="44E13E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BP2</w:t>
            </w:r>
          </w:p>
          <w:p w14:paraId="1020D5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MP1</w:t>
            </w:r>
          </w:p>
          <w:p w14:paraId="5698AC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MP2</w:t>
            </w:r>
          </w:p>
          <w:p w14:paraId="3A1617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V2</w:t>
            </w:r>
          </w:p>
          <w:p w14:paraId="7CA2B9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N</w:t>
            </w:r>
          </w:p>
          <w:p w14:paraId="09A5AC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2</w:t>
            </w:r>
          </w:p>
          <w:p w14:paraId="33E28E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V1</w:t>
            </w:r>
          </w:p>
          <w:p w14:paraId="156FC2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V1</w:t>
            </w:r>
          </w:p>
          <w:p w14:paraId="7B77B4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4B</w:t>
            </w:r>
          </w:p>
          <w:p w14:paraId="3A62A8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MB2</w:t>
            </w:r>
          </w:p>
          <w:p w14:paraId="75D4E6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2</w:t>
            </w:r>
          </w:p>
          <w:p w14:paraId="039385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GD2A</w:t>
            </w:r>
          </w:p>
          <w:p w14:paraId="4D6B65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ULP1</w:t>
            </w:r>
          </w:p>
          <w:p w14:paraId="2C2C5D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PBP</w:t>
            </w:r>
          </w:p>
          <w:p w14:paraId="3D0652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4</w:t>
            </w:r>
          </w:p>
          <w:p w14:paraId="369D04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S1</w:t>
            </w:r>
          </w:p>
          <w:p w14:paraId="40B88D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N1</w:t>
            </w:r>
          </w:p>
          <w:p w14:paraId="03278B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6</w:t>
            </w:r>
          </w:p>
          <w:p w14:paraId="1F21EE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SC1</w:t>
            </w:r>
          </w:p>
          <w:p w14:paraId="73BC01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I3L1</w:t>
            </w:r>
          </w:p>
          <w:p w14:paraId="0E806C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2</w:t>
            </w:r>
          </w:p>
          <w:p w14:paraId="6FE130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A7</w:t>
            </w:r>
          </w:p>
          <w:p w14:paraId="2D141F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6</w:t>
            </w:r>
          </w:p>
          <w:p w14:paraId="7817D0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K3R3</w:t>
            </w:r>
          </w:p>
          <w:p w14:paraId="44B909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D1</w:t>
            </w:r>
          </w:p>
          <w:p w14:paraId="09B3DE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TF2</w:t>
            </w:r>
          </w:p>
          <w:p w14:paraId="546AB8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D3</w:t>
            </w:r>
          </w:p>
          <w:p w14:paraId="1D34D9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TF1</w:t>
            </w:r>
          </w:p>
          <w:p w14:paraId="0F8C86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GR2</w:t>
            </w:r>
          </w:p>
          <w:p w14:paraId="1D20B2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AK2</w:t>
            </w:r>
          </w:p>
          <w:p w14:paraId="0A5A63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LEC1</w:t>
            </w:r>
          </w:p>
          <w:p w14:paraId="4896BF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RAF</w:t>
            </w:r>
          </w:p>
          <w:p w14:paraId="5A3E03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L19-AS1</w:t>
            </w:r>
          </w:p>
          <w:p w14:paraId="182B12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LIM5</w:t>
            </w:r>
          </w:p>
          <w:p w14:paraId="477EA2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CT2</w:t>
            </w:r>
          </w:p>
          <w:p w14:paraId="602B79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MBTPS1</w:t>
            </w:r>
          </w:p>
          <w:p w14:paraId="7EDAA4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98A</w:t>
            </w:r>
          </w:p>
          <w:p w14:paraId="24E098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RX5</w:t>
            </w:r>
          </w:p>
          <w:p w14:paraId="57592E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PK1</w:t>
            </w:r>
          </w:p>
          <w:p w14:paraId="1357A8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SPR</w:t>
            </w:r>
          </w:p>
          <w:p w14:paraId="24F29A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2B2</w:t>
            </w:r>
          </w:p>
          <w:p w14:paraId="0A12BA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DC3B</w:t>
            </w:r>
          </w:p>
          <w:p w14:paraId="0B93F7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WHAZ</w:t>
            </w:r>
          </w:p>
          <w:p w14:paraId="4686EA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D1</w:t>
            </w:r>
          </w:p>
          <w:p w14:paraId="40CFF6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C</w:t>
            </w:r>
          </w:p>
          <w:p w14:paraId="053B42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NKD</w:t>
            </w:r>
          </w:p>
          <w:p w14:paraId="4D808A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T</w:t>
            </w:r>
          </w:p>
          <w:p w14:paraId="573FBA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1B1</w:t>
            </w:r>
          </w:p>
          <w:p w14:paraId="42EE27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M</w:t>
            </w:r>
          </w:p>
          <w:p w14:paraId="45781C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URC1</w:t>
            </w:r>
          </w:p>
          <w:p w14:paraId="2BF526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TB2</w:t>
            </w:r>
          </w:p>
          <w:p w14:paraId="76D8DA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RG</w:t>
            </w:r>
          </w:p>
          <w:p w14:paraId="7842D6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MA4</w:t>
            </w:r>
          </w:p>
          <w:p w14:paraId="373E58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VP</w:t>
            </w:r>
          </w:p>
          <w:p w14:paraId="6DE2FB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C10</w:t>
            </w:r>
          </w:p>
          <w:p w14:paraId="37C834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CN3</w:t>
            </w:r>
          </w:p>
          <w:p w14:paraId="16871F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6A</w:t>
            </w:r>
          </w:p>
          <w:p w14:paraId="58D175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73A</w:t>
            </w:r>
          </w:p>
          <w:p w14:paraId="768938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TN</w:t>
            </w:r>
          </w:p>
          <w:p w14:paraId="093E22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19</w:t>
            </w:r>
          </w:p>
          <w:p w14:paraId="2FC102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HNAK2</w:t>
            </w:r>
          </w:p>
          <w:p w14:paraId="1A81ED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CE</w:t>
            </w:r>
          </w:p>
          <w:p w14:paraId="058079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FAP1</w:t>
            </w:r>
          </w:p>
          <w:p w14:paraId="2CC7B9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L2</w:t>
            </w:r>
          </w:p>
          <w:p w14:paraId="052C3D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462</w:t>
            </w:r>
          </w:p>
          <w:p w14:paraId="0D4EB4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L5</w:t>
            </w:r>
          </w:p>
          <w:p w14:paraId="1F6FBB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217</w:t>
            </w:r>
          </w:p>
          <w:p w14:paraId="1C88CD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EB2</w:t>
            </w:r>
          </w:p>
          <w:p w14:paraId="475120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STM1</w:t>
            </w:r>
          </w:p>
          <w:p w14:paraId="0E4808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9</w:t>
            </w:r>
          </w:p>
          <w:p w14:paraId="7C8034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D1L</w:t>
            </w:r>
          </w:p>
          <w:p w14:paraId="5D6EB4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D1</w:t>
            </w:r>
          </w:p>
          <w:p w14:paraId="7B0370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VL</w:t>
            </w:r>
          </w:p>
          <w:p w14:paraId="4E0A45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S</w:t>
            </w:r>
          </w:p>
          <w:p w14:paraId="7B279C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2</w:t>
            </w:r>
          </w:p>
          <w:p w14:paraId="39AEE3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1</w:t>
            </w:r>
          </w:p>
          <w:p w14:paraId="05655F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ML3</w:t>
            </w:r>
          </w:p>
          <w:p w14:paraId="1D1FB8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HNAK</w:t>
            </w:r>
          </w:p>
          <w:p w14:paraId="64E31B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E2</w:t>
            </w:r>
          </w:p>
          <w:p w14:paraId="77ADDF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AF8</w:t>
            </w:r>
          </w:p>
          <w:p w14:paraId="6473CB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AF7</w:t>
            </w:r>
          </w:p>
          <w:p w14:paraId="4942AB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2</w:t>
            </w:r>
          </w:p>
          <w:p w14:paraId="1DBD73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20A</w:t>
            </w:r>
          </w:p>
          <w:p w14:paraId="081274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WD1</w:t>
            </w:r>
          </w:p>
          <w:p w14:paraId="4711C0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4</w:t>
            </w:r>
          </w:p>
          <w:p w14:paraId="0F2015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B3L4</w:t>
            </w:r>
          </w:p>
          <w:p w14:paraId="5CEC8D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RT3</w:t>
            </w:r>
          </w:p>
          <w:p w14:paraId="7A03FB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I3BP</w:t>
            </w:r>
          </w:p>
          <w:p w14:paraId="05C29C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20B</w:t>
            </w:r>
          </w:p>
          <w:p w14:paraId="15FF98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E1</w:t>
            </w:r>
          </w:p>
          <w:p w14:paraId="09974D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F1</w:t>
            </w:r>
          </w:p>
          <w:p w14:paraId="0C83B4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100A10</w:t>
            </w:r>
          </w:p>
          <w:p w14:paraId="33B0B6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L2</w:t>
            </w:r>
          </w:p>
          <w:p w14:paraId="1D5F76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STN</w:t>
            </w:r>
          </w:p>
          <w:p w14:paraId="725F95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L1</w:t>
            </w:r>
          </w:p>
          <w:p w14:paraId="57FB6A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L3</w:t>
            </w:r>
          </w:p>
          <w:p w14:paraId="633728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2</w:t>
            </w:r>
          </w:p>
          <w:p w14:paraId="560E8B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FIP1</w:t>
            </w:r>
          </w:p>
          <w:p w14:paraId="070B10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1</w:t>
            </w:r>
          </w:p>
          <w:p w14:paraId="4E71FA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2</w:t>
            </w:r>
          </w:p>
          <w:p w14:paraId="059F83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FAP1L2</w:t>
            </w:r>
          </w:p>
          <w:p w14:paraId="538E4A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6</w:t>
            </w:r>
          </w:p>
          <w:p w14:paraId="14BF4E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5</w:t>
            </w:r>
          </w:p>
          <w:p w14:paraId="0A3DD9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K2</w:t>
            </w:r>
          </w:p>
          <w:p w14:paraId="01DD09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AT</w:t>
            </w:r>
          </w:p>
          <w:p w14:paraId="17C134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CE1</w:t>
            </w:r>
          </w:p>
          <w:p w14:paraId="69FF99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M</w:t>
            </w:r>
          </w:p>
          <w:p w14:paraId="0DAC0C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PN</w:t>
            </w:r>
          </w:p>
          <w:p w14:paraId="1C6106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BP1</w:t>
            </w:r>
          </w:p>
          <w:p w14:paraId="5130C7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B</w:t>
            </w:r>
          </w:p>
          <w:p w14:paraId="57514A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I</w:t>
            </w:r>
          </w:p>
          <w:p w14:paraId="64AD08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L</w:t>
            </w:r>
          </w:p>
          <w:p w14:paraId="5D31E0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MN3</w:t>
            </w:r>
          </w:p>
          <w:p w14:paraId="5D752B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S</w:t>
            </w:r>
          </w:p>
          <w:p w14:paraId="732214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7L3B</w:t>
            </w:r>
          </w:p>
          <w:p w14:paraId="7D7106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141</w:t>
            </w:r>
          </w:p>
          <w:p w14:paraId="740FFE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DN</w:t>
            </w:r>
          </w:p>
          <w:p w14:paraId="24B1C6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PEP1</w:t>
            </w:r>
          </w:p>
          <w:p w14:paraId="531E77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1S3</w:t>
            </w:r>
          </w:p>
          <w:p w14:paraId="52E478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J23867</w:t>
            </w:r>
          </w:p>
          <w:p w14:paraId="21F5AD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657</w:t>
            </w:r>
          </w:p>
          <w:p w14:paraId="691009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319L</w:t>
            </w:r>
          </w:p>
          <w:p w14:paraId="2742FF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4</w:t>
            </w:r>
          </w:p>
          <w:p w14:paraId="5051F5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RD6</w:t>
            </w:r>
          </w:p>
          <w:p w14:paraId="734BA0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02A</w:t>
            </w:r>
          </w:p>
          <w:p w14:paraId="374907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0B</w:t>
            </w:r>
          </w:p>
          <w:p w14:paraId="07A2DA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141</w:t>
            </w:r>
          </w:p>
          <w:p w14:paraId="0DA32B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S7</w:t>
            </w:r>
          </w:p>
          <w:p w14:paraId="47C39A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HLHB9</w:t>
            </w:r>
          </w:p>
          <w:p w14:paraId="36177D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G1</w:t>
            </w:r>
          </w:p>
          <w:p w14:paraId="3E28F5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M</w:t>
            </w:r>
          </w:p>
          <w:p w14:paraId="44552E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2</w:t>
            </w:r>
          </w:p>
          <w:p w14:paraId="12E8C2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5</w:t>
            </w:r>
          </w:p>
          <w:p w14:paraId="067C6C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6</w:t>
            </w:r>
          </w:p>
          <w:p w14:paraId="6E5927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71A1</w:t>
            </w:r>
          </w:p>
          <w:p w14:paraId="6D47B5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68</w:t>
            </w:r>
          </w:p>
          <w:p w14:paraId="72F7FD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MP1</w:t>
            </w:r>
          </w:p>
          <w:p w14:paraId="2ECE51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6ORF58</w:t>
            </w:r>
          </w:p>
          <w:p w14:paraId="3C0BBA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R1</w:t>
            </w:r>
          </w:p>
          <w:p w14:paraId="28F70F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MP3</w:t>
            </w:r>
          </w:p>
          <w:p w14:paraId="290F72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MP2</w:t>
            </w:r>
          </w:p>
          <w:p w14:paraId="50A456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TN</w:t>
            </w:r>
          </w:p>
          <w:p w14:paraId="4B88BD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12</w:t>
            </w:r>
          </w:p>
          <w:p w14:paraId="57D6DF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P2</w:t>
            </w:r>
          </w:p>
          <w:p w14:paraId="694CDF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B</w:t>
            </w:r>
          </w:p>
          <w:p w14:paraId="45347D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IP4</w:t>
            </w:r>
          </w:p>
          <w:p w14:paraId="09CF84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BL5</w:t>
            </w:r>
          </w:p>
          <w:p w14:paraId="791729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PLCB4</w:t>
            </w:r>
          </w:p>
          <w:p w14:paraId="08A7A0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CAT3</w:t>
            </w:r>
          </w:p>
          <w:p w14:paraId="21C16A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N</w:t>
            </w:r>
          </w:p>
          <w:p w14:paraId="141818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CAT2</w:t>
            </w:r>
          </w:p>
          <w:p w14:paraId="7B7DB6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033</w:t>
            </w:r>
          </w:p>
          <w:p w14:paraId="20C23C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F21</w:t>
            </w:r>
          </w:p>
          <w:p w14:paraId="56A092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21</w:t>
            </w:r>
          </w:p>
          <w:p w14:paraId="693047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SB4X</w:t>
            </w:r>
          </w:p>
          <w:p w14:paraId="7C3545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CGRT</w:t>
            </w:r>
          </w:p>
          <w:p w14:paraId="22BD43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G4</w:t>
            </w:r>
          </w:p>
          <w:p w14:paraId="51C5E6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2</w:t>
            </w:r>
          </w:p>
          <w:p w14:paraId="30359E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NMB</w:t>
            </w:r>
          </w:p>
          <w:p w14:paraId="14097B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1</w:t>
            </w:r>
          </w:p>
          <w:p w14:paraId="4ACC1C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7A</w:t>
            </w:r>
          </w:p>
          <w:p w14:paraId="1361D7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52</w:t>
            </w:r>
          </w:p>
          <w:p w14:paraId="2B8496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38A</w:t>
            </w:r>
          </w:p>
          <w:p w14:paraId="188F43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44</w:t>
            </w:r>
          </w:p>
          <w:p w14:paraId="4B0A83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HE</w:t>
            </w:r>
          </w:p>
          <w:p w14:paraId="6D68CA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4F</w:t>
            </w:r>
          </w:p>
          <w:p w14:paraId="683BB1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P1</w:t>
            </w:r>
          </w:p>
          <w:p w14:paraId="552358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PK2</w:t>
            </w:r>
          </w:p>
          <w:p w14:paraId="47F40D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30</w:t>
            </w:r>
          </w:p>
          <w:p w14:paraId="78BEAF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ISP1</w:t>
            </w:r>
          </w:p>
          <w:p w14:paraId="465D88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A10</w:t>
            </w:r>
          </w:p>
          <w:p w14:paraId="0D439E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PL1</w:t>
            </w:r>
          </w:p>
          <w:p w14:paraId="763050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FD1</w:t>
            </w:r>
          </w:p>
          <w:p w14:paraId="367BEF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T6B</w:t>
            </w:r>
          </w:p>
          <w:p w14:paraId="4B97F1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A11</w:t>
            </w:r>
          </w:p>
          <w:p w14:paraId="1F2152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8</w:t>
            </w:r>
          </w:p>
          <w:p w14:paraId="5C65C6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A</w:t>
            </w:r>
          </w:p>
          <w:p w14:paraId="478FF2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8ORF33</w:t>
            </w:r>
          </w:p>
          <w:p w14:paraId="785F14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KBP7</w:t>
            </w:r>
          </w:p>
          <w:p w14:paraId="729A7B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A1</w:t>
            </w:r>
          </w:p>
          <w:p w14:paraId="2B8D54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177</w:t>
            </w:r>
          </w:p>
          <w:p w14:paraId="67E211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TD1</w:t>
            </w:r>
          </w:p>
          <w:p w14:paraId="66C3FB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F1</w:t>
            </w:r>
          </w:p>
          <w:p w14:paraId="079493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L1</w:t>
            </w:r>
          </w:p>
          <w:p w14:paraId="69F6F6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U</w:t>
            </w:r>
          </w:p>
          <w:p w14:paraId="4262A8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CLAT1</w:t>
            </w:r>
          </w:p>
          <w:p w14:paraId="5DDDE2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B1L2</w:t>
            </w:r>
          </w:p>
          <w:p w14:paraId="2447A3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05A</w:t>
            </w:r>
          </w:p>
          <w:p w14:paraId="6B4797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OLGA7B</w:t>
            </w:r>
          </w:p>
          <w:p w14:paraId="347C5E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EAL8</w:t>
            </w:r>
          </w:p>
          <w:p w14:paraId="223C1B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LIM3</w:t>
            </w:r>
          </w:p>
          <w:p w14:paraId="77008C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26</w:t>
            </w:r>
          </w:p>
          <w:p w14:paraId="6B1C0E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2</w:t>
            </w:r>
          </w:p>
          <w:p w14:paraId="2E6CEC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1</w:t>
            </w:r>
          </w:p>
          <w:p w14:paraId="23B508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M1</w:t>
            </w:r>
          </w:p>
          <w:p w14:paraId="731D7A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XIP1-AS2</w:t>
            </w:r>
          </w:p>
          <w:p w14:paraId="4CF074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3M1</w:t>
            </w:r>
          </w:p>
          <w:p w14:paraId="3FA51A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AE</w:t>
            </w:r>
          </w:p>
          <w:p w14:paraId="3BFBE5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PPC1</w:t>
            </w:r>
          </w:p>
          <w:p w14:paraId="49B0F2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6B</w:t>
            </w:r>
          </w:p>
          <w:p w14:paraId="244BF3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2R</w:t>
            </w:r>
          </w:p>
          <w:p w14:paraId="10C472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PF2</w:t>
            </w:r>
          </w:p>
          <w:p w14:paraId="5B62F3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3</w:t>
            </w:r>
          </w:p>
          <w:p w14:paraId="7E171B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YB561A3</w:t>
            </w:r>
          </w:p>
          <w:p w14:paraId="579717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KB</w:t>
            </w:r>
          </w:p>
          <w:p w14:paraId="5A5F4A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CD6IP</w:t>
            </w:r>
          </w:p>
          <w:p w14:paraId="14B9A7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P1</w:t>
            </w:r>
          </w:p>
          <w:p w14:paraId="314D71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4G2</w:t>
            </w:r>
          </w:p>
          <w:p w14:paraId="02FFBE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2</w:t>
            </w:r>
          </w:p>
          <w:p w14:paraId="2832C1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COCO1</w:t>
            </w:r>
          </w:p>
          <w:p w14:paraId="3E32FE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STN3</w:t>
            </w:r>
          </w:p>
          <w:p w14:paraId="456373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FB</w:t>
            </w:r>
          </w:p>
          <w:p w14:paraId="1351C8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SIG2</w:t>
            </w:r>
          </w:p>
          <w:p w14:paraId="438553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ED6CL</w:t>
            </w:r>
          </w:p>
          <w:p w14:paraId="6CF28A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D1</w:t>
            </w:r>
          </w:p>
          <w:p w14:paraId="2FC138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M3</w:t>
            </w:r>
          </w:p>
          <w:p w14:paraId="22B45B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14B</w:t>
            </w:r>
          </w:p>
          <w:p w14:paraId="7C1EF8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EPPS</w:t>
            </w:r>
          </w:p>
          <w:p w14:paraId="4B39D9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7SF3</w:t>
            </w:r>
          </w:p>
          <w:p w14:paraId="056972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10</w:t>
            </w:r>
          </w:p>
          <w:p w14:paraId="39557F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QTNF6</w:t>
            </w:r>
          </w:p>
          <w:p w14:paraId="1FFEB0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5A4</w:t>
            </w:r>
          </w:p>
          <w:p w14:paraId="08BE91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5ORF52</w:t>
            </w:r>
          </w:p>
          <w:p w14:paraId="11D45A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N14</w:t>
            </w:r>
          </w:p>
          <w:p w14:paraId="1A99AF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CN1</w:t>
            </w:r>
          </w:p>
          <w:p w14:paraId="14F3F4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3</w:t>
            </w:r>
          </w:p>
          <w:p w14:paraId="6E006E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DT1</w:t>
            </w:r>
          </w:p>
          <w:p w14:paraId="21A458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D</w:t>
            </w:r>
          </w:p>
          <w:p w14:paraId="38F4F6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G16B</w:t>
            </w:r>
          </w:p>
          <w:p w14:paraId="289355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INC1</w:t>
            </w:r>
          </w:p>
          <w:p w14:paraId="373E90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FT2D3</w:t>
            </w:r>
          </w:p>
          <w:p w14:paraId="763C3A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4</w:t>
            </w:r>
          </w:p>
          <w:p w14:paraId="7FA8B2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INC3</w:t>
            </w:r>
          </w:p>
          <w:p w14:paraId="05D68A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4A1</w:t>
            </w:r>
          </w:p>
          <w:p w14:paraId="128216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BH</w:t>
            </w:r>
          </w:p>
          <w:p w14:paraId="23B3C1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AP</w:t>
            </w:r>
          </w:p>
          <w:p w14:paraId="421136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07</w:t>
            </w:r>
          </w:p>
          <w:p w14:paraId="2959A2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03</w:t>
            </w:r>
          </w:p>
          <w:p w14:paraId="6EC9CB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PP</w:t>
            </w:r>
          </w:p>
          <w:p w14:paraId="4E97B2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LGDS</w:t>
            </w:r>
          </w:p>
          <w:p w14:paraId="2CA495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I1</w:t>
            </w:r>
          </w:p>
          <w:p w14:paraId="410464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OR</w:t>
            </w:r>
          </w:p>
          <w:p w14:paraId="609B61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DSPL</w:t>
            </w:r>
          </w:p>
          <w:p w14:paraId="43E882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LENBP1</w:t>
            </w:r>
          </w:p>
          <w:p w14:paraId="49EA00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A1</w:t>
            </w:r>
          </w:p>
          <w:p w14:paraId="311232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AP2A</w:t>
            </w:r>
          </w:p>
          <w:p w14:paraId="222DB7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OC1</w:t>
            </w:r>
          </w:p>
          <w:p w14:paraId="4EF63D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T</w:t>
            </w:r>
          </w:p>
          <w:p w14:paraId="579EF3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T4B</w:t>
            </w:r>
          </w:p>
          <w:p w14:paraId="07EDC0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PH</w:t>
            </w:r>
          </w:p>
          <w:p w14:paraId="470618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G</w:t>
            </w:r>
          </w:p>
          <w:p w14:paraId="4FDB24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EPROT</w:t>
            </w:r>
          </w:p>
          <w:p w14:paraId="251284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13</w:t>
            </w:r>
          </w:p>
          <w:p w14:paraId="527AC6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1</w:t>
            </w:r>
          </w:p>
          <w:p w14:paraId="4B29DA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P1</w:t>
            </w:r>
          </w:p>
          <w:p w14:paraId="1FC272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C</w:t>
            </w:r>
          </w:p>
          <w:p w14:paraId="01A5DB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F</w:t>
            </w:r>
          </w:p>
          <w:p w14:paraId="52DE52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SD4</w:t>
            </w:r>
          </w:p>
          <w:p w14:paraId="361034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1G1</w:t>
            </w:r>
          </w:p>
          <w:p w14:paraId="26BAC7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ECTD3</w:t>
            </w:r>
          </w:p>
          <w:p w14:paraId="667D97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PEP</w:t>
            </w:r>
          </w:p>
          <w:p w14:paraId="7B1D02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GT1A6</w:t>
            </w:r>
          </w:p>
          <w:p w14:paraId="22EA0D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O2</w:t>
            </w:r>
          </w:p>
          <w:p w14:paraId="0806AA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GGT1</w:t>
            </w:r>
          </w:p>
          <w:p w14:paraId="02CB49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G6</w:t>
            </w:r>
          </w:p>
          <w:p w14:paraId="4BCFD4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ON</w:t>
            </w:r>
          </w:p>
          <w:p w14:paraId="7F0D59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A2</w:t>
            </w:r>
          </w:p>
          <w:p w14:paraId="3E4024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EF1</w:t>
            </w:r>
          </w:p>
          <w:p w14:paraId="3DCECE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RC6C-AS1</w:t>
            </w:r>
          </w:p>
          <w:p w14:paraId="41D74A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3H4</w:t>
            </w:r>
          </w:p>
          <w:p w14:paraId="7B63F2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TNAL1</w:t>
            </w:r>
          </w:p>
          <w:p w14:paraId="444A7E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BSL1</w:t>
            </w:r>
          </w:p>
          <w:p w14:paraId="78E58A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P</w:t>
            </w:r>
          </w:p>
          <w:p w14:paraId="190B32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B4</w:t>
            </w:r>
          </w:p>
          <w:p w14:paraId="5D8E79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6A1</w:t>
            </w:r>
          </w:p>
          <w:p w14:paraId="3DE16D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1</w:t>
            </w:r>
          </w:p>
          <w:p w14:paraId="0C4019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NK1</w:t>
            </w:r>
          </w:p>
          <w:p w14:paraId="121AD8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6ST1</w:t>
            </w:r>
          </w:p>
          <w:p w14:paraId="2B0221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6ST3</w:t>
            </w:r>
          </w:p>
          <w:p w14:paraId="0BD46D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HMK1</w:t>
            </w:r>
          </w:p>
          <w:p w14:paraId="6F6E4A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AL3</w:t>
            </w:r>
          </w:p>
          <w:p w14:paraId="75202B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FIP1</w:t>
            </w:r>
          </w:p>
          <w:p w14:paraId="6E23BD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2M</w:t>
            </w:r>
          </w:p>
          <w:p w14:paraId="6C2B89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50B</w:t>
            </w:r>
          </w:p>
          <w:p w14:paraId="5D5978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4</w:t>
            </w:r>
          </w:p>
          <w:p w14:paraId="4C731B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C</w:t>
            </w:r>
          </w:p>
          <w:p w14:paraId="76F033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A</w:t>
            </w:r>
          </w:p>
          <w:p w14:paraId="77E5A5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B</w:t>
            </w:r>
          </w:p>
          <w:p w14:paraId="4008CC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UM2</w:t>
            </w:r>
          </w:p>
          <w:p w14:paraId="2C87D2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17RE</w:t>
            </w:r>
          </w:p>
          <w:p w14:paraId="719ACE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H</w:t>
            </w:r>
          </w:p>
          <w:p w14:paraId="5AE938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SN</w:t>
            </w:r>
          </w:p>
          <w:p w14:paraId="4016B5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FGAP2</w:t>
            </w:r>
          </w:p>
          <w:p w14:paraId="423A73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E</w:t>
            </w:r>
          </w:p>
          <w:p w14:paraId="5774C1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17RC</w:t>
            </w:r>
          </w:p>
          <w:p w14:paraId="353750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4</w:t>
            </w:r>
          </w:p>
          <w:p w14:paraId="2625CC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PP4B</w:t>
            </w:r>
          </w:p>
          <w:p w14:paraId="1316EC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2</w:t>
            </w:r>
          </w:p>
          <w:p w14:paraId="7185A5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0</w:t>
            </w:r>
          </w:p>
          <w:p w14:paraId="2F29C2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23</w:t>
            </w:r>
          </w:p>
          <w:p w14:paraId="7004C9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S2</w:t>
            </w:r>
          </w:p>
          <w:p w14:paraId="02B7E5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HZ2</w:t>
            </w:r>
          </w:p>
          <w:p w14:paraId="63EB57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TC4</w:t>
            </w:r>
          </w:p>
          <w:p w14:paraId="569A15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DE1</w:t>
            </w:r>
          </w:p>
          <w:p w14:paraId="702FAD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X261</w:t>
            </w:r>
          </w:p>
          <w:p w14:paraId="700F68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L</w:t>
            </w:r>
          </w:p>
          <w:p w14:paraId="1A2F86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2</w:t>
            </w:r>
          </w:p>
          <w:p w14:paraId="2C3FD6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1</w:t>
            </w:r>
          </w:p>
          <w:p w14:paraId="280811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3</w:t>
            </w:r>
          </w:p>
          <w:p w14:paraId="5887D8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PR</w:t>
            </w:r>
          </w:p>
          <w:p w14:paraId="6E7EB3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OLGA1</w:t>
            </w:r>
          </w:p>
          <w:p w14:paraId="0DAFDF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4</w:t>
            </w:r>
          </w:p>
          <w:p w14:paraId="2F2929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EX1</w:t>
            </w:r>
          </w:p>
          <w:p w14:paraId="591B2A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65C</w:t>
            </w:r>
          </w:p>
          <w:p w14:paraId="02398E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3</w:t>
            </w:r>
          </w:p>
          <w:p w14:paraId="751F41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KP1</w:t>
            </w:r>
          </w:p>
          <w:p w14:paraId="4B1B94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FG2</w:t>
            </w:r>
          </w:p>
          <w:p w14:paraId="7C10A2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2</w:t>
            </w:r>
          </w:p>
          <w:p w14:paraId="252A36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2</w:t>
            </w:r>
          </w:p>
          <w:p w14:paraId="5F72B4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1</w:t>
            </w:r>
          </w:p>
          <w:p w14:paraId="4E8125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ES3</w:t>
            </w:r>
          </w:p>
          <w:p w14:paraId="4B98A4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3</w:t>
            </w:r>
          </w:p>
          <w:p w14:paraId="39ECA8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FG1</w:t>
            </w:r>
          </w:p>
          <w:p w14:paraId="46F819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ACAM1</w:t>
            </w:r>
          </w:p>
          <w:p w14:paraId="36EB73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A1</w:t>
            </w:r>
          </w:p>
          <w:p w14:paraId="01BBA5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F3</w:t>
            </w:r>
          </w:p>
          <w:p w14:paraId="16D3DC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B10</w:t>
            </w:r>
          </w:p>
          <w:p w14:paraId="58B166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GF8</w:t>
            </w:r>
          </w:p>
          <w:p w14:paraId="28ACFB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ZAP2</w:t>
            </w:r>
          </w:p>
          <w:p w14:paraId="0F3DD0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99L2</w:t>
            </w:r>
          </w:p>
          <w:p w14:paraId="5164C7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YM3</w:t>
            </w:r>
          </w:p>
          <w:p w14:paraId="223B60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D4</w:t>
            </w:r>
          </w:p>
          <w:p w14:paraId="5AE088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D2</w:t>
            </w:r>
          </w:p>
          <w:p w14:paraId="72EADF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D7</w:t>
            </w:r>
          </w:p>
          <w:p w14:paraId="3798A2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D5</w:t>
            </w:r>
          </w:p>
          <w:p w14:paraId="759359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2</w:t>
            </w:r>
          </w:p>
          <w:p w14:paraId="30DFDD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18</w:t>
            </w:r>
          </w:p>
          <w:p w14:paraId="174AF3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CHC24</w:t>
            </w:r>
          </w:p>
          <w:p w14:paraId="315C28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LN</w:t>
            </w:r>
          </w:p>
          <w:p w14:paraId="37878F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IL</w:t>
            </w:r>
          </w:p>
          <w:p w14:paraId="668A9A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V0E2</w:t>
            </w:r>
          </w:p>
          <w:p w14:paraId="6E66BA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46C</w:t>
            </w:r>
          </w:p>
          <w:p w14:paraId="7612C3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SD1</w:t>
            </w:r>
          </w:p>
          <w:p w14:paraId="48EA84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</w:t>
            </w:r>
          </w:p>
          <w:p w14:paraId="67F42B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CS1</w:t>
            </w:r>
          </w:p>
          <w:p w14:paraId="1D42D2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11A</w:t>
            </w:r>
          </w:p>
          <w:p w14:paraId="279B6B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IP</w:t>
            </w:r>
          </w:p>
          <w:p w14:paraId="106EB1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9</w:t>
            </w:r>
          </w:p>
          <w:p w14:paraId="019F0B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CS3</w:t>
            </w:r>
          </w:p>
          <w:p w14:paraId="4D938D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79160</w:t>
            </w:r>
          </w:p>
          <w:p w14:paraId="30AF5B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V</w:t>
            </w:r>
          </w:p>
          <w:p w14:paraId="526381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R1</w:t>
            </w:r>
          </w:p>
          <w:p w14:paraId="4E58CF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9B</w:t>
            </w:r>
          </w:p>
          <w:p w14:paraId="40285C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2A23</w:t>
            </w:r>
          </w:p>
          <w:p w14:paraId="677994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RE1</w:t>
            </w:r>
          </w:p>
          <w:p w14:paraId="3E3A19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YTTD1</w:t>
            </w:r>
          </w:p>
          <w:p w14:paraId="55EA3B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DHHC20</w:t>
            </w:r>
          </w:p>
          <w:p w14:paraId="15EA25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CKS1</w:t>
            </w:r>
          </w:p>
          <w:p w14:paraId="52BC86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CGBP</w:t>
            </w:r>
          </w:p>
          <w:p w14:paraId="258775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T4</w:t>
            </w:r>
          </w:p>
          <w:p w14:paraId="58B114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ST1</w:t>
            </w:r>
          </w:p>
          <w:p w14:paraId="1C653D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UX1</w:t>
            </w:r>
          </w:p>
          <w:p w14:paraId="730725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13A</w:t>
            </w:r>
          </w:p>
          <w:p w14:paraId="7425CC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AT</w:t>
            </w:r>
          </w:p>
          <w:p w14:paraId="6912D9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2</w:t>
            </w:r>
          </w:p>
          <w:p w14:paraId="131ECE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1</w:t>
            </w:r>
          </w:p>
          <w:p w14:paraId="1FF51A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DR1</w:t>
            </w:r>
          </w:p>
          <w:p w14:paraId="19135B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</w:t>
            </w:r>
          </w:p>
          <w:p w14:paraId="169DF2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HL3</w:t>
            </w:r>
          </w:p>
          <w:p w14:paraId="447DCB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1B1</w:t>
            </w:r>
          </w:p>
          <w:p w14:paraId="28EF71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G1</w:t>
            </w:r>
          </w:p>
          <w:p w14:paraId="04CFBC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RHGAP26</w:t>
            </w:r>
          </w:p>
          <w:p w14:paraId="3080A6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24</w:t>
            </w:r>
          </w:p>
          <w:p w14:paraId="529136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ZA2</w:t>
            </w:r>
          </w:p>
          <w:p w14:paraId="27F238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MO1</w:t>
            </w:r>
          </w:p>
          <w:p w14:paraId="125E9D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I</w:t>
            </w:r>
          </w:p>
          <w:p w14:paraId="52D0EF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P10</w:t>
            </w:r>
          </w:p>
          <w:p w14:paraId="3475FB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B8-AS1</w:t>
            </w:r>
          </w:p>
          <w:p w14:paraId="2D47EE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CNR1</w:t>
            </w:r>
          </w:p>
          <w:p w14:paraId="3B9E71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WC25</w:t>
            </w:r>
          </w:p>
          <w:p w14:paraId="4863AF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EA</w:t>
            </w:r>
          </w:p>
          <w:p w14:paraId="3351A3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10</w:t>
            </w:r>
          </w:p>
          <w:p w14:paraId="5DFBA2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URB</w:t>
            </w:r>
          </w:p>
          <w:p w14:paraId="198D39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B1</w:t>
            </w:r>
          </w:p>
          <w:p w14:paraId="59E9E7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RL</w:t>
            </w:r>
          </w:p>
          <w:p w14:paraId="7D5980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1PR3</w:t>
            </w:r>
          </w:p>
          <w:p w14:paraId="6DAF30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3H13</w:t>
            </w:r>
          </w:p>
          <w:p w14:paraId="74EA84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X1</w:t>
            </w:r>
          </w:p>
          <w:p w14:paraId="63E483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SDC2</w:t>
            </w:r>
          </w:p>
          <w:p w14:paraId="5094D9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ST2H2BE</w:t>
            </w:r>
          </w:p>
          <w:p w14:paraId="795E74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1</w:t>
            </w:r>
          </w:p>
          <w:p w14:paraId="379D3C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MBP</w:t>
            </w:r>
          </w:p>
          <w:p w14:paraId="261DF8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9</w:t>
            </w:r>
          </w:p>
          <w:p w14:paraId="66C9E9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NP1</w:t>
            </w:r>
          </w:p>
          <w:p w14:paraId="6B21C1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-AS1</w:t>
            </w:r>
          </w:p>
          <w:p w14:paraId="0914FF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V1A</w:t>
            </w:r>
          </w:p>
          <w:p w14:paraId="059CF7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18</w:t>
            </w:r>
          </w:p>
          <w:p w14:paraId="71CB03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P3</w:t>
            </w:r>
          </w:p>
          <w:p w14:paraId="144B85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Z6L2</w:t>
            </w:r>
          </w:p>
          <w:p w14:paraId="303E43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XD3</w:t>
            </w:r>
          </w:p>
          <w:p w14:paraId="5FB779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0</w:t>
            </w:r>
          </w:p>
          <w:p w14:paraId="1CBBFC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1</w:t>
            </w:r>
          </w:p>
          <w:p w14:paraId="72C680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AT3</w:t>
            </w:r>
          </w:p>
          <w:p w14:paraId="442E18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4A3BP</w:t>
            </w:r>
          </w:p>
          <w:p w14:paraId="376BEE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2A2</w:t>
            </w:r>
          </w:p>
          <w:p w14:paraId="42A8B9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RGE</w:t>
            </w:r>
          </w:p>
          <w:p w14:paraId="5DD5D5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3B1</w:t>
            </w:r>
          </w:p>
          <w:p w14:paraId="6F6DB3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9</w:t>
            </w:r>
          </w:p>
          <w:p w14:paraId="5E9965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EP1</w:t>
            </w:r>
          </w:p>
          <w:p w14:paraId="3DE408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RC2</w:t>
            </w:r>
          </w:p>
          <w:p w14:paraId="703910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1A</w:t>
            </w:r>
          </w:p>
          <w:p w14:paraId="583DA2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M4B</w:t>
            </w:r>
          </w:p>
          <w:p w14:paraId="4F8683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RS</w:t>
            </w:r>
          </w:p>
          <w:p w14:paraId="7661A2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AGN1</w:t>
            </w:r>
          </w:p>
          <w:p w14:paraId="1A9BE3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TM6</w:t>
            </w:r>
          </w:p>
          <w:p w14:paraId="696602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AS1</w:t>
            </w:r>
          </w:p>
          <w:p w14:paraId="098605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Q6</w:t>
            </w:r>
          </w:p>
          <w:p w14:paraId="758845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R3</w:t>
            </w:r>
          </w:p>
          <w:p w14:paraId="07D3D1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IS2</w:t>
            </w:r>
          </w:p>
          <w:p w14:paraId="640E89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L2</w:t>
            </w:r>
          </w:p>
          <w:p w14:paraId="1CB5D9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IN1</w:t>
            </w:r>
          </w:p>
          <w:p w14:paraId="075EAE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A4</w:t>
            </w:r>
          </w:p>
          <w:p w14:paraId="56574A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3B</w:t>
            </w:r>
          </w:p>
          <w:p w14:paraId="6DC620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4B</w:t>
            </w:r>
          </w:p>
          <w:p w14:paraId="64DAB6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2B1</w:t>
            </w:r>
          </w:p>
          <w:p w14:paraId="358531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SM3</w:t>
            </w:r>
          </w:p>
          <w:p w14:paraId="51DB60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AM1</w:t>
            </w:r>
          </w:p>
          <w:p w14:paraId="680EDA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SPB8</w:t>
            </w:r>
          </w:p>
          <w:p w14:paraId="1CEE28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TM4</w:t>
            </w:r>
          </w:p>
          <w:p w14:paraId="7786FC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FSD6</w:t>
            </w:r>
          </w:p>
          <w:p w14:paraId="10941A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BP1</w:t>
            </w:r>
          </w:p>
          <w:p w14:paraId="1CC764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IS</w:t>
            </w:r>
          </w:p>
          <w:p w14:paraId="285DC7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1D</w:t>
            </w:r>
          </w:p>
          <w:p w14:paraId="30AC71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30A</w:t>
            </w:r>
          </w:p>
          <w:p w14:paraId="628C71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P2R</w:t>
            </w:r>
          </w:p>
          <w:p w14:paraId="40FD82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132</w:t>
            </w:r>
          </w:p>
          <w:p w14:paraId="58852E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CBP1</w:t>
            </w:r>
          </w:p>
          <w:p w14:paraId="08535D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4</w:t>
            </w:r>
          </w:p>
          <w:p w14:paraId="01413B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PPC6A</w:t>
            </w:r>
          </w:p>
          <w:p w14:paraId="3E9AAE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BP2</w:t>
            </w:r>
          </w:p>
          <w:p w14:paraId="4F1A5C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T5</w:t>
            </w:r>
          </w:p>
          <w:p w14:paraId="4158D5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TKD1</w:t>
            </w:r>
          </w:p>
          <w:p w14:paraId="07F825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MK2D</w:t>
            </w:r>
          </w:p>
          <w:p w14:paraId="55C931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DVL</w:t>
            </w:r>
          </w:p>
          <w:p w14:paraId="227D51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RB</w:t>
            </w:r>
          </w:p>
          <w:p w14:paraId="3C9DE6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BS3</w:t>
            </w:r>
          </w:p>
          <w:p w14:paraId="10A59C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MND5A</w:t>
            </w:r>
          </w:p>
          <w:p w14:paraId="3C73ED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6KA3</w:t>
            </w:r>
          </w:p>
          <w:p w14:paraId="466249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P30L</w:t>
            </w:r>
          </w:p>
          <w:p w14:paraId="43A31B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DHGC3</w:t>
            </w:r>
          </w:p>
          <w:p w14:paraId="63758C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IG1</w:t>
            </w:r>
          </w:p>
          <w:p w14:paraId="4D2B3256" w14:textId="2FAB6B83" w:rsidR="00837CE3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338" w:type="dxa"/>
          </w:tcPr>
          <w:p w14:paraId="6B4770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TARD4</w:t>
            </w:r>
          </w:p>
          <w:p w14:paraId="2EB9E1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SNAP3A</w:t>
            </w:r>
          </w:p>
          <w:p w14:paraId="2BFE91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UM</w:t>
            </w:r>
          </w:p>
          <w:p w14:paraId="602CEF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BP4</w:t>
            </w:r>
          </w:p>
          <w:p w14:paraId="36E022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SNAP3B</w:t>
            </w:r>
          </w:p>
          <w:p w14:paraId="4F8D20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BD19</w:t>
            </w:r>
          </w:p>
          <w:p w14:paraId="741444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RD9</w:t>
            </w:r>
          </w:p>
          <w:p w14:paraId="4883AE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3</w:t>
            </w:r>
          </w:p>
          <w:p w14:paraId="7EB8B7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ICER1</w:t>
            </w:r>
          </w:p>
          <w:p w14:paraId="0F69A1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0ORF194</w:t>
            </w:r>
          </w:p>
          <w:p w14:paraId="625E3D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2</w:t>
            </w:r>
          </w:p>
          <w:p w14:paraId="54673D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IN2D</w:t>
            </w:r>
          </w:p>
          <w:p w14:paraId="17AAE1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AB2</w:t>
            </w:r>
          </w:p>
          <w:p w14:paraId="11885A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L3</w:t>
            </w:r>
          </w:p>
          <w:p w14:paraId="36FC5C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L4</w:t>
            </w:r>
          </w:p>
          <w:p w14:paraId="0A78DD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1CAM</w:t>
            </w:r>
          </w:p>
          <w:p w14:paraId="59E6BB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A2</w:t>
            </w:r>
          </w:p>
          <w:p w14:paraId="03B2B3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A1</w:t>
            </w:r>
          </w:p>
          <w:p w14:paraId="799A25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D</w:t>
            </w:r>
          </w:p>
          <w:p w14:paraId="2997D5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3</w:t>
            </w:r>
          </w:p>
          <w:p w14:paraId="40F3AB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7</w:t>
            </w:r>
          </w:p>
          <w:p w14:paraId="5F161D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1</w:t>
            </w:r>
          </w:p>
          <w:p w14:paraId="6E6ED3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5</w:t>
            </w:r>
          </w:p>
          <w:p w14:paraId="2CBFA4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UFY3</w:t>
            </w:r>
          </w:p>
          <w:p w14:paraId="4F13E4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L</w:t>
            </w:r>
          </w:p>
          <w:p w14:paraId="4939B7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KAP2</w:t>
            </w:r>
          </w:p>
          <w:p w14:paraId="465257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GGBP1</w:t>
            </w:r>
          </w:p>
          <w:p w14:paraId="5FEAA6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GAP1</w:t>
            </w:r>
          </w:p>
          <w:p w14:paraId="480E74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RK</w:t>
            </w:r>
          </w:p>
          <w:p w14:paraId="6DAA2E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R4</w:t>
            </w:r>
          </w:p>
          <w:p w14:paraId="34B962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MD9</w:t>
            </w:r>
          </w:p>
          <w:p w14:paraId="470EAF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172</w:t>
            </w:r>
          </w:p>
          <w:p w14:paraId="19709B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ABP2</w:t>
            </w:r>
          </w:p>
          <w:p w14:paraId="101C4F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4BPA</w:t>
            </w:r>
          </w:p>
          <w:p w14:paraId="291C72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4BPB</w:t>
            </w:r>
          </w:p>
          <w:p w14:paraId="436942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L1</w:t>
            </w:r>
          </w:p>
          <w:p w14:paraId="383388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2</w:t>
            </w:r>
          </w:p>
          <w:p w14:paraId="2C09CB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PI</w:t>
            </w:r>
          </w:p>
          <w:p w14:paraId="0EC1B4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1</w:t>
            </w:r>
          </w:p>
          <w:p w14:paraId="38404A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ACA</w:t>
            </w:r>
          </w:p>
          <w:p w14:paraId="156A4F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M11</w:t>
            </w:r>
          </w:p>
          <w:p w14:paraId="2A807E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1</w:t>
            </w:r>
          </w:p>
          <w:p w14:paraId="1E7F64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2</w:t>
            </w:r>
          </w:p>
          <w:p w14:paraId="18417B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67</w:t>
            </w:r>
          </w:p>
          <w:p w14:paraId="232E5D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T3</w:t>
            </w:r>
          </w:p>
          <w:p w14:paraId="44CC23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X</w:t>
            </w:r>
          </w:p>
          <w:p w14:paraId="667A5F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A18</w:t>
            </w:r>
          </w:p>
          <w:p w14:paraId="7FA903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604</w:t>
            </w:r>
          </w:p>
          <w:p w14:paraId="120925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1</w:t>
            </w:r>
          </w:p>
          <w:p w14:paraId="03E69C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3</w:t>
            </w:r>
          </w:p>
          <w:p w14:paraId="4110D6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3DF031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4</w:t>
            </w:r>
          </w:p>
          <w:p w14:paraId="42A3E1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OSER3</w:t>
            </w:r>
          </w:p>
          <w:p w14:paraId="241D6E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BCA2</w:t>
            </w:r>
          </w:p>
          <w:p w14:paraId="18139F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A51</w:t>
            </w:r>
          </w:p>
          <w:p w14:paraId="43CC3D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BARAPL1</w:t>
            </w:r>
          </w:p>
          <w:p w14:paraId="0D52F9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PF38B</w:t>
            </w:r>
          </w:p>
          <w:p w14:paraId="434058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6</w:t>
            </w:r>
          </w:p>
          <w:p w14:paraId="169028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CA7</w:t>
            </w:r>
          </w:p>
          <w:p w14:paraId="337735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389602</w:t>
            </w:r>
          </w:p>
          <w:p w14:paraId="7F4EFF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F10</w:t>
            </w:r>
          </w:p>
          <w:p w14:paraId="14A312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642852</w:t>
            </w:r>
          </w:p>
          <w:p w14:paraId="4F0D0A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2F1</w:t>
            </w:r>
          </w:p>
          <w:p w14:paraId="425FE7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KA2</w:t>
            </w:r>
          </w:p>
          <w:p w14:paraId="7453BD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PS13A</w:t>
            </w:r>
          </w:p>
          <w:p w14:paraId="4BA873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1</w:t>
            </w:r>
          </w:p>
          <w:p w14:paraId="185C0F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V10</w:t>
            </w:r>
          </w:p>
          <w:p w14:paraId="1ECCEE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IGYF1</w:t>
            </w:r>
          </w:p>
          <w:p w14:paraId="36DF29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G2</w:t>
            </w:r>
          </w:p>
          <w:p w14:paraId="2A5A87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LT10</w:t>
            </w:r>
          </w:p>
          <w:p w14:paraId="6E1AB8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SN</w:t>
            </w:r>
          </w:p>
          <w:p w14:paraId="121935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L2NB</w:t>
            </w:r>
          </w:p>
          <w:p w14:paraId="6C2AFE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207</w:t>
            </w:r>
          </w:p>
          <w:p w14:paraId="4871C0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AMP1</w:t>
            </w:r>
          </w:p>
          <w:p w14:paraId="4EE746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ZIP3</w:t>
            </w:r>
          </w:p>
          <w:p w14:paraId="19925F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ZH1</w:t>
            </w:r>
          </w:p>
          <w:p w14:paraId="1F603E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X3</w:t>
            </w:r>
          </w:p>
          <w:p w14:paraId="4A47FA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729218</w:t>
            </w:r>
          </w:p>
          <w:p w14:paraId="465444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DC1</w:t>
            </w:r>
          </w:p>
          <w:p w14:paraId="29DEFF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A40</w:t>
            </w:r>
          </w:p>
          <w:p w14:paraId="6AFE90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XN</w:t>
            </w:r>
          </w:p>
          <w:p w14:paraId="4302F4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DRKH</w:t>
            </w:r>
          </w:p>
          <w:p w14:paraId="636AD6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51</w:t>
            </w:r>
          </w:p>
          <w:p w14:paraId="14C30D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P85L</w:t>
            </w:r>
          </w:p>
          <w:p w14:paraId="19F60A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X12P</w:t>
            </w:r>
          </w:p>
          <w:p w14:paraId="0EED84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GFC</w:t>
            </w:r>
          </w:p>
          <w:p w14:paraId="48FFDC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GFB</w:t>
            </w:r>
          </w:p>
          <w:p w14:paraId="1AB3D8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Z2A</w:t>
            </w:r>
          </w:p>
          <w:p w14:paraId="0081E4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2</w:t>
            </w:r>
          </w:p>
          <w:p w14:paraId="1226D5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11R</w:t>
            </w:r>
          </w:p>
          <w:p w14:paraId="76E76C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PC</w:t>
            </w:r>
          </w:p>
          <w:p w14:paraId="2732DC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SLR</w:t>
            </w:r>
          </w:p>
          <w:p w14:paraId="654947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TA2</w:t>
            </w:r>
          </w:p>
          <w:p w14:paraId="473D1B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OBP</w:t>
            </w:r>
          </w:p>
          <w:p w14:paraId="0E4C9C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V420H2</w:t>
            </w:r>
          </w:p>
          <w:p w14:paraId="2C172A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3</w:t>
            </w:r>
          </w:p>
          <w:p w14:paraId="0FD66D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PG</w:t>
            </w:r>
          </w:p>
          <w:p w14:paraId="303CA2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07</w:t>
            </w:r>
          </w:p>
          <w:p w14:paraId="21332D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LT1A1</w:t>
            </w:r>
          </w:p>
          <w:p w14:paraId="4367F3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09</w:t>
            </w:r>
          </w:p>
          <w:p w14:paraId="05F2C8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B41L1</w:t>
            </w:r>
          </w:p>
          <w:p w14:paraId="4DFF2A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DO2</w:t>
            </w:r>
          </w:p>
          <w:p w14:paraId="511CBF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B41L2</w:t>
            </w:r>
          </w:p>
          <w:p w14:paraId="56DFC9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PH</w:t>
            </w:r>
          </w:p>
          <w:p w14:paraId="62466D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3H12B</w:t>
            </w:r>
          </w:p>
          <w:p w14:paraId="42EFC6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AP69</w:t>
            </w:r>
          </w:p>
          <w:p w14:paraId="0398C2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48</w:t>
            </w:r>
          </w:p>
          <w:p w14:paraId="165D6E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7B</w:t>
            </w:r>
          </w:p>
          <w:p w14:paraId="1963C7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8B</w:t>
            </w:r>
          </w:p>
          <w:p w14:paraId="23F079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ZNF488</w:t>
            </w:r>
          </w:p>
          <w:p w14:paraId="5B708B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HBDL1</w:t>
            </w:r>
          </w:p>
          <w:p w14:paraId="07A442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IB1</w:t>
            </w:r>
          </w:p>
          <w:p w14:paraId="439CFC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C1</w:t>
            </w:r>
          </w:p>
          <w:p w14:paraId="789DBD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OCCP3</w:t>
            </w:r>
          </w:p>
          <w:p w14:paraId="56798E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P1</w:t>
            </w:r>
          </w:p>
          <w:p w14:paraId="105758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</w:t>
            </w:r>
          </w:p>
          <w:p w14:paraId="01E85B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C6</w:t>
            </w:r>
          </w:p>
          <w:p w14:paraId="4A000B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C5</w:t>
            </w:r>
          </w:p>
          <w:p w14:paraId="7ED906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OLGA2P5</w:t>
            </w:r>
          </w:p>
          <w:p w14:paraId="66D213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A</w:t>
            </w:r>
          </w:p>
          <w:p w14:paraId="24525D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B</w:t>
            </w:r>
          </w:p>
          <w:p w14:paraId="06DC0C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3A1</w:t>
            </w:r>
          </w:p>
          <w:p w14:paraId="42CD8E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CO6</w:t>
            </w:r>
          </w:p>
          <w:p w14:paraId="62F1A2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O4</w:t>
            </w:r>
          </w:p>
          <w:p w14:paraId="6AE643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CENP</w:t>
            </w:r>
          </w:p>
          <w:p w14:paraId="1EABF8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L1</w:t>
            </w:r>
          </w:p>
          <w:p w14:paraId="4659E6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36</w:t>
            </w:r>
          </w:p>
          <w:p w14:paraId="01FAC2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6B</w:t>
            </w:r>
          </w:p>
          <w:p w14:paraId="0BFC83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34</w:t>
            </w:r>
          </w:p>
          <w:p w14:paraId="714BA2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18BP</w:t>
            </w:r>
          </w:p>
          <w:p w14:paraId="7D9A84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D3</w:t>
            </w:r>
          </w:p>
          <w:p w14:paraId="2BC858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XDC2</w:t>
            </w:r>
          </w:p>
          <w:p w14:paraId="3FFA59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F1</w:t>
            </w:r>
          </w:p>
          <w:p w14:paraId="024ACD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GAP2</w:t>
            </w:r>
          </w:p>
          <w:p w14:paraId="0ABD0E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AR1</w:t>
            </w:r>
          </w:p>
          <w:p w14:paraId="11F010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KILA</w:t>
            </w:r>
          </w:p>
          <w:p w14:paraId="41AE26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C3</w:t>
            </w:r>
          </w:p>
          <w:p w14:paraId="51095F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3</w:t>
            </w:r>
          </w:p>
          <w:p w14:paraId="6F9423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P11L2</w:t>
            </w:r>
          </w:p>
          <w:p w14:paraId="21191E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23AP64</w:t>
            </w:r>
          </w:p>
          <w:p w14:paraId="5BA29D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GAP1</w:t>
            </w:r>
          </w:p>
          <w:p w14:paraId="087E74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25</w:t>
            </w:r>
          </w:p>
          <w:p w14:paraId="76466A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24</w:t>
            </w:r>
          </w:p>
          <w:p w14:paraId="067ADF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46880</w:t>
            </w:r>
          </w:p>
          <w:p w14:paraId="32D2C8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MTD2</w:t>
            </w:r>
          </w:p>
          <w:p w14:paraId="5B5D10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OVL2</w:t>
            </w:r>
          </w:p>
          <w:p w14:paraId="1C4CA0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F2D</w:t>
            </w:r>
          </w:p>
          <w:p w14:paraId="42B767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D6</w:t>
            </w:r>
          </w:p>
          <w:p w14:paraId="11031C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MDC4</w:t>
            </w:r>
          </w:p>
          <w:p w14:paraId="3F724C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140</w:t>
            </w:r>
          </w:p>
          <w:p w14:paraId="1EF6AC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1928100</w:t>
            </w:r>
          </w:p>
          <w:p w14:paraId="784398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4</w:t>
            </w:r>
          </w:p>
          <w:p w14:paraId="543FC6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G1</w:t>
            </w:r>
          </w:p>
          <w:p w14:paraId="2DA5FA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SB3</w:t>
            </w:r>
          </w:p>
          <w:p w14:paraId="5381BB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17</w:t>
            </w:r>
          </w:p>
          <w:p w14:paraId="32F23E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NK2</w:t>
            </w:r>
          </w:p>
          <w:p w14:paraId="125033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J22447</w:t>
            </w:r>
          </w:p>
          <w:p w14:paraId="29C856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KN3</w:t>
            </w:r>
          </w:p>
          <w:p w14:paraId="059967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17</w:t>
            </w:r>
          </w:p>
          <w:p w14:paraId="692241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RF</w:t>
            </w:r>
          </w:p>
          <w:p w14:paraId="6238AB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KN2</w:t>
            </w:r>
          </w:p>
          <w:p w14:paraId="3329E6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9A2</w:t>
            </w:r>
          </w:p>
          <w:p w14:paraId="698F63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CAP</w:t>
            </w:r>
          </w:p>
          <w:p w14:paraId="3CFA84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9A4</w:t>
            </w:r>
          </w:p>
          <w:p w14:paraId="71CD00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L1</w:t>
            </w:r>
          </w:p>
          <w:p w14:paraId="6087F5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TAG3L2</w:t>
            </w:r>
          </w:p>
          <w:p w14:paraId="5AE6BB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11</w:t>
            </w:r>
          </w:p>
          <w:p w14:paraId="60A805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O1B</w:t>
            </w:r>
          </w:p>
          <w:p w14:paraId="28F6D3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R11</w:t>
            </w:r>
          </w:p>
          <w:p w14:paraId="201996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14</w:t>
            </w:r>
          </w:p>
          <w:p w14:paraId="10B626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92</w:t>
            </w:r>
          </w:p>
          <w:p w14:paraId="36EC99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PRT</w:t>
            </w:r>
          </w:p>
          <w:p w14:paraId="2DD74F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RKL</w:t>
            </w:r>
          </w:p>
          <w:p w14:paraId="380781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S1</w:t>
            </w:r>
          </w:p>
          <w:p w14:paraId="12F151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DT12</w:t>
            </w:r>
          </w:p>
          <w:p w14:paraId="4EC935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DST2</w:t>
            </w:r>
          </w:p>
          <w:p w14:paraId="181F7F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KBKB</w:t>
            </w:r>
          </w:p>
          <w:p w14:paraId="0B593A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RA3</w:t>
            </w:r>
          </w:p>
          <w:p w14:paraId="7935D0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147</w:t>
            </w:r>
          </w:p>
          <w:p w14:paraId="2097AE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PRIP</w:t>
            </w:r>
          </w:p>
          <w:p w14:paraId="761010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N10-AS1</w:t>
            </w:r>
          </w:p>
          <w:p w14:paraId="615D3C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R2</w:t>
            </w:r>
          </w:p>
          <w:p w14:paraId="50E131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CTOR</w:t>
            </w:r>
          </w:p>
          <w:p w14:paraId="6A4119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NL</w:t>
            </w:r>
          </w:p>
          <w:p w14:paraId="5E6B31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5ORF63</w:t>
            </w:r>
          </w:p>
          <w:p w14:paraId="5148D9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AP9-AS1</w:t>
            </w:r>
          </w:p>
          <w:p w14:paraId="72D23E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DS2</w:t>
            </w:r>
          </w:p>
          <w:p w14:paraId="06C0DA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02</w:t>
            </w:r>
          </w:p>
          <w:p w14:paraId="2F94D7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AK2</w:t>
            </w:r>
          </w:p>
          <w:p w14:paraId="7C13D5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SWIM4</w:t>
            </w:r>
          </w:p>
          <w:p w14:paraId="1FFA07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LIP</w:t>
            </w:r>
          </w:p>
          <w:p w14:paraId="55F01B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18</w:t>
            </w:r>
          </w:p>
          <w:p w14:paraId="7749FB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27A</w:t>
            </w:r>
          </w:p>
          <w:p w14:paraId="6C5128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61</w:t>
            </w:r>
          </w:p>
          <w:p w14:paraId="008E8C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12</w:t>
            </w:r>
          </w:p>
          <w:p w14:paraId="779E05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AT1</w:t>
            </w:r>
          </w:p>
          <w:p w14:paraId="043CC1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9A3</w:t>
            </w:r>
          </w:p>
          <w:p w14:paraId="29DF8D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2L</w:t>
            </w:r>
          </w:p>
          <w:p w14:paraId="003D83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UHP3</w:t>
            </w:r>
          </w:p>
          <w:p w14:paraId="52F6BA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TF1</w:t>
            </w:r>
          </w:p>
          <w:p w14:paraId="5E5E79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GCP6</w:t>
            </w:r>
          </w:p>
          <w:p w14:paraId="6958BB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TROB</w:t>
            </w:r>
          </w:p>
          <w:p w14:paraId="0C119A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R1</w:t>
            </w:r>
          </w:p>
          <w:p w14:paraId="1A590D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37</w:t>
            </w:r>
          </w:p>
          <w:p w14:paraId="65599BA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VRL2</w:t>
            </w:r>
          </w:p>
          <w:p w14:paraId="39B643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210HG</w:t>
            </w:r>
          </w:p>
          <w:p w14:paraId="203E83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BD2B</w:t>
            </w:r>
          </w:p>
          <w:p w14:paraId="195A01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32</w:t>
            </w:r>
          </w:p>
          <w:p w14:paraId="2CFBA3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36</w:t>
            </w:r>
          </w:p>
          <w:p w14:paraId="4CB553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7A1</w:t>
            </w:r>
          </w:p>
          <w:p w14:paraId="635A30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T2</w:t>
            </w:r>
          </w:p>
          <w:p w14:paraId="15F284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26</w:t>
            </w:r>
          </w:p>
          <w:p w14:paraId="13CBF6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C8</w:t>
            </w:r>
          </w:p>
          <w:p w14:paraId="12ACAD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R</w:t>
            </w:r>
          </w:p>
          <w:p w14:paraId="057D0C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N1</w:t>
            </w:r>
          </w:p>
          <w:p w14:paraId="295BA3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289230</w:t>
            </w:r>
          </w:p>
          <w:p w14:paraId="3BA626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OD2</w:t>
            </w:r>
          </w:p>
          <w:p w14:paraId="702706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O4</w:t>
            </w:r>
          </w:p>
          <w:p w14:paraId="2428B1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FB1</w:t>
            </w:r>
          </w:p>
          <w:p w14:paraId="48304D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PAS2</w:t>
            </w:r>
          </w:p>
          <w:p w14:paraId="001856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90B1</w:t>
            </w:r>
          </w:p>
          <w:p w14:paraId="40AEB9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TGF</w:t>
            </w:r>
          </w:p>
          <w:p w14:paraId="0A11B2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1L</w:t>
            </w:r>
          </w:p>
          <w:p w14:paraId="63FA33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RZB</w:t>
            </w:r>
          </w:p>
          <w:p w14:paraId="10A865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BP2</w:t>
            </w:r>
          </w:p>
          <w:p w14:paraId="274C65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CNL1</w:t>
            </w:r>
          </w:p>
          <w:p w14:paraId="38CCAE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2B1</w:t>
            </w:r>
          </w:p>
          <w:p w14:paraId="1F3F55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NB</w:t>
            </w:r>
          </w:p>
          <w:p w14:paraId="5BB017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6A4</w:t>
            </w:r>
          </w:p>
          <w:p w14:paraId="0D89AD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KTR</w:t>
            </w:r>
          </w:p>
          <w:p w14:paraId="75E33C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6A5</w:t>
            </w:r>
          </w:p>
          <w:p w14:paraId="299543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9A</w:t>
            </w:r>
          </w:p>
          <w:p w14:paraId="5E46DF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1ORF58</w:t>
            </w:r>
          </w:p>
          <w:p w14:paraId="600062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000</w:t>
            </w:r>
          </w:p>
          <w:p w14:paraId="09BD0F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49</w:t>
            </w:r>
          </w:p>
          <w:p w14:paraId="350FC3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D1</w:t>
            </w:r>
          </w:p>
          <w:p w14:paraId="38D698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8A2</w:t>
            </w:r>
          </w:p>
          <w:p w14:paraId="1B9C1C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V1</w:t>
            </w:r>
          </w:p>
          <w:p w14:paraId="4F0041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NIP3L</w:t>
            </w:r>
          </w:p>
          <w:p w14:paraId="57E6B4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40</w:t>
            </w:r>
          </w:p>
          <w:p w14:paraId="48A549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ORF220</w:t>
            </w:r>
          </w:p>
          <w:p w14:paraId="080207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ADL</w:t>
            </w:r>
          </w:p>
          <w:p w14:paraId="50D722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O36</w:t>
            </w:r>
          </w:p>
          <w:p w14:paraId="6844E9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N3</w:t>
            </w:r>
          </w:p>
          <w:p w14:paraId="36BF0F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BTK</w:t>
            </w:r>
          </w:p>
          <w:p w14:paraId="5ACDCA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AS3</w:t>
            </w:r>
          </w:p>
          <w:p w14:paraId="23D865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BPB1-AS1</w:t>
            </w:r>
          </w:p>
          <w:p w14:paraId="3FBB40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D23</w:t>
            </w:r>
          </w:p>
          <w:p w14:paraId="0DAF46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</w:t>
            </w:r>
          </w:p>
          <w:p w14:paraId="1833BD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755</w:t>
            </w:r>
          </w:p>
          <w:p w14:paraId="13FDF0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XIPL</w:t>
            </w:r>
          </w:p>
          <w:p w14:paraId="1007D3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19</w:t>
            </w:r>
          </w:p>
          <w:p w14:paraId="1749B2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42EP4</w:t>
            </w:r>
          </w:p>
          <w:p w14:paraId="015128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18</w:t>
            </w:r>
          </w:p>
          <w:p w14:paraId="2198D2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CN2</w:t>
            </w:r>
          </w:p>
          <w:p w14:paraId="7ED3C8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DM4</w:t>
            </w:r>
          </w:p>
          <w:p w14:paraId="1DCBD6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RC7</w:t>
            </w:r>
          </w:p>
          <w:p w14:paraId="2FF962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RNP200</w:t>
            </w:r>
          </w:p>
          <w:p w14:paraId="0D532C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T1</w:t>
            </w:r>
          </w:p>
          <w:p w14:paraId="4AD57D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RC2</w:t>
            </w:r>
          </w:p>
          <w:p w14:paraId="7B33C1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IRC3</w:t>
            </w:r>
          </w:p>
          <w:p w14:paraId="0B8387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52</w:t>
            </w:r>
          </w:p>
          <w:p w14:paraId="4FEB00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TO</w:t>
            </w:r>
          </w:p>
          <w:p w14:paraId="058F37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MT2E</w:t>
            </w:r>
          </w:p>
          <w:p w14:paraId="623FB4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KFB2</w:t>
            </w:r>
          </w:p>
          <w:p w14:paraId="410ED1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OV1-AS2</w:t>
            </w:r>
          </w:p>
          <w:p w14:paraId="7076F8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XOC3L4</w:t>
            </w:r>
          </w:p>
          <w:p w14:paraId="1F16EF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RANB2-AS1</w:t>
            </w:r>
          </w:p>
          <w:p w14:paraId="4DE087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12B</w:t>
            </w:r>
          </w:p>
          <w:p w14:paraId="39C4A4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MT2B</w:t>
            </w:r>
          </w:p>
          <w:p w14:paraId="47E85F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OD1L1</w:t>
            </w:r>
          </w:p>
          <w:p w14:paraId="389177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2724312</w:t>
            </w:r>
          </w:p>
          <w:p w14:paraId="3F9A28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FD1</w:t>
            </w:r>
          </w:p>
          <w:p w14:paraId="180230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56</w:t>
            </w:r>
          </w:p>
          <w:p w14:paraId="26FB9B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FN2</w:t>
            </w:r>
          </w:p>
          <w:p w14:paraId="1D8494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IS2</w:t>
            </w:r>
          </w:p>
          <w:p w14:paraId="02410E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M1</w:t>
            </w:r>
          </w:p>
          <w:p w14:paraId="14C3BF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TIF</w:t>
            </w:r>
          </w:p>
          <w:p w14:paraId="34A095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BL</w:t>
            </w:r>
          </w:p>
          <w:p w14:paraId="0FA385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HAT</w:t>
            </w:r>
          </w:p>
          <w:p w14:paraId="0F3CBD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KSCAN8</w:t>
            </w:r>
          </w:p>
          <w:p w14:paraId="28492B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895</w:t>
            </w:r>
          </w:p>
          <w:p w14:paraId="1A1B52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M1</w:t>
            </w:r>
          </w:p>
          <w:p w14:paraId="253F57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UK</w:t>
            </w:r>
          </w:p>
          <w:p w14:paraId="09FEE4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F</w:t>
            </w:r>
          </w:p>
          <w:p w14:paraId="12A16B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DIL3</w:t>
            </w:r>
          </w:p>
          <w:p w14:paraId="5593F3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66</w:t>
            </w:r>
          </w:p>
          <w:p w14:paraId="27EA23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D5-AS1</w:t>
            </w:r>
          </w:p>
          <w:p w14:paraId="5C4D6F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330</w:t>
            </w:r>
          </w:p>
          <w:p w14:paraId="21C6B2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B</w:t>
            </w:r>
          </w:p>
          <w:p w14:paraId="5EC696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12B</w:t>
            </w:r>
          </w:p>
          <w:p w14:paraId="0397DE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AF1</w:t>
            </w:r>
          </w:p>
          <w:p w14:paraId="743B0D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HSA2</w:t>
            </w:r>
          </w:p>
          <w:p w14:paraId="1881AE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644656</w:t>
            </w:r>
          </w:p>
          <w:p w14:paraId="4208D9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TB</w:t>
            </w:r>
          </w:p>
          <w:p w14:paraId="688164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RSF1A</w:t>
            </w:r>
          </w:p>
          <w:p w14:paraId="4705D0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KI</w:t>
            </w:r>
          </w:p>
          <w:p w14:paraId="4523C8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BNDD1</w:t>
            </w:r>
          </w:p>
          <w:p w14:paraId="08C44B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30987</w:t>
            </w:r>
          </w:p>
          <w:p w14:paraId="6D9835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BB2IP</w:t>
            </w:r>
          </w:p>
          <w:p w14:paraId="034610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SG2</w:t>
            </w:r>
          </w:p>
          <w:p w14:paraId="31E970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GT</w:t>
            </w:r>
          </w:p>
          <w:p w14:paraId="638D49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7BP</w:t>
            </w:r>
          </w:p>
          <w:p w14:paraId="3E392A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E2L3</w:t>
            </w:r>
          </w:p>
          <w:p w14:paraId="3219BC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EB2</w:t>
            </w:r>
          </w:p>
          <w:p w14:paraId="206E8C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TNAP3</w:t>
            </w:r>
          </w:p>
          <w:p w14:paraId="4C15AE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TF3C3</w:t>
            </w:r>
          </w:p>
          <w:p w14:paraId="76C1AB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3MBTL1</w:t>
            </w:r>
          </w:p>
          <w:p w14:paraId="7EE74F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EP</w:t>
            </w:r>
          </w:p>
          <w:p w14:paraId="0AE77E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CAB13</w:t>
            </w:r>
          </w:p>
          <w:p w14:paraId="6DE258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K1</w:t>
            </w:r>
          </w:p>
          <w:p w14:paraId="1F71BE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C16A</w:t>
            </w:r>
          </w:p>
          <w:p w14:paraId="69B41D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LACAT1</w:t>
            </w:r>
          </w:p>
          <w:p w14:paraId="3DE02C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V1</w:t>
            </w:r>
          </w:p>
          <w:p w14:paraId="5C2A6E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LT6</w:t>
            </w:r>
          </w:p>
          <w:p w14:paraId="62CDC7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0</w:t>
            </w:r>
          </w:p>
          <w:p w14:paraId="0B66FD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HR1-IT1</w:t>
            </w:r>
          </w:p>
          <w:p w14:paraId="09237D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4</w:t>
            </w:r>
          </w:p>
          <w:p w14:paraId="318C1A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47-AS1</w:t>
            </w:r>
          </w:p>
          <w:p w14:paraId="66D799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22</w:t>
            </w:r>
          </w:p>
          <w:p w14:paraId="783199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DH11</w:t>
            </w:r>
          </w:p>
          <w:p w14:paraId="21DFE1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0ORF10</w:t>
            </w:r>
          </w:p>
          <w:p w14:paraId="24ECEC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NT4</w:t>
            </w:r>
          </w:p>
          <w:p w14:paraId="304116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NT3</w:t>
            </w:r>
          </w:p>
          <w:p w14:paraId="4C1B0B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CIN1</w:t>
            </w:r>
          </w:p>
          <w:p w14:paraId="449BAE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VR2B-AS1</w:t>
            </w:r>
          </w:p>
          <w:p w14:paraId="23894A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RHR2</w:t>
            </w:r>
          </w:p>
          <w:p w14:paraId="64F4B7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39</w:t>
            </w:r>
          </w:p>
          <w:p w14:paraId="1B3569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VRIG</w:t>
            </w:r>
          </w:p>
          <w:p w14:paraId="6B283D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AP2</w:t>
            </w:r>
          </w:p>
          <w:p w14:paraId="01BCFC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CN1</w:t>
            </w:r>
          </w:p>
          <w:p w14:paraId="4A35E7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NT</w:t>
            </w:r>
          </w:p>
          <w:p w14:paraId="10EF35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INP1</w:t>
            </w:r>
          </w:p>
          <w:p w14:paraId="43DD85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TSPAN15</w:t>
            </w:r>
          </w:p>
          <w:p w14:paraId="2446EE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T12</w:t>
            </w:r>
          </w:p>
          <w:p w14:paraId="502B86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18</w:t>
            </w:r>
          </w:p>
          <w:p w14:paraId="30E4A2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NRNPU-AS1</w:t>
            </w:r>
          </w:p>
          <w:p w14:paraId="4E3C83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IP</w:t>
            </w:r>
          </w:p>
          <w:p w14:paraId="029D84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14</w:t>
            </w:r>
          </w:p>
          <w:p w14:paraId="6FF2AE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BPC1L</w:t>
            </w:r>
          </w:p>
          <w:p w14:paraId="4C2A99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12</w:t>
            </w:r>
          </w:p>
          <w:p w14:paraId="1948AB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YND8</w:t>
            </w:r>
          </w:p>
          <w:p w14:paraId="13DA61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342</w:t>
            </w:r>
          </w:p>
          <w:p w14:paraId="3BD8EB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R</w:t>
            </w:r>
          </w:p>
          <w:p w14:paraId="0BE13A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31</w:t>
            </w:r>
          </w:p>
          <w:p w14:paraId="5A8462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S</w:t>
            </w:r>
          </w:p>
          <w:p w14:paraId="23CC12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4</w:t>
            </w:r>
          </w:p>
          <w:p w14:paraId="66FDC4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3</w:t>
            </w:r>
          </w:p>
          <w:p w14:paraId="305B6B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895L</w:t>
            </w:r>
          </w:p>
          <w:p w14:paraId="3E3626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51</w:t>
            </w:r>
          </w:p>
          <w:p w14:paraId="3E5F4D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HD1</w:t>
            </w:r>
          </w:p>
          <w:p w14:paraId="693542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46</w:t>
            </w:r>
          </w:p>
          <w:p w14:paraId="3B4F38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ENG8</w:t>
            </w:r>
          </w:p>
          <w:p w14:paraId="6937D5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IP1</w:t>
            </w:r>
          </w:p>
          <w:p w14:paraId="1DFBF1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27</w:t>
            </w:r>
          </w:p>
          <w:p w14:paraId="656DB1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GAP1</w:t>
            </w:r>
          </w:p>
          <w:p w14:paraId="3C43D1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13L</w:t>
            </w:r>
          </w:p>
          <w:p w14:paraId="10CD5E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08</w:t>
            </w:r>
          </w:p>
          <w:p w14:paraId="31A9BF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20</w:t>
            </w:r>
          </w:p>
          <w:p w14:paraId="582811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288123</w:t>
            </w:r>
          </w:p>
          <w:p w14:paraId="143BAD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04P</w:t>
            </w:r>
          </w:p>
          <w:p w14:paraId="507F17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2BP2</w:t>
            </w:r>
          </w:p>
          <w:p w14:paraId="36BF0C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IT1</w:t>
            </w:r>
          </w:p>
          <w:p w14:paraId="5A5AC5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L2</w:t>
            </w:r>
          </w:p>
          <w:p w14:paraId="67484B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B3</w:t>
            </w:r>
          </w:p>
          <w:p w14:paraId="5B9339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841</w:t>
            </w:r>
          </w:p>
          <w:p w14:paraId="3A1E13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A7</w:t>
            </w:r>
          </w:p>
          <w:p w14:paraId="2EE459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2</w:t>
            </w:r>
          </w:p>
          <w:p w14:paraId="093996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L14</w:t>
            </w:r>
          </w:p>
          <w:p w14:paraId="015079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1</w:t>
            </w:r>
          </w:p>
          <w:p w14:paraId="0742E6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4</w:t>
            </w:r>
          </w:p>
          <w:p w14:paraId="2C886F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GS</w:t>
            </w:r>
          </w:p>
          <w:p w14:paraId="093AEF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EAL2</w:t>
            </w:r>
          </w:p>
          <w:p w14:paraId="350CFC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7A</w:t>
            </w:r>
          </w:p>
          <w:p w14:paraId="4E3C7E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4</w:t>
            </w:r>
          </w:p>
          <w:p w14:paraId="01D2E2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15</w:t>
            </w:r>
          </w:p>
          <w:p w14:paraId="1240BD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8</w:t>
            </w:r>
          </w:p>
          <w:p w14:paraId="58B598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1</w:t>
            </w:r>
          </w:p>
          <w:p w14:paraId="499BFD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X40</w:t>
            </w:r>
          </w:p>
          <w:p w14:paraId="004B45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12</w:t>
            </w:r>
          </w:p>
          <w:p w14:paraId="62B6A0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5</w:t>
            </w:r>
          </w:p>
          <w:p w14:paraId="1349C6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80</w:t>
            </w:r>
          </w:p>
          <w:p w14:paraId="104569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IP1R</w:t>
            </w:r>
          </w:p>
          <w:p w14:paraId="51F3A8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3E</w:t>
            </w:r>
          </w:p>
          <w:p w14:paraId="0B9324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CP1</w:t>
            </w:r>
          </w:p>
          <w:p w14:paraId="26F082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76B</w:t>
            </w:r>
          </w:p>
          <w:p w14:paraId="73BD50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LK1</w:t>
            </w:r>
          </w:p>
          <w:p w14:paraId="40B8E76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11</w:t>
            </w:r>
          </w:p>
          <w:p w14:paraId="1091F8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9A3</w:t>
            </w:r>
          </w:p>
          <w:p w14:paraId="4AE481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MXRA5</w:t>
            </w:r>
          </w:p>
          <w:p w14:paraId="3B4DBE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HA2</w:t>
            </w:r>
          </w:p>
          <w:p w14:paraId="3095ED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PK1</w:t>
            </w:r>
          </w:p>
          <w:p w14:paraId="02D321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X1B</w:t>
            </w:r>
          </w:p>
          <w:p w14:paraId="78C8AD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D45A</w:t>
            </w:r>
          </w:p>
          <w:p w14:paraId="45AE46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D45B</w:t>
            </w:r>
          </w:p>
          <w:p w14:paraId="49D3D5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8</w:t>
            </w:r>
          </w:p>
          <w:p w14:paraId="5EB814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X11A</w:t>
            </w:r>
          </w:p>
          <w:p w14:paraId="5701D7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P8</w:t>
            </w:r>
          </w:p>
          <w:p w14:paraId="7CA605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D6B</w:t>
            </w:r>
          </w:p>
          <w:p w14:paraId="08230A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ERC3</w:t>
            </w:r>
          </w:p>
          <w:p w14:paraId="4346D8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MSAN1</w:t>
            </w:r>
          </w:p>
          <w:p w14:paraId="0FF0EB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16</w:t>
            </w:r>
          </w:p>
          <w:p w14:paraId="28775B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7ORF31</w:t>
            </w:r>
          </w:p>
          <w:p w14:paraId="0602B8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AMF8</w:t>
            </w:r>
          </w:p>
          <w:p w14:paraId="316099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32</w:t>
            </w:r>
          </w:p>
          <w:p w14:paraId="61E3EC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L2</w:t>
            </w:r>
          </w:p>
          <w:p w14:paraId="7FEABE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L1</w:t>
            </w:r>
          </w:p>
          <w:p w14:paraId="6BA09B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VCF</w:t>
            </w:r>
          </w:p>
          <w:p w14:paraId="0B803C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ER1L4</w:t>
            </w:r>
          </w:p>
          <w:p w14:paraId="518E4A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ES1</w:t>
            </w:r>
          </w:p>
          <w:p w14:paraId="5AC331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436-AS1</w:t>
            </w:r>
          </w:p>
          <w:p w14:paraId="0D4CC5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1R26</w:t>
            </w:r>
          </w:p>
          <w:p w14:paraId="55320C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8</w:t>
            </w:r>
          </w:p>
          <w:p w14:paraId="7C0428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9B</w:t>
            </w:r>
          </w:p>
          <w:p w14:paraId="467FA8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78B</w:t>
            </w:r>
          </w:p>
          <w:p w14:paraId="2A7B6C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XRCC4</w:t>
            </w:r>
          </w:p>
          <w:p w14:paraId="5BFC8F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SF9</w:t>
            </w:r>
          </w:p>
          <w:p w14:paraId="0328A0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2</w:t>
            </w:r>
          </w:p>
          <w:p w14:paraId="48A603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1</w:t>
            </w:r>
          </w:p>
          <w:p w14:paraId="23D09C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FO2</w:t>
            </w:r>
          </w:p>
          <w:p w14:paraId="1504B5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WSAT1</w:t>
            </w:r>
          </w:p>
          <w:p w14:paraId="70AD33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HG10</w:t>
            </w:r>
          </w:p>
          <w:p w14:paraId="3FAA1D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L2</w:t>
            </w:r>
          </w:p>
          <w:p w14:paraId="7C3922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L4</w:t>
            </w:r>
          </w:p>
          <w:p w14:paraId="36F880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LCD2</w:t>
            </w:r>
          </w:p>
          <w:p w14:paraId="767764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B7</w:t>
            </w:r>
          </w:p>
          <w:p w14:paraId="5D4C2A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L8</w:t>
            </w:r>
          </w:p>
          <w:p w14:paraId="4DF83A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OR2</w:t>
            </w:r>
          </w:p>
          <w:p w14:paraId="46EA3C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GP2</w:t>
            </w:r>
          </w:p>
          <w:p w14:paraId="231B78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XIP1</w:t>
            </w:r>
          </w:p>
          <w:p w14:paraId="6FF0A4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CL1</w:t>
            </w:r>
          </w:p>
          <w:p w14:paraId="7DF478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GALSL</w:t>
            </w:r>
          </w:p>
          <w:p w14:paraId="26B46E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29917</w:t>
            </w:r>
          </w:p>
          <w:p w14:paraId="72F3CE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CAM5</w:t>
            </w:r>
          </w:p>
          <w:p w14:paraId="0E3F2A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MR9LP</w:t>
            </w:r>
          </w:p>
          <w:p w14:paraId="284AB3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CC2</w:t>
            </w:r>
          </w:p>
          <w:p w14:paraId="54C66F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KZF4</w:t>
            </w:r>
          </w:p>
          <w:p w14:paraId="5BBDAB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BTB5</w:t>
            </w:r>
          </w:p>
          <w:p w14:paraId="166A2F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T6P3</w:t>
            </w:r>
          </w:p>
          <w:p w14:paraId="02B71D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SF3</w:t>
            </w:r>
          </w:p>
          <w:p w14:paraId="460263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6B3P</w:t>
            </w:r>
          </w:p>
          <w:p w14:paraId="64A993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TD1</w:t>
            </w:r>
          </w:p>
          <w:p w14:paraId="589A69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HG20</w:t>
            </w:r>
          </w:p>
          <w:p w14:paraId="36DE0DA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0</w:t>
            </w:r>
          </w:p>
          <w:p w14:paraId="7FBF6D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AD11</w:t>
            </w:r>
          </w:p>
          <w:p w14:paraId="6DCF34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LGALS8</w:t>
            </w:r>
          </w:p>
          <w:p w14:paraId="411AFC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IMKLA</w:t>
            </w:r>
          </w:p>
          <w:p w14:paraId="4367283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31B</w:t>
            </w:r>
          </w:p>
          <w:p w14:paraId="677F48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BBR1</w:t>
            </w:r>
          </w:p>
          <w:p w14:paraId="190C89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PF9</w:t>
            </w:r>
          </w:p>
          <w:p w14:paraId="11112A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PF8</w:t>
            </w:r>
          </w:p>
          <w:p w14:paraId="5A9DA3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98B</w:t>
            </w:r>
          </w:p>
          <w:p w14:paraId="6C8802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LJ10038</w:t>
            </w:r>
          </w:p>
          <w:p w14:paraId="38DE70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PF40B</w:t>
            </w:r>
          </w:p>
          <w:p w14:paraId="489ADF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PF12</w:t>
            </w:r>
          </w:p>
          <w:p w14:paraId="787D79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5</w:t>
            </w:r>
          </w:p>
          <w:p w14:paraId="00A77C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BPF15</w:t>
            </w:r>
          </w:p>
          <w:p w14:paraId="345850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S1P4</w:t>
            </w:r>
          </w:p>
          <w:p w14:paraId="3B1A86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5A2</w:t>
            </w:r>
          </w:p>
          <w:p w14:paraId="0394E02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CK</w:t>
            </w:r>
          </w:p>
          <w:p w14:paraId="0168D2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F</w:t>
            </w:r>
          </w:p>
          <w:p w14:paraId="2D603C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5A25-AS1</w:t>
            </w:r>
          </w:p>
          <w:p w14:paraId="5FF0CB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X3</w:t>
            </w:r>
          </w:p>
          <w:p w14:paraId="33BE0A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X2</w:t>
            </w:r>
          </w:p>
          <w:p w14:paraId="1C944F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D1</w:t>
            </w:r>
          </w:p>
          <w:p w14:paraId="00B971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G2</w:t>
            </w:r>
          </w:p>
          <w:p w14:paraId="654A03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G1</w:t>
            </w:r>
          </w:p>
          <w:p w14:paraId="636DE0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93B</w:t>
            </w:r>
          </w:p>
          <w:p w14:paraId="09416B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22</w:t>
            </w:r>
          </w:p>
          <w:p w14:paraId="2DC966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E2B</w:t>
            </w:r>
          </w:p>
          <w:p w14:paraId="22689D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T1L</w:t>
            </w:r>
          </w:p>
          <w:p w14:paraId="226E4B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R1</w:t>
            </w:r>
          </w:p>
          <w:p w14:paraId="7C45FE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IPR</w:t>
            </w:r>
          </w:p>
          <w:p w14:paraId="243B54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L1</w:t>
            </w:r>
          </w:p>
          <w:p w14:paraId="1320E1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284</w:t>
            </w:r>
          </w:p>
          <w:p w14:paraId="6F8A44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N</w:t>
            </w:r>
          </w:p>
          <w:p w14:paraId="267B9F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SK9</w:t>
            </w:r>
          </w:p>
          <w:p w14:paraId="6F9011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VPL</w:t>
            </w:r>
          </w:p>
          <w:p w14:paraId="04F3AC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4697HG</w:t>
            </w:r>
          </w:p>
          <w:p w14:paraId="133936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RH</w:t>
            </w:r>
          </w:p>
          <w:p w14:paraId="14F71E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BNO2</w:t>
            </w:r>
          </w:p>
          <w:p w14:paraId="676936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C14L1</w:t>
            </w:r>
          </w:p>
          <w:p w14:paraId="4A6230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K36</w:t>
            </w:r>
          </w:p>
          <w:p w14:paraId="33F179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TRL</w:t>
            </w:r>
          </w:p>
          <w:p w14:paraId="51C616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BS9</w:t>
            </w:r>
          </w:p>
          <w:p w14:paraId="375BC1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SH</w:t>
            </w:r>
          </w:p>
          <w:p w14:paraId="5619CC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R7</w:t>
            </w:r>
          </w:p>
          <w:p w14:paraId="36C4FF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FNB31</w:t>
            </w:r>
          </w:p>
          <w:p w14:paraId="3E8D22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K1</w:t>
            </w:r>
          </w:p>
          <w:p w14:paraId="476FD8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CS6</w:t>
            </w:r>
          </w:p>
          <w:p w14:paraId="28E35C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1FX-AS1</w:t>
            </w:r>
          </w:p>
          <w:p w14:paraId="355668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O8</w:t>
            </w:r>
          </w:p>
          <w:p w14:paraId="4EE856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B1</w:t>
            </w:r>
          </w:p>
          <w:p w14:paraId="4255D9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R3</w:t>
            </w:r>
          </w:p>
          <w:p w14:paraId="7285C8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GSM2</w:t>
            </w:r>
          </w:p>
          <w:p w14:paraId="1172A7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RF3</w:t>
            </w:r>
          </w:p>
          <w:p w14:paraId="769DD1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AA1</w:t>
            </w:r>
          </w:p>
          <w:p w14:paraId="1F743E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L4L</w:t>
            </w:r>
          </w:p>
          <w:p w14:paraId="498B13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6</w:t>
            </w:r>
          </w:p>
          <w:p w14:paraId="776FF3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ER1</w:t>
            </w:r>
          </w:p>
          <w:p w14:paraId="1CD296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Q4</w:t>
            </w:r>
          </w:p>
          <w:p w14:paraId="55E150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FOXD2-AS1</w:t>
            </w:r>
          </w:p>
          <w:p w14:paraId="3FC9D4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RP</w:t>
            </w:r>
          </w:p>
          <w:p w14:paraId="3CEA06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NGASE</w:t>
            </w:r>
          </w:p>
          <w:p w14:paraId="78F6C2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288637</w:t>
            </w:r>
          </w:p>
          <w:p w14:paraId="2D82B9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NPLA3</w:t>
            </w:r>
          </w:p>
          <w:p w14:paraId="0B0E20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RRFI1</w:t>
            </w:r>
          </w:p>
          <w:p w14:paraId="37FB97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A1</w:t>
            </w:r>
          </w:p>
          <w:p w14:paraId="49F3BB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RPG-AS1</w:t>
            </w:r>
          </w:p>
          <w:p w14:paraId="26652F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X2-AS1</w:t>
            </w:r>
          </w:p>
          <w:p w14:paraId="12EE23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RL3</w:t>
            </w:r>
          </w:p>
          <w:p w14:paraId="54CFCB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</w:t>
            </w:r>
          </w:p>
          <w:p w14:paraId="42ACAB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NT</w:t>
            </w:r>
          </w:p>
          <w:p w14:paraId="753767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P14</w:t>
            </w:r>
          </w:p>
          <w:p w14:paraId="699AD8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BT1</w:t>
            </w:r>
          </w:p>
          <w:p w14:paraId="746016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SD7A</w:t>
            </w:r>
          </w:p>
          <w:p w14:paraId="2557EF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506548</w:t>
            </w:r>
          </w:p>
          <w:p w14:paraId="397C5B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KFZP434I0714</w:t>
            </w:r>
          </w:p>
          <w:p w14:paraId="72C12B5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AT3</w:t>
            </w:r>
          </w:p>
          <w:p w14:paraId="77A9DD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13B</w:t>
            </w:r>
          </w:p>
          <w:p w14:paraId="4AA989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1</w:t>
            </w:r>
          </w:p>
          <w:p w14:paraId="651ACB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GFRB</w:t>
            </w:r>
          </w:p>
          <w:p w14:paraId="5003ED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INK4</w:t>
            </w:r>
          </w:p>
          <w:p w14:paraId="41AFE9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UGT1P1</w:t>
            </w:r>
          </w:p>
          <w:p w14:paraId="14A8B4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NND4B</w:t>
            </w:r>
          </w:p>
          <w:p w14:paraId="2723CB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3</w:t>
            </w:r>
          </w:p>
          <w:p w14:paraId="233F3F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4</w:t>
            </w:r>
          </w:p>
          <w:p w14:paraId="4C731E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IM1</w:t>
            </w:r>
          </w:p>
          <w:p w14:paraId="775F9C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CAM1</w:t>
            </w:r>
          </w:p>
          <w:p w14:paraId="29F4DA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NC1</w:t>
            </w:r>
          </w:p>
          <w:p w14:paraId="3168A1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44L</w:t>
            </w:r>
          </w:p>
          <w:p w14:paraId="160C90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NC2</w:t>
            </w:r>
          </w:p>
          <w:p w14:paraId="7AFE12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K3</w:t>
            </w:r>
          </w:p>
          <w:p w14:paraId="00155D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FN12</w:t>
            </w:r>
          </w:p>
          <w:p w14:paraId="4EAB0E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ZF1</w:t>
            </w:r>
          </w:p>
          <w:p w14:paraId="135639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5A2</w:t>
            </w:r>
          </w:p>
          <w:p w14:paraId="6DF933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PEL2</w:t>
            </w:r>
          </w:p>
          <w:p w14:paraId="0C269B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DT2</w:t>
            </w:r>
          </w:p>
          <w:p w14:paraId="4028A4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OTL2</w:t>
            </w:r>
          </w:p>
          <w:p w14:paraId="7241F0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69</w:t>
            </w:r>
          </w:p>
          <w:p w14:paraId="66C03A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TUD4</w:t>
            </w:r>
          </w:p>
          <w:p w14:paraId="778B39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AP1</w:t>
            </w:r>
          </w:p>
          <w:p w14:paraId="332EB2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UNE</w:t>
            </w:r>
          </w:p>
          <w:p w14:paraId="217ED5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VT1</w:t>
            </w:r>
          </w:p>
          <w:p w14:paraId="19E02F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XL4</w:t>
            </w:r>
          </w:p>
          <w:p w14:paraId="488520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N1A</w:t>
            </w:r>
          </w:p>
          <w:p w14:paraId="363EBC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A3</w:t>
            </w:r>
          </w:p>
          <w:p w14:paraId="1FCEAC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AP2</w:t>
            </w:r>
          </w:p>
          <w:p w14:paraId="56CD2D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X</w:t>
            </w:r>
          </w:p>
          <w:p w14:paraId="18622D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36</w:t>
            </w:r>
          </w:p>
          <w:p w14:paraId="096AB5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LSR2</w:t>
            </w:r>
          </w:p>
          <w:p w14:paraId="5DD390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AD2B</w:t>
            </w:r>
          </w:p>
          <w:p w14:paraId="184F31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MD9L</w:t>
            </w:r>
          </w:p>
          <w:p w14:paraId="312C6C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UP160</w:t>
            </w:r>
          </w:p>
          <w:p w14:paraId="104B3D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5A</w:t>
            </w:r>
          </w:p>
          <w:p w14:paraId="3183FB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OH8</w:t>
            </w:r>
          </w:p>
          <w:p w14:paraId="2F42CC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LN</w:t>
            </w:r>
          </w:p>
          <w:p w14:paraId="309E06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BAHCC1</w:t>
            </w:r>
          </w:p>
          <w:p w14:paraId="39798C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F1D</w:t>
            </w:r>
          </w:p>
          <w:p w14:paraId="070255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96B</w:t>
            </w:r>
          </w:p>
          <w:p w14:paraId="7F8616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F4</w:t>
            </w:r>
          </w:p>
          <w:p w14:paraId="562129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GK494</w:t>
            </w:r>
          </w:p>
          <w:p w14:paraId="514377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FIA4</w:t>
            </w:r>
          </w:p>
          <w:p w14:paraId="24508B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EBF1</w:t>
            </w:r>
          </w:p>
          <w:p w14:paraId="410EAD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7</w:t>
            </w:r>
          </w:p>
          <w:p w14:paraId="6B3061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EBF2</w:t>
            </w:r>
          </w:p>
          <w:p w14:paraId="3A0FEB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GT5</w:t>
            </w:r>
          </w:p>
          <w:p w14:paraId="0FC5D0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11</w:t>
            </w:r>
          </w:p>
          <w:p w14:paraId="32D572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AF2</w:t>
            </w:r>
          </w:p>
          <w:p w14:paraId="419149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33</w:t>
            </w:r>
          </w:p>
          <w:p w14:paraId="7DC92C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16</w:t>
            </w:r>
          </w:p>
          <w:p w14:paraId="29BDA5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17</w:t>
            </w:r>
          </w:p>
          <w:p w14:paraId="6B74F9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NK1</w:t>
            </w:r>
          </w:p>
          <w:p w14:paraId="01A0B9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H3</w:t>
            </w:r>
          </w:p>
          <w:p w14:paraId="0DF606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T6</w:t>
            </w:r>
          </w:p>
          <w:p w14:paraId="325D90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N3</w:t>
            </w:r>
          </w:p>
          <w:p w14:paraId="4A889D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N2</w:t>
            </w:r>
          </w:p>
          <w:p w14:paraId="76146F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AF4B</w:t>
            </w:r>
          </w:p>
          <w:p w14:paraId="08FD34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SRP1</w:t>
            </w:r>
          </w:p>
          <w:p w14:paraId="74E195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RD14</w:t>
            </w:r>
          </w:p>
          <w:p w14:paraId="0D2D03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3064</w:t>
            </w:r>
          </w:p>
          <w:p w14:paraId="12E789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EF25</w:t>
            </w:r>
          </w:p>
          <w:p w14:paraId="578D88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CE2</w:t>
            </w:r>
          </w:p>
          <w:p w14:paraId="6BBC8C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17</w:t>
            </w:r>
          </w:p>
          <w:p w14:paraId="3B5E27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1A3</w:t>
            </w:r>
          </w:p>
          <w:p w14:paraId="2618A4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125</w:t>
            </w:r>
          </w:p>
          <w:p w14:paraId="1A63FA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TRA3</w:t>
            </w:r>
          </w:p>
          <w:p w14:paraId="088B53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VSSA</w:t>
            </w:r>
          </w:p>
          <w:p w14:paraId="641729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T</w:t>
            </w:r>
          </w:p>
          <w:p w14:paraId="679A89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S1</w:t>
            </w:r>
          </w:p>
          <w:p w14:paraId="2EA3C1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A1I</w:t>
            </w:r>
          </w:p>
          <w:p w14:paraId="5B4046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X60</w:t>
            </w:r>
          </w:p>
          <w:p w14:paraId="4BD580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S5</w:t>
            </w:r>
          </w:p>
          <w:p w14:paraId="58C155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98B</w:t>
            </w:r>
          </w:p>
          <w:p w14:paraId="0C0489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M2</w:t>
            </w:r>
          </w:p>
          <w:p w14:paraId="250EC9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N3</w:t>
            </w:r>
          </w:p>
          <w:p w14:paraId="43638A5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N2</w:t>
            </w:r>
          </w:p>
          <w:p w14:paraId="5CBFF2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SGRP1</w:t>
            </w:r>
          </w:p>
          <w:p w14:paraId="4AC79E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YLTL1B</w:t>
            </w:r>
          </w:p>
          <w:p w14:paraId="6727BB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S4</w:t>
            </w:r>
          </w:p>
          <w:p w14:paraId="7A4EA8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HM3</w:t>
            </w:r>
          </w:p>
          <w:p w14:paraId="369E72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LM</w:t>
            </w:r>
          </w:p>
          <w:p w14:paraId="7792A3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GS2</w:t>
            </w:r>
          </w:p>
          <w:p w14:paraId="4F9AF8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G6</w:t>
            </w:r>
          </w:p>
          <w:p w14:paraId="074D70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BF2</w:t>
            </w:r>
          </w:p>
          <w:p w14:paraId="40E199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9L</w:t>
            </w:r>
          </w:p>
          <w:p w14:paraId="29C688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ID2</w:t>
            </w:r>
          </w:p>
          <w:p w14:paraId="4076AF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85A</w:t>
            </w:r>
          </w:p>
          <w:p w14:paraId="243169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14</w:t>
            </w:r>
          </w:p>
          <w:p w14:paraId="16AB5B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ROOM3</w:t>
            </w:r>
          </w:p>
          <w:p w14:paraId="46DB91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TR1</w:t>
            </w:r>
          </w:p>
          <w:p w14:paraId="705DB8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IP1</w:t>
            </w:r>
          </w:p>
          <w:p w14:paraId="568D2C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TV4</w:t>
            </w:r>
          </w:p>
          <w:p w14:paraId="00E960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GPCPD1</w:t>
            </w:r>
          </w:p>
          <w:p w14:paraId="142FFE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TR5</w:t>
            </w:r>
          </w:p>
          <w:p w14:paraId="104A4D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VR2B</w:t>
            </w:r>
          </w:p>
          <w:p w14:paraId="0D9A68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K2</w:t>
            </w:r>
          </w:p>
          <w:p w14:paraId="77AB8C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4</w:t>
            </w:r>
          </w:p>
          <w:p w14:paraId="0B2A09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F1</w:t>
            </w:r>
          </w:p>
          <w:p w14:paraId="66C17C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CN6</w:t>
            </w:r>
          </w:p>
          <w:p w14:paraId="27D4E7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7ORF60</w:t>
            </w:r>
          </w:p>
          <w:p w14:paraId="2DC69E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LF3</w:t>
            </w:r>
          </w:p>
          <w:p w14:paraId="37CA92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1</w:t>
            </w:r>
          </w:p>
          <w:p w14:paraId="716CCE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20</w:t>
            </w:r>
          </w:p>
          <w:p w14:paraId="763ED7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F9</w:t>
            </w:r>
          </w:p>
          <w:p w14:paraId="63E385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D51-AS1</w:t>
            </w:r>
          </w:p>
          <w:p w14:paraId="2A8247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4R</w:t>
            </w:r>
          </w:p>
          <w:p w14:paraId="6308FC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NMT</w:t>
            </w:r>
          </w:p>
          <w:p w14:paraId="6ABD5F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2</w:t>
            </w:r>
          </w:p>
          <w:p w14:paraId="7E0464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192P1</w:t>
            </w:r>
          </w:p>
          <w:p w14:paraId="099037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6</w:t>
            </w:r>
          </w:p>
          <w:p w14:paraId="7CA187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B2</w:t>
            </w:r>
          </w:p>
          <w:p w14:paraId="5BD7FE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AIP2</w:t>
            </w:r>
          </w:p>
          <w:p w14:paraId="084306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D2</w:t>
            </w:r>
          </w:p>
          <w:p w14:paraId="0E677B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3</w:t>
            </w:r>
          </w:p>
          <w:p w14:paraId="32FF5F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D1</w:t>
            </w:r>
          </w:p>
          <w:p w14:paraId="09F053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2</w:t>
            </w:r>
          </w:p>
          <w:p w14:paraId="63BDFE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PAT4</w:t>
            </w:r>
          </w:p>
          <w:p w14:paraId="0ADC36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LIM1</w:t>
            </w:r>
          </w:p>
          <w:p w14:paraId="3D164D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P26B1</w:t>
            </w:r>
          </w:p>
          <w:p w14:paraId="1BA672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GR3</w:t>
            </w:r>
          </w:p>
          <w:p w14:paraId="5B8EC8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KNK2</w:t>
            </w:r>
          </w:p>
          <w:p w14:paraId="0FA1B4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CT2</w:t>
            </w:r>
          </w:p>
          <w:p w14:paraId="499FD3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9</w:t>
            </w:r>
          </w:p>
          <w:p w14:paraId="138C9C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LIM5</w:t>
            </w:r>
          </w:p>
          <w:p w14:paraId="144AF3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NT4</w:t>
            </w:r>
          </w:p>
          <w:p w14:paraId="1A6064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506127</w:t>
            </w:r>
          </w:p>
          <w:p w14:paraId="7EF040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CT2</w:t>
            </w:r>
          </w:p>
          <w:p w14:paraId="61E96D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LNT9</w:t>
            </w:r>
          </w:p>
          <w:p w14:paraId="531A2F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11B</w:t>
            </w:r>
          </w:p>
          <w:p w14:paraId="2E9B1C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11A</w:t>
            </w:r>
          </w:p>
          <w:p w14:paraId="0FAEBB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X17</w:t>
            </w:r>
          </w:p>
          <w:p w14:paraId="3D5726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1928505</w:t>
            </w:r>
          </w:p>
          <w:p w14:paraId="535D46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2B2</w:t>
            </w:r>
          </w:p>
          <w:p w14:paraId="3C73F4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BRD1</w:t>
            </w:r>
          </w:p>
          <w:p w14:paraId="47818E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RC1</w:t>
            </w:r>
          </w:p>
          <w:p w14:paraId="505687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C1D4</w:t>
            </w:r>
          </w:p>
          <w:p w14:paraId="229637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9ORF66</w:t>
            </w:r>
          </w:p>
          <w:p w14:paraId="77D9B1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B1</w:t>
            </w:r>
          </w:p>
          <w:p w14:paraId="757C93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GRB2</w:t>
            </w:r>
          </w:p>
          <w:p w14:paraId="472757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Y1</w:t>
            </w:r>
          </w:p>
          <w:p w14:paraId="4B5E4D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AM1</w:t>
            </w:r>
          </w:p>
          <w:p w14:paraId="7BC924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5047</w:t>
            </w:r>
          </w:p>
          <w:p w14:paraId="6E7E71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44</w:t>
            </w:r>
          </w:p>
          <w:p w14:paraId="03C5AB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VK</w:t>
            </w:r>
          </w:p>
          <w:p w14:paraId="514A17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SC11</w:t>
            </w:r>
          </w:p>
          <w:p w14:paraId="2267B7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RE</w:t>
            </w:r>
          </w:p>
          <w:p w14:paraId="7FEAD1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DB1</w:t>
            </w:r>
          </w:p>
          <w:p w14:paraId="6E7B9B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MA5</w:t>
            </w:r>
          </w:p>
          <w:p w14:paraId="16FB89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TEX101</w:t>
            </w:r>
          </w:p>
          <w:p w14:paraId="4AC84A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292</w:t>
            </w:r>
          </w:p>
          <w:p w14:paraId="00DAE0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1CC1</w:t>
            </w:r>
          </w:p>
          <w:p w14:paraId="67D9F6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CR</w:t>
            </w:r>
          </w:p>
          <w:p w14:paraId="2FC331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MO1</w:t>
            </w:r>
          </w:p>
          <w:p w14:paraId="6E4114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ENG8-AS1</w:t>
            </w:r>
          </w:p>
          <w:p w14:paraId="51B7D9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YZ</w:t>
            </w:r>
          </w:p>
          <w:p w14:paraId="151D25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1RL1</w:t>
            </w:r>
          </w:p>
          <w:p w14:paraId="1A2555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TH3</w:t>
            </w:r>
          </w:p>
          <w:p w14:paraId="256011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SP90B2P</w:t>
            </w:r>
          </w:p>
          <w:p w14:paraId="717E6A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T2A</w:t>
            </w:r>
          </w:p>
          <w:p w14:paraId="19BCCB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S8L2</w:t>
            </w:r>
          </w:p>
          <w:p w14:paraId="7AC543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NIP3</w:t>
            </w:r>
          </w:p>
          <w:p w14:paraId="7CCD9A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33</w:t>
            </w:r>
          </w:p>
          <w:p w14:paraId="76A907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18</w:t>
            </w:r>
          </w:p>
          <w:p w14:paraId="4D827E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AF3</w:t>
            </w:r>
          </w:p>
          <w:p w14:paraId="2244C9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GC57346</w:t>
            </w:r>
          </w:p>
          <w:p w14:paraId="43FC30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160</w:t>
            </w:r>
          </w:p>
          <w:p w14:paraId="3CDE6E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FAP1</w:t>
            </w:r>
          </w:p>
          <w:p w14:paraId="3C4F89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X12</w:t>
            </w:r>
          </w:p>
          <w:p w14:paraId="526620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81</w:t>
            </w:r>
          </w:p>
          <w:p w14:paraId="32F848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T80</w:t>
            </w:r>
          </w:p>
          <w:p w14:paraId="79FE62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TPBP2</w:t>
            </w:r>
          </w:p>
          <w:p w14:paraId="2F1E1B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NC</w:t>
            </w:r>
          </w:p>
          <w:p w14:paraId="311AF4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X3A</w:t>
            </w:r>
          </w:p>
          <w:p w14:paraId="72323A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730101</w:t>
            </w:r>
          </w:p>
          <w:p w14:paraId="0BFD1E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KS</w:t>
            </w:r>
          </w:p>
          <w:p w14:paraId="087493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GALS12</w:t>
            </w:r>
          </w:p>
          <w:p w14:paraId="7B44F9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887</w:t>
            </w:r>
          </w:p>
          <w:p w14:paraId="202834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D1</w:t>
            </w:r>
          </w:p>
          <w:p w14:paraId="4177DA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HLRC3</w:t>
            </w:r>
          </w:p>
          <w:p w14:paraId="2E0394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G10B</w:t>
            </w:r>
          </w:p>
          <w:p w14:paraId="5A749E8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R7-AS1</w:t>
            </w:r>
          </w:p>
          <w:p w14:paraId="46F1E8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ED1B-AS1</w:t>
            </w:r>
          </w:p>
          <w:p w14:paraId="4978DE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S</w:t>
            </w:r>
          </w:p>
          <w:p w14:paraId="3CECE1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2</w:t>
            </w:r>
          </w:p>
          <w:p w14:paraId="6698F6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ORD80</w:t>
            </w:r>
          </w:p>
          <w:p w14:paraId="153236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HF</w:t>
            </w:r>
          </w:p>
          <w:p w14:paraId="4259C9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1</w:t>
            </w:r>
          </w:p>
          <w:p w14:paraId="099E3A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95</w:t>
            </w:r>
          </w:p>
          <w:p w14:paraId="164922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ML3</w:t>
            </w:r>
          </w:p>
          <w:p w14:paraId="0ECF6C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2A1</w:t>
            </w:r>
          </w:p>
          <w:p w14:paraId="469531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284454</w:t>
            </w:r>
          </w:p>
          <w:p w14:paraId="6498E4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CH1</w:t>
            </w:r>
          </w:p>
          <w:p w14:paraId="5884C2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NBP1L</w:t>
            </w:r>
          </w:p>
          <w:p w14:paraId="781440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CY7</w:t>
            </w:r>
          </w:p>
          <w:p w14:paraId="3C0DF7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FA2</w:t>
            </w:r>
          </w:p>
          <w:p w14:paraId="7EDB43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2</w:t>
            </w:r>
          </w:p>
          <w:p w14:paraId="3CC148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TG</w:t>
            </w:r>
          </w:p>
          <w:p w14:paraId="5E0457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LR1</w:t>
            </w:r>
          </w:p>
          <w:p w14:paraId="678FB5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B3L1</w:t>
            </w:r>
          </w:p>
          <w:p w14:paraId="0F413C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XL20</w:t>
            </w:r>
          </w:p>
          <w:p w14:paraId="54B12F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355</w:t>
            </w:r>
          </w:p>
          <w:p w14:paraId="2C8A63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I1</w:t>
            </w:r>
          </w:p>
          <w:p w14:paraId="541E1C1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I3BP</w:t>
            </w:r>
          </w:p>
          <w:p w14:paraId="222791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E1</w:t>
            </w:r>
          </w:p>
          <w:p w14:paraId="630835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T3GAL5</w:t>
            </w:r>
          </w:p>
          <w:p w14:paraId="4D08AA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3</w:t>
            </w:r>
          </w:p>
          <w:p w14:paraId="608854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F1</w:t>
            </w:r>
          </w:p>
          <w:p w14:paraId="691D13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2</w:t>
            </w:r>
          </w:p>
          <w:p w14:paraId="1B8B81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1</w:t>
            </w:r>
          </w:p>
          <w:p w14:paraId="51EB09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ST15</w:t>
            </w:r>
          </w:p>
          <w:p w14:paraId="40E056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RS</w:t>
            </w:r>
          </w:p>
          <w:p w14:paraId="7957962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DFT1</w:t>
            </w:r>
          </w:p>
          <w:p w14:paraId="302835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5</w:t>
            </w:r>
          </w:p>
          <w:p w14:paraId="11A3E4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2</w:t>
            </w:r>
          </w:p>
          <w:p w14:paraId="577F920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4</w:t>
            </w:r>
          </w:p>
          <w:p w14:paraId="5411DB4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18</w:t>
            </w:r>
          </w:p>
          <w:p w14:paraId="4C1515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2</w:t>
            </w:r>
          </w:p>
          <w:p w14:paraId="5FEFFE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11</w:t>
            </w:r>
          </w:p>
          <w:p w14:paraId="150924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5</w:t>
            </w:r>
          </w:p>
          <w:p w14:paraId="1AC3BE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GD7</w:t>
            </w:r>
          </w:p>
          <w:p w14:paraId="6275C4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K2</w:t>
            </w:r>
          </w:p>
          <w:p w14:paraId="5AF176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RC2B</w:t>
            </w:r>
          </w:p>
          <w:p w14:paraId="7C52A7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SL2</w:t>
            </w:r>
          </w:p>
          <w:p w14:paraId="09E27F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HD2</w:t>
            </w:r>
          </w:p>
          <w:p w14:paraId="5131A68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6A6</w:t>
            </w:r>
          </w:p>
          <w:p w14:paraId="78CEBD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QLE</w:t>
            </w:r>
          </w:p>
          <w:p w14:paraId="2E3C0D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M</w:t>
            </w:r>
          </w:p>
          <w:p w14:paraId="50EF78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6A9</w:t>
            </w:r>
          </w:p>
          <w:p w14:paraId="0DF41E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60</w:t>
            </w:r>
          </w:p>
          <w:p w14:paraId="693820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N1</w:t>
            </w:r>
          </w:p>
          <w:p w14:paraId="294CB6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02P</w:t>
            </w:r>
          </w:p>
          <w:p w14:paraId="7F09A1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4</w:t>
            </w:r>
          </w:p>
          <w:p w14:paraId="2F913F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3</w:t>
            </w:r>
          </w:p>
          <w:p w14:paraId="72320F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KD2</w:t>
            </w:r>
          </w:p>
          <w:p w14:paraId="057FB2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5B</w:t>
            </w:r>
          </w:p>
          <w:p w14:paraId="0EF20D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BP1</w:t>
            </w:r>
          </w:p>
          <w:p w14:paraId="7702F3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9</w:t>
            </w:r>
          </w:p>
          <w:p w14:paraId="475565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6</w:t>
            </w:r>
          </w:p>
          <w:p w14:paraId="322F50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A40</w:t>
            </w:r>
          </w:p>
          <w:p w14:paraId="5C1ECF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O</w:t>
            </w:r>
          </w:p>
          <w:p w14:paraId="2514C8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I</w:t>
            </w:r>
          </w:p>
          <w:p w14:paraId="294D4E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MN3</w:t>
            </w:r>
          </w:p>
          <w:p w14:paraId="15CE77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DD4L</w:t>
            </w:r>
          </w:p>
          <w:p w14:paraId="2CD474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PH1</w:t>
            </w:r>
          </w:p>
          <w:p w14:paraId="6D7935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7L3B</w:t>
            </w:r>
          </w:p>
          <w:p w14:paraId="5DFF37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SM1</w:t>
            </w:r>
          </w:p>
          <w:p w14:paraId="231033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C5</w:t>
            </w:r>
          </w:p>
          <w:p w14:paraId="3F953B4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PR</w:t>
            </w:r>
          </w:p>
          <w:p w14:paraId="5B10C5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C8</w:t>
            </w:r>
          </w:p>
          <w:p w14:paraId="2D749E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CAM</w:t>
            </w:r>
          </w:p>
          <w:p w14:paraId="6DE801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O18A</w:t>
            </w:r>
          </w:p>
          <w:p w14:paraId="789415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11-AS</w:t>
            </w:r>
          </w:p>
          <w:p w14:paraId="640C5A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G1</w:t>
            </w:r>
          </w:p>
          <w:p w14:paraId="490B1A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RNL3</w:t>
            </w:r>
          </w:p>
          <w:p w14:paraId="49F2B6B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-AS1</w:t>
            </w:r>
          </w:p>
          <w:p w14:paraId="7F5876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L26</w:t>
            </w:r>
          </w:p>
          <w:p w14:paraId="7FC510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DMB</w:t>
            </w:r>
          </w:p>
          <w:p w14:paraId="4609F4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6KL1</w:t>
            </w:r>
          </w:p>
          <w:p w14:paraId="070112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PRH</w:t>
            </w:r>
          </w:p>
          <w:p w14:paraId="4F29AA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3</w:t>
            </w:r>
          </w:p>
          <w:p w14:paraId="0C8AB6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NXA4</w:t>
            </w:r>
          </w:p>
          <w:p w14:paraId="407B69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B-AS3</w:t>
            </w:r>
          </w:p>
          <w:p w14:paraId="599804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ATC2</w:t>
            </w:r>
          </w:p>
          <w:p w14:paraId="380089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ATC1</w:t>
            </w:r>
          </w:p>
          <w:p w14:paraId="07BA0B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35</w:t>
            </w:r>
          </w:p>
          <w:p w14:paraId="076816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614</w:t>
            </w:r>
          </w:p>
          <w:p w14:paraId="3F428D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ARNA27</w:t>
            </w:r>
          </w:p>
          <w:p w14:paraId="7745F5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GM5P2</w:t>
            </w:r>
          </w:p>
          <w:p w14:paraId="51E99E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COR2</w:t>
            </w:r>
          </w:p>
          <w:p w14:paraId="0A7A24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KE1</w:t>
            </w:r>
          </w:p>
          <w:p w14:paraId="0ADEC1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M</w:t>
            </w:r>
          </w:p>
          <w:p w14:paraId="1EB3B5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3</w:t>
            </w:r>
          </w:p>
          <w:p w14:paraId="6F399A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26</w:t>
            </w:r>
          </w:p>
          <w:p w14:paraId="0FDD41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G2</w:t>
            </w:r>
          </w:p>
          <w:p w14:paraId="3630A8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27</w:t>
            </w:r>
          </w:p>
          <w:p w14:paraId="03B6C4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NAGL1</w:t>
            </w:r>
          </w:p>
          <w:p w14:paraId="159F69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THDC2</w:t>
            </w:r>
          </w:p>
          <w:p w14:paraId="1F93E6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HD4</w:t>
            </w:r>
          </w:p>
          <w:p w14:paraId="07F04B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DM15</w:t>
            </w:r>
          </w:p>
          <w:p w14:paraId="2890C4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2</w:t>
            </w:r>
          </w:p>
          <w:p w14:paraId="54C601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21B</w:t>
            </w:r>
          </w:p>
          <w:p w14:paraId="4B2516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SIG10L</w:t>
            </w:r>
          </w:p>
          <w:p w14:paraId="68D218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5</w:t>
            </w:r>
          </w:p>
          <w:p w14:paraId="5F09260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60B2</w:t>
            </w:r>
          </w:p>
          <w:p w14:paraId="7D0570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JC1</w:t>
            </w:r>
          </w:p>
          <w:p w14:paraId="54BDA0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30238</w:t>
            </w:r>
          </w:p>
          <w:p w14:paraId="09BF95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5</w:t>
            </w:r>
          </w:p>
          <w:p w14:paraId="15D00E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HPN1</w:t>
            </w:r>
          </w:p>
          <w:p w14:paraId="69CD23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LP</w:t>
            </w:r>
          </w:p>
          <w:p w14:paraId="7DD411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31564</w:t>
            </w:r>
          </w:p>
          <w:p w14:paraId="4BA178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IC</w:t>
            </w:r>
          </w:p>
          <w:p w14:paraId="0C9A8C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AD2</w:t>
            </w:r>
          </w:p>
          <w:p w14:paraId="20002A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60B1</w:t>
            </w:r>
          </w:p>
          <w:p w14:paraId="4166C67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IGD1</w:t>
            </w:r>
          </w:p>
          <w:p w14:paraId="1ED9C8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STO2P</w:t>
            </w:r>
          </w:p>
          <w:p w14:paraId="23E468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RD3</w:t>
            </w:r>
          </w:p>
          <w:p w14:paraId="0C95CF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BNL2</w:t>
            </w:r>
          </w:p>
          <w:p w14:paraId="6A4356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12</w:t>
            </w:r>
          </w:p>
          <w:p w14:paraId="345E08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B1</w:t>
            </w:r>
          </w:p>
          <w:p w14:paraId="16842C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80</w:t>
            </w:r>
          </w:p>
          <w:p w14:paraId="679C27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19</w:t>
            </w:r>
          </w:p>
          <w:p w14:paraId="6CADCF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1H4</w:t>
            </w:r>
          </w:p>
          <w:p w14:paraId="630B0B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IT</w:t>
            </w:r>
          </w:p>
          <w:p w14:paraId="39C40C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B9</w:t>
            </w:r>
          </w:p>
          <w:p w14:paraId="312B16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RS3</w:t>
            </w:r>
          </w:p>
          <w:p w14:paraId="5D1458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195</w:t>
            </w:r>
          </w:p>
          <w:p w14:paraId="709FB2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54</w:t>
            </w:r>
          </w:p>
          <w:p w14:paraId="39860B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J2BP</w:t>
            </w:r>
          </w:p>
          <w:p w14:paraId="667FAD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ZTFL1</w:t>
            </w:r>
          </w:p>
          <w:p w14:paraId="4B2F4B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B</w:t>
            </w:r>
          </w:p>
          <w:p w14:paraId="70613B9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56</w:t>
            </w:r>
          </w:p>
          <w:p w14:paraId="5D375E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IP4</w:t>
            </w:r>
          </w:p>
          <w:p w14:paraId="302D73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BL5</w:t>
            </w:r>
          </w:p>
          <w:p w14:paraId="5ABE80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IB</w:t>
            </w:r>
          </w:p>
          <w:p w14:paraId="596373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IC</w:t>
            </w:r>
          </w:p>
          <w:p w14:paraId="5744C4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4A5</w:t>
            </w:r>
          </w:p>
          <w:p w14:paraId="04222B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TOM1L1</w:t>
            </w:r>
          </w:p>
          <w:p w14:paraId="2DF41B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E2V1</w:t>
            </w:r>
          </w:p>
          <w:p w14:paraId="08CF8E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7</w:t>
            </w:r>
          </w:p>
          <w:p w14:paraId="1DAC33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77</w:t>
            </w:r>
          </w:p>
          <w:p w14:paraId="723548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GPTL2</w:t>
            </w:r>
          </w:p>
          <w:p w14:paraId="0136C4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4</w:t>
            </w:r>
          </w:p>
          <w:p w14:paraId="2D1A6F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3</w:t>
            </w:r>
          </w:p>
          <w:p w14:paraId="6A317C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TD5</w:t>
            </w:r>
          </w:p>
          <w:p w14:paraId="078889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N1B</w:t>
            </w:r>
          </w:p>
          <w:p w14:paraId="1C1C09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FAS</w:t>
            </w:r>
          </w:p>
          <w:p w14:paraId="7AA216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LPP1</w:t>
            </w:r>
          </w:p>
          <w:p w14:paraId="373F60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N1C</w:t>
            </w:r>
          </w:p>
          <w:p w14:paraId="157122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70</w:t>
            </w:r>
          </w:p>
          <w:p w14:paraId="303D42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F2</w:t>
            </w:r>
          </w:p>
          <w:p w14:paraId="393A9A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IN3</w:t>
            </w:r>
          </w:p>
          <w:p w14:paraId="18445E9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ON1</w:t>
            </w:r>
          </w:p>
          <w:p w14:paraId="11EE53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I2</w:t>
            </w:r>
          </w:p>
          <w:p w14:paraId="7F1668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8A1</w:t>
            </w:r>
          </w:p>
          <w:p w14:paraId="19C68D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RAMD3</w:t>
            </w:r>
          </w:p>
          <w:p w14:paraId="711FD4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AN1</w:t>
            </w:r>
          </w:p>
          <w:p w14:paraId="6D1B58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H1</w:t>
            </w:r>
          </w:p>
          <w:p w14:paraId="4D2003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FNG</w:t>
            </w:r>
          </w:p>
          <w:p w14:paraId="60421B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SCAN30</w:t>
            </w:r>
          </w:p>
          <w:p w14:paraId="6320C1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G4</w:t>
            </w:r>
          </w:p>
          <w:p w14:paraId="7AA4DD9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L4</w:t>
            </w:r>
          </w:p>
          <w:p w14:paraId="21D51D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29034</w:t>
            </w:r>
          </w:p>
          <w:p w14:paraId="07CB54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2</w:t>
            </w:r>
          </w:p>
          <w:p w14:paraId="1E821A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22HG</w:t>
            </w:r>
          </w:p>
          <w:p w14:paraId="0046AB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7A</w:t>
            </w:r>
          </w:p>
          <w:p w14:paraId="322783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GF2</w:t>
            </w:r>
          </w:p>
          <w:p w14:paraId="30F5DB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52</w:t>
            </w:r>
          </w:p>
          <w:p w14:paraId="62FD3B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20</w:t>
            </w:r>
          </w:p>
          <w:p w14:paraId="27E678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F44</w:t>
            </w:r>
          </w:p>
          <w:p w14:paraId="4F9AF9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4B</w:t>
            </w:r>
          </w:p>
          <w:p w14:paraId="076E24B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HL1</w:t>
            </w:r>
          </w:p>
          <w:p w14:paraId="278227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27</w:t>
            </w:r>
          </w:p>
          <w:p w14:paraId="47207F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C1</w:t>
            </w:r>
          </w:p>
          <w:p w14:paraId="44D4AF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23</w:t>
            </w:r>
          </w:p>
          <w:p w14:paraId="2E633F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TF</w:t>
            </w:r>
          </w:p>
          <w:p w14:paraId="308DED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4G</w:t>
            </w:r>
          </w:p>
          <w:p w14:paraId="4FD8FB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B3A</w:t>
            </w:r>
          </w:p>
          <w:p w14:paraId="523940D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30</w:t>
            </w:r>
          </w:p>
          <w:p w14:paraId="7978BE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NRC1</w:t>
            </w:r>
          </w:p>
          <w:p w14:paraId="283081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BP2</w:t>
            </w:r>
          </w:p>
          <w:p w14:paraId="67D585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6ORF141</w:t>
            </w:r>
          </w:p>
          <w:p w14:paraId="056416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BSCN</w:t>
            </w:r>
          </w:p>
          <w:p w14:paraId="6BADC0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OT8</w:t>
            </w:r>
          </w:p>
          <w:p w14:paraId="03CCD2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T6B</w:t>
            </w:r>
          </w:p>
          <w:p w14:paraId="63B727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O2A1</w:t>
            </w:r>
          </w:p>
          <w:p w14:paraId="0478C16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-AS1</w:t>
            </w:r>
          </w:p>
          <w:p w14:paraId="27A06B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I2</w:t>
            </w:r>
          </w:p>
          <w:p w14:paraId="50547A1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4R2</w:t>
            </w:r>
          </w:p>
          <w:p w14:paraId="53DC2C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PDHS</w:t>
            </w:r>
          </w:p>
          <w:p w14:paraId="40A7F9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22</w:t>
            </w:r>
          </w:p>
          <w:p w14:paraId="072A99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AIAP2-AS1</w:t>
            </w:r>
          </w:p>
          <w:p w14:paraId="085E6F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B3</w:t>
            </w:r>
          </w:p>
          <w:p w14:paraId="29DC30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ZNF558</w:t>
            </w:r>
          </w:p>
          <w:p w14:paraId="7F2EEB2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B2</w:t>
            </w:r>
          </w:p>
          <w:p w14:paraId="45FF30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B1</w:t>
            </w:r>
          </w:p>
          <w:p w14:paraId="6A068E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EK1</w:t>
            </w:r>
          </w:p>
          <w:p w14:paraId="18887C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HCR7</w:t>
            </w:r>
          </w:p>
          <w:p w14:paraId="4712CC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36C</w:t>
            </w:r>
          </w:p>
          <w:p w14:paraId="3732DE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P126</w:t>
            </w:r>
          </w:p>
          <w:p w14:paraId="358490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573</w:t>
            </w:r>
          </w:p>
          <w:p w14:paraId="39BA46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6A1</w:t>
            </w:r>
          </w:p>
          <w:p w14:paraId="3A3040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LDB2</w:t>
            </w:r>
          </w:p>
          <w:p w14:paraId="682CDC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50</w:t>
            </w:r>
          </w:p>
          <w:p w14:paraId="1C0482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LDB1</w:t>
            </w:r>
          </w:p>
          <w:p w14:paraId="742166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MT</w:t>
            </w:r>
          </w:p>
          <w:p w14:paraId="407065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36</w:t>
            </w:r>
          </w:p>
          <w:p w14:paraId="32E00F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D1</w:t>
            </w:r>
          </w:p>
          <w:p w14:paraId="58ACC7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6ORF132</w:t>
            </w:r>
          </w:p>
          <w:p w14:paraId="7773F1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TAIRM1</w:t>
            </w:r>
          </w:p>
          <w:p w14:paraId="36108F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PSS2</w:t>
            </w:r>
          </w:p>
          <w:p w14:paraId="345D30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3M2</w:t>
            </w:r>
          </w:p>
          <w:p w14:paraId="760C69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CH1</w:t>
            </w:r>
          </w:p>
          <w:p w14:paraId="552557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YC</w:t>
            </w:r>
          </w:p>
          <w:p w14:paraId="14A276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26</w:t>
            </w:r>
          </w:p>
          <w:p w14:paraId="37A7D0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2</w:t>
            </w:r>
          </w:p>
          <w:p w14:paraId="3C05282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1</w:t>
            </w:r>
          </w:p>
          <w:p w14:paraId="2CE2F1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67P</w:t>
            </w:r>
          </w:p>
          <w:p w14:paraId="194694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BP4</w:t>
            </w:r>
          </w:p>
          <w:p w14:paraId="43BA15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XIP1-AS2</w:t>
            </w:r>
          </w:p>
          <w:p w14:paraId="54D14CF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SP</w:t>
            </w:r>
          </w:p>
          <w:p w14:paraId="7C83BA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02</w:t>
            </w:r>
          </w:p>
          <w:p w14:paraId="64A19D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SS1</w:t>
            </w:r>
          </w:p>
          <w:p w14:paraId="271C0B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DLR</w:t>
            </w:r>
          </w:p>
          <w:p w14:paraId="79FFA0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NISR</w:t>
            </w:r>
          </w:p>
          <w:p w14:paraId="5EC04D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123</w:t>
            </w:r>
          </w:p>
          <w:p w14:paraId="127075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6B</w:t>
            </w:r>
          </w:p>
          <w:p w14:paraId="7F5314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8B4</w:t>
            </w:r>
          </w:p>
          <w:p w14:paraId="3155AA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SBPL7</w:t>
            </w:r>
          </w:p>
          <w:p w14:paraId="3E7BB0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2R</w:t>
            </w:r>
          </w:p>
          <w:p w14:paraId="2A40EF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GFBP6</w:t>
            </w:r>
          </w:p>
          <w:p w14:paraId="1825D1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8B3</w:t>
            </w:r>
          </w:p>
          <w:p w14:paraId="7DE877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2A2</w:t>
            </w:r>
          </w:p>
          <w:p w14:paraId="5A39FA7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8B1</w:t>
            </w:r>
          </w:p>
          <w:p w14:paraId="7D4B9D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K2</w:t>
            </w:r>
          </w:p>
          <w:p w14:paraId="58EBB60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C21A</w:t>
            </w:r>
          </w:p>
          <w:p w14:paraId="65B32A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RMD4B</w:t>
            </w:r>
          </w:p>
          <w:p w14:paraId="257BB3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C-338M12.4</w:t>
            </w:r>
          </w:p>
          <w:p w14:paraId="15911F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CAN1</w:t>
            </w:r>
          </w:p>
          <w:p w14:paraId="7B7F49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FF</w:t>
            </w:r>
          </w:p>
          <w:p w14:paraId="5D2D0D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TPNM2</w:t>
            </w:r>
          </w:p>
          <w:p w14:paraId="2470CB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F5</w:t>
            </w:r>
          </w:p>
          <w:p w14:paraId="164B44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FC2</w:t>
            </w:r>
          </w:p>
          <w:p w14:paraId="609A09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1204</w:t>
            </w:r>
          </w:p>
          <w:p w14:paraId="107D1E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LAT1</w:t>
            </w:r>
          </w:p>
          <w:p w14:paraId="2B1173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G3L5P-PVRIG2P-PILRB</w:t>
            </w:r>
          </w:p>
          <w:p w14:paraId="5781631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FK</w:t>
            </w:r>
          </w:p>
          <w:p w14:paraId="19C2FE1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ACAD</w:t>
            </w:r>
          </w:p>
          <w:p w14:paraId="689B5E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ZNF775</w:t>
            </w:r>
          </w:p>
          <w:p w14:paraId="2B74D9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3K12</w:t>
            </w:r>
          </w:p>
          <w:p w14:paraId="3CD9C0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D9A</w:t>
            </w:r>
          </w:p>
          <w:p w14:paraId="08BF9E4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B1</w:t>
            </w:r>
          </w:p>
          <w:p w14:paraId="3A28EA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33B</w:t>
            </w:r>
          </w:p>
          <w:p w14:paraId="4EBB29B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UL9</w:t>
            </w:r>
          </w:p>
          <w:p w14:paraId="7D3C53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COCO1</w:t>
            </w:r>
          </w:p>
          <w:p w14:paraId="0E5895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STN3</w:t>
            </w:r>
          </w:p>
          <w:p w14:paraId="776365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SIG2</w:t>
            </w:r>
          </w:p>
          <w:p w14:paraId="3B46A0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12</w:t>
            </w:r>
          </w:p>
          <w:p w14:paraId="1F8A2A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SIG1</w:t>
            </w:r>
          </w:p>
          <w:p w14:paraId="129E6B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UD1P3</w:t>
            </w:r>
          </w:p>
          <w:p w14:paraId="627E4D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HF21A</w:t>
            </w:r>
          </w:p>
          <w:p w14:paraId="2266AD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LF</w:t>
            </w:r>
          </w:p>
          <w:p w14:paraId="582A30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P62</w:t>
            </w:r>
          </w:p>
          <w:p w14:paraId="65A62A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BA1</w:t>
            </w:r>
          </w:p>
          <w:p w14:paraId="32CBCD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14B</w:t>
            </w:r>
          </w:p>
          <w:p w14:paraId="4F9989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HOBTB3</w:t>
            </w:r>
          </w:p>
          <w:p w14:paraId="503996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LL2</w:t>
            </w:r>
          </w:p>
          <w:p w14:paraId="4C54604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ALL4</w:t>
            </w:r>
          </w:p>
          <w:p w14:paraId="5BFE49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-AS2</w:t>
            </w:r>
          </w:p>
          <w:p w14:paraId="455E43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QTNF6</w:t>
            </w:r>
          </w:p>
          <w:p w14:paraId="4C60A4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OXA-AS3</w:t>
            </w:r>
          </w:p>
          <w:p w14:paraId="328649D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XNA3</w:t>
            </w:r>
          </w:p>
          <w:p w14:paraId="64CB25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66</w:t>
            </w:r>
          </w:p>
          <w:p w14:paraId="607616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39</w:t>
            </w:r>
          </w:p>
          <w:p w14:paraId="2D5823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NIP2</w:t>
            </w:r>
          </w:p>
          <w:p w14:paraId="29692C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GCS1</w:t>
            </w:r>
          </w:p>
          <w:p w14:paraId="42CF91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ANCL1</w:t>
            </w:r>
          </w:p>
          <w:p w14:paraId="2FFDC6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MT3B</w:t>
            </w:r>
          </w:p>
          <w:p w14:paraId="35ADFC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CA6P</w:t>
            </w:r>
          </w:p>
          <w:p w14:paraId="6EC243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42BPG</w:t>
            </w:r>
          </w:p>
          <w:p w14:paraId="2D9F6F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5ORF52</w:t>
            </w:r>
          </w:p>
          <w:p w14:paraId="5894A3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219B</w:t>
            </w:r>
          </w:p>
          <w:p w14:paraId="593FCAB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RCH8</w:t>
            </w:r>
          </w:p>
          <w:p w14:paraId="7F4FBF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HD2</w:t>
            </w:r>
          </w:p>
          <w:p w14:paraId="3164B5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42BPB</w:t>
            </w:r>
          </w:p>
          <w:p w14:paraId="7FA403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SUN5P1</w:t>
            </w:r>
          </w:p>
          <w:p w14:paraId="522D5D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CN2</w:t>
            </w:r>
          </w:p>
          <w:p w14:paraId="317977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UL4B</w:t>
            </w:r>
          </w:p>
          <w:p w14:paraId="1BE10C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9</w:t>
            </w:r>
          </w:p>
          <w:p w14:paraId="239EBA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K6</w:t>
            </w:r>
          </w:p>
          <w:p w14:paraId="1B5657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RG1BP</w:t>
            </w:r>
          </w:p>
          <w:p w14:paraId="5A6D84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6</w:t>
            </w:r>
          </w:p>
          <w:p w14:paraId="36756CE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SRP2</w:t>
            </w:r>
          </w:p>
          <w:p w14:paraId="51DF7B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L3</w:t>
            </w:r>
          </w:p>
          <w:p w14:paraId="05888C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9</w:t>
            </w:r>
          </w:p>
          <w:p w14:paraId="628908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P162</w:t>
            </w:r>
          </w:p>
          <w:p w14:paraId="3E1D15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1</w:t>
            </w:r>
          </w:p>
          <w:p w14:paraId="7CCEC9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HC1</w:t>
            </w:r>
          </w:p>
          <w:p w14:paraId="2422C8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537</w:t>
            </w:r>
          </w:p>
          <w:p w14:paraId="656541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14</w:t>
            </w:r>
          </w:p>
          <w:p w14:paraId="78977A4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INC4</w:t>
            </w:r>
          </w:p>
          <w:p w14:paraId="663BAD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12</w:t>
            </w:r>
          </w:p>
          <w:p w14:paraId="1A8A0C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4</w:t>
            </w:r>
          </w:p>
          <w:p w14:paraId="3CFBE4A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6</w:t>
            </w:r>
          </w:p>
          <w:p w14:paraId="267F7D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NLGN2</w:t>
            </w:r>
          </w:p>
          <w:p w14:paraId="03ED90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BR1L</w:t>
            </w:r>
          </w:p>
          <w:p w14:paraId="4BD129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I1</w:t>
            </w:r>
          </w:p>
          <w:p w14:paraId="323F7C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BR5</w:t>
            </w:r>
          </w:p>
          <w:p w14:paraId="48886D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PN23</w:t>
            </w:r>
          </w:p>
          <w:p w14:paraId="34E822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RA1D</w:t>
            </w:r>
          </w:p>
          <w:p w14:paraId="4883D6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R61</w:t>
            </w:r>
          </w:p>
          <w:p w14:paraId="04CE3E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BP2</w:t>
            </w:r>
          </w:p>
          <w:p w14:paraId="7752B7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C4</w:t>
            </w:r>
          </w:p>
          <w:p w14:paraId="3B6198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15</w:t>
            </w:r>
          </w:p>
          <w:p w14:paraId="2A1E71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NND3</w:t>
            </w:r>
          </w:p>
          <w:p w14:paraId="6CFF211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507</w:t>
            </w:r>
          </w:p>
          <w:p w14:paraId="12A5C5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6A</w:t>
            </w:r>
          </w:p>
          <w:p w14:paraId="7C93BE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33</w:t>
            </w:r>
          </w:p>
          <w:p w14:paraId="4AFF9D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DC1</w:t>
            </w:r>
          </w:p>
          <w:p w14:paraId="4B5293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BR</w:t>
            </w:r>
          </w:p>
          <w:p w14:paraId="39F758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H</w:t>
            </w:r>
          </w:p>
          <w:p w14:paraId="610B9A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ASF1</w:t>
            </w:r>
          </w:p>
          <w:p w14:paraId="153491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674</w:t>
            </w:r>
          </w:p>
          <w:p w14:paraId="1CB04F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CL1</w:t>
            </w:r>
          </w:p>
          <w:p w14:paraId="32D9F69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NGA1</w:t>
            </w:r>
          </w:p>
          <w:p w14:paraId="6ED5F4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40</w:t>
            </w:r>
          </w:p>
          <w:p w14:paraId="210307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472</w:t>
            </w:r>
          </w:p>
          <w:p w14:paraId="0C307E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I1</w:t>
            </w:r>
          </w:p>
          <w:p w14:paraId="3B7631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473</w:t>
            </w:r>
          </w:p>
          <w:p w14:paraId="404DBF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RX3</w:t>
            </w:r>
          </w:p>
          <w:p w14:paraId="01A7F1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ARCC2</w:t>
            </w:r>
          </w:p>
          <w:p w14:paraId="22EA8A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MCH1</w:t>
            </w:r>
          </w:p>
          <w:p w14:paraId="1AC31B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QK</w:t>
            </w:r>
          </w:p>
          <w:p w14:paraId="4A10D1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27A1</w:t>
            </w:r>
          </w:p>
          <w:p w14:paraId="025065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G2</w:t>
            </w:r>
          </w:p>
          <w:p w14:paraId="615BE0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G8</w:t>
            </w:r>
          </w:p>
          <w:p w14:paraId="1CB7A46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XR1</w:t>
            </w:r>
          </w:p>
          <w:p w14:paraId="4C2A5B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G3</w:t>
            </w:r>
          </w:p>
          <w:p w14:paraId="0FFE9E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400NL</w:t>
            </w:r>
          </w:p>
          <w:p w14:paraId="3622C1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57</w:t>
            </w:r>
          </w:p>
          <w:p w14:paraId="6E5DDE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AG4</w:t>
            </w:r>
          </w:p>
          <w:p w14:paraId="2225B5B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LF3-AS1</w:t>
            </w:r>
          </w:p>
          <w:p w14:paraId="1BBA136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F5</w:t>
            </w:r>
          </w:p>
          <w:p w14:paraId="4C8797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F3</w:t>
            </w:r>
          </w:p>
          <w:p w14:paraId="08D4D3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P90</w:t>
            </w:r>
          </w:p>
          <w:p w14:paraId="67B165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F9</w:t>
            </w:r>
          </w:p>
          <w:p w14:paraId="1B9764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F7</w:t>
            </w:r>
          </w:p>
          <w:p w14:paraId="1A07132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DSP2</w:t>
            </w:r>
          </w:p>
          <w:p w14:paraId="1C7707E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H3D21</w:t>
            </w:r>
          </w:p>
          <w:p w14:paraId="1D76F4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738</w:t>
            </w:r>
          </w:p>
          <w:p w14:paraId="777B57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4</w:t>
            </w:r>
          </w:p>
          <w:p w14:paraId="51DD74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G</w:t>
            </w:r>
          </w:p>
          <w:p w14:paraId="37D421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65</w:t>
            </w:r>
          </w:p>
          <w:p w14:paraId="6013E1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AC5</w:t>
            </w:r>
          </w:p>
          <w:p w14:paraId="75BA7E0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DAC6</w:t>
            </w:r>
          </w:p>
          <w:p w14:paraId="0E820E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H3</w:t>
            </w:r>
          </w:p>
          <w:p w14:paraId="2E7D337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P1</w:t>
            </w:r>
          </w:p>
          <w:p w14:paraId="142C5A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L32P3</w:t>
            </w:r>
          </w:p>
          <w:p w14:paraId="048F83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F</w:t>
            </w:r>
          </w:p>
          <w:p w14:paraId="10BE14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R5L</w:t>
            </w:r>
          </w:p>
          <w:p w14:paraId="6719AB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PIK3C2B</w:t>
            </w:r>
          </w:p>
          <w:p w14:paraId="5EE408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TN</w:t>
            </w:r>
          </w:p>
          <w:p w14:paraId="6D2B77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K3C2A</w:t>
            </w:r>
          </w:p>
          <w:p w14:paraId="37937A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KBP9P1</w:t>
            </w:r>
          </w:p>
          <w:p w14:paraId="2FD36CB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WDR90</w:t>
            </w:r>
          </w:p>
          <w:p w14:paraId="5CFF86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G8</w:t>
            </w:r>
          </w:p>
          <w:p w14:paraId="51C835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0130899</w:t>
            </w:r>
          </w:p>
          <w:p w14:paraId="08A97C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D3</w:t>
            </w:r>
          </w:p>
          <w:p w14:paraId="690E06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RN2</w:t>
            </w:r>
          </w:p>
          <w:p w14:paraId="5A106D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1G2</w:t>
            </w:r>
          </w:p>
          <w:p w14:paraId="4356EF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HS</w:t>
            </w:r>
          </w:p>
          <w:p w14:paraId="7930B9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O2</w:t>
            </w:r>
          </w:p>
          <w:p w14:paraId="5D5310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H2</w:t>
            </w:r>
          </w:p>
          <w:p w14:paraId="56AE0F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CNG6</w:t>
            </w:r>
          </w:p>
          <w:p w14:paraId="6E87BA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B</w:t>
            </w:r>
          </w:p>
          <w:p w14:paraId="681766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S18L1</w:t>
            </w:r>
          </w:p>
          <w:p w14:paraId="64C9F6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SL3</w:t>
            </w:r>
          </w:p>
          <w:p w14:paraId="330075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30P</w:t>
            </w:r>
          </w:p>
          <w:p w14:paraId="339CA3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8</w:t>
            </w:r>
          </w:p>
          <w:p w14:paraId="1B33A9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3H2</w:t>
            </w:r>
          </w:p>
          <w:p w14:paraId="27FF81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RC6C-AS1</w:t>
            </w:r>
          </w:p>
          <w:p w14:paraId="1028EF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OD1</w:t>
            </w:r>
          </w:p>
          <w:p w14:paraId="0D76835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K8IP3</w:t>
            </w:r>
          </w:p>
          <w:p w14:paraId="169875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PP1</w:t>
            </w:r>
          </w:p>
          <w:p w14:paraId="71F09A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RM2</w:t>
            </w:r>
          </w:p>
          <w:p w14:paraId="366DA48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TUS1</w:t>
            </w:r>
          </w:p>
          <w:p w14:paraId="274E5E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LL</w:t>
            </w:r>
          </w:p>
          <w:p w14:paraId="0497FDC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52-AS1</w:t>
            </w:r>
          </w:p>
          <w:p w14:paraId="55EF4E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XRN1</w:t>
            </w:r>
          </w:p>
          <w:p w14:paraId="58B0C4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KBP1</w:t>
            </w:r>
          </w:p>
          <w:p w14:paraId="1068C1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EIL1</w:t>
            </w:r>
          </w:p>
          <w:p w14:paraId="1DC5D7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UCAT1</w:t>
            </w:r>
          </w:p>
          <w:p w14:paraId="49D89D5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ECPR1</w:t>
            </w:r>
          </w:p>
          <w:p w14:paraId="1618D7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2</w:t>
            </w:r>
          </w:p>
          <w:p w14:paraId="520627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3</w:t>
            </w:r>
          </w:p>
          <w:p w14:paraId="512D4D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6A3</w:t>
            </w:r>
          </w:p>
          <w:p w14:paraId="51FC40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1</w:t>
            </w:r>
          </w:p>
          <w:p w14:paraId="5541205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RL-AS1</w:t>
            </w:r>
          </w:p>
          <w:p w14:paraId="3E829C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NK1</w:t>
            </w:r>
          </w:p>
          <w:p w14:paraId="33A853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RG1HP</w:t>
            </w:r>
          </w:p>
          <w:p w14:paraId="5B9E97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LB</w:t>
            </w:r>
          </w:p>
          <w:p w14:paraId="6E279F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QP1</w:t>
            </w:r>
          </w:p>
          <w:p w14:paraId="01186D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ER1</w:t>
            </w:r>
          </w:p>
          <w:p w14:paraId="213916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3ORF17</w:t>
            </w:r>
          </w:p>
          <w:p w14:paraId="263190E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OLMALINC</w:t>
            </w:r>
          </w:p>
          <w:p w14:paraId="569127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AL1</w:t>
            </w:r>
          </w:p>
          <w:p w14:paraId="19B599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L1X</w:t>
            </w:r>
          </w:p>
          <w:p w14:paraId="66C184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PBB3</w:t>
            </w:r>
          </w:p>
          <w:p w14:paraId="29115E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ST</w:t>
            </w:r>
          </w:p>
          <w:p w14:paraId="1A6B073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RPK3</w:t>
            </w:r>
          </w:p>
          <w:p w14:paraId="1701A5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LA-L</w:t>
            </w:r>
          </w:p>
          <w:p w14:paraId="354724C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84A</w:t>
            </w:r>
          </w:p>
          <w:p w14:paraId="0559C7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1089</w:t>
            </w:r>
          </w:p>
          <w:p w14:paraId="604DD6D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K11IP</w:t>
            </w:r>
          </w:p>
          <w:p w14:paraId="2538E4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3</w:t>
            </w:r>
          </w:p>
          <w:p w14:paraId="1294AB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4</w:t>
            </w:r>
          </w:p>
          <w:p w14:paraId="6C9324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LOC152225</w:t>
            </w:r>
          </w:p>
          <w:p w14:paraId="63FA26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6</w:t>
            </w:r>
          </w:p>
          <w:p w14:paraId="0EAC6B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ERF1</w:t>
            </w:r>
          </w:p>
          <w:p w14:paraId="07A648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4</w:t>
            </w:r>
          </w:p>
          <w:p w14:paraId="114883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NHG4</w:t>
            </w:r>
          </w:p>
          <w:p w14:paraId="25FC5D3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PP4B</w:t>
            </w:r>
          </w:p>
          <w:p w14:paraId="5D9125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ARP</w:t>
            </w:r>
          </w:p>
          <w:p w14:paraId="244B34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27</w:t>
            </w:r>
          </w:p>
          <w:p w14:paraId="741758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CHSD1</w:t>
            </w:r>
          </w:p>
          <w:p w14:paraId="3E9968A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88A</w:t>
            </w:r>
          </w:p>
          <w:p w14:paraId="1E4F98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G2</w:t>
            </w:r>
          </w:p>
          <w:p w14:paraId="6EA0AA1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WAR5</w:t>
            </w:r>
          </w:p>
          <w:p w14:paraId="24AA299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0</w:t>
            </w:r>
          </w:p>
          <w:p w14:paraId="2F0B76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NT1</w:t>
            </w:r>
          </w:p>
          <w:p w14:paraId="65D0DF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P2S1</w:t>
            </w:r>
          </w:p>
          <w:p w14:paraId="192DA6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AK</w:t>
            </w:r>
          </w:p>
          <w:p w14:paraId="07603C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1B</w:t>
            </w:r>
          </w:p>
          <w:p w14:paraId="120850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K</w:t>
            </w:r>
          </w:p>
          <w:p w14:paraId="640206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BRF</w:t>
            </w:r>
          </w:p>
          <w:p w14:paraId="3CC2BF8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UN1D2</w:t>
            </w:r>
          </w:p>
          <w:p w14:paraId="163A18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TDSPL2</w:t>
            </w:r>
          </w:p>
          <w:p w14:paraId="4DD62E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L</w:t>
            </w:r>
          </w:p>
          <w:p w14:paraId="2CD1A0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2</w:t>
            </w:r>
          </w:p>
          <w:p w14:paraId="00F691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RG1JP</w:t>
            </w:r>
          </w:p>
          <w:p w14:paraId="0E4084F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1</w:t>
            </w:r>
          </w:p>
          <w:p w14:paraId="5C3940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M2AIP1</w:t>
            </w:r>
          </w:p>
          <w:p w14:paraId="1B7DE4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YA5</w:t>
            </w:r>
          </w:p>
          <w:p w14:paraId="47BFCD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PP5E</w:t>
            </w:r>
          </w:p>
          <w:p w14:paraId="2440CA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4</w:t>
            </w:r>
          </w:p>
          <w:p w14:paraId="64A158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P6V0A4</w:t>
            </w:r>
          </w:p>
          <w:p w14:paraId="1CDCC2C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RC18</w:t>
            </w:r>
          </w:p>
          <w:p w14:paraId="5C2927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LGPS1</w:t>
            </w:r>
          </w:p>
          <w:p w14:paraId="31EAD5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65C</w:t>
            </w:r>
          </w:p>
          <w:p w14:paraId="18FC1B0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X9</w:t>
            </w:r>
          </w:p>
          <w:p w14:paraId="1AA6BE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65B</w:t>
            </w:r>
          </w:p>
          <w:p w14:paraId="09F777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X7</w:t>
            </w:r>
          </w:p>
          <w:p w14:paraId="75C13D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1</w:t>
            </w:r>
          </w:p>
          <w:p w14:paraId="115AA51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NPO</w:t>
            </w:r>
          </w:p>
          <w:p w14:paraId="5D7D556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4</w:t>
            </w:r>
          </w:p>
          <w:p w14:paraId="2C4315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3</w:t>
            </w:r>
          </w:p>
          <w:p w14:paraId="248F82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GLU1</w:t>
            </w:r>
          </w:p>
          <w:p w14:paraId="308333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LGPS2</w:t>
            </w:r>
          </w:p>
          <w:p w14:paraId="346BCA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X6</w:t>
            </w:r>
          </w:p>
          <w:p w14:paraId="2646CA6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2</w:t>
            </w:r>
          </w:p>
          <w:p w14:paraId="04CEE3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DN1</w:t>
            </w:r>
          </w:p>
          <w:p w14:paraId="1005EC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C22D2</w:t>
            </w:r>
          </w:p>
          <w:p w14:paraId="4E5EA4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2</w:t>
            </w:r>
          </w:p>
          <w:p w14:paraId="1FE328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35E2</w:t>
            </w:r>
          </w:p>
          <w:p w14:paraId="68872D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1</w:t>
            </w:r>
          </w:p>
          <w:p w14:paraId="24E240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S8-AS1</w:t>
            </w:r>
          </w:p>
          <w:p w14:paraId="16C446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NC00174</w:t>
            </w:r>
          </w:p>
          <w:p w14:paraId="02D276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</w:t>
            </w:r>
          </w:p>
          <w:p w14:paraId="5F199F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3</w:t>
            </w:r>
          </w:p>
          <w:p w14:paraId="74F9EA5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LF1</w:t>
            </w:r>
          </w:p>
          <w:p w14:paraId="32A0BF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12B</w:t>
            </w:r>
          </w:p>
          <w:p w14:paraId="5BE1BFC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11</w:t>
            </w:r>
          </w:p>
          <w:p w14:paraId="7E86B4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P4HA1</w:t>
            </w:r>
          </w:p>
          <w:p w14:paraId="10D498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ACAM1</w:t>
            </w:r>
          </w:p>
          <w:p w14:paraId="46F91A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19</w:t>
            </w:r>
          </w:p>
          <w:p w14:paraId="5D7672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RT18</w:t>
            </w:r>
          </w:p>
          <w:p w14:paraId="241F01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IR17HG</w:t>
            </w:r>
          </w:p>
          <w:p w14:paraId="549151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A1</w:t>
            </w:r>
          </w:p>
          <w:p w14:paraId="65ED7F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OC</w:t>
            </w:r>
          </w:p>
          <w:p w14:paraId="634D37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R1B10</w:t>
            </w:r>
          </w:p>
          <w:p w14:paraId="24610E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2D1A</w:t>
            </w:r>
          </w:p>
          <w:p w14:paraId="3A791C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GK1</w:t>
            </w:r>
          </w:p>
          <w:p w14:paraId="5340B7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LR3</w:t>
            </w:r>
          </w:p>
          <w:p w14:paraId="74C032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OP2B</w:t>
            </w:r>
          </w:p>
          <w:p w14:paraId="0C5B94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CD5</w:t>
            </w:r>
          </w:p>
          <w:p w14:paraId="30508A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CHC11</w:t>
            </w:r>
          </w:p>
          <w:p w14:paraId="1CCC9FF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16A1-AS1</w:t>
            </w:r>
          </w:p>
          <w:p w14:paraId="712183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ORF4L2-AS1</w:t>
            </w:r>
          </w:p>
          <w:p w14:paraId="2DC444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YM3</w:t>
            </w:r>
          </w:p>
          <w:p w14:paraId="5D89BF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P4</w:t>
            </w:r>
          </w:p>
          <w:p w14:paraId="088C80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X</w:t>
            </w:r>
          </w:p>
          <w:p w14:paraId="111E677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SE1</w:t>
            </w:r>
          </w:p>
          <w:p w14:paraId="5673F2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RD1</w:t>
            </w:r>
          </w:p>
          <w:p w14:paraId="39229A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RA6</w:t>
            </w:r>
          </w:p>
          <w:p w14:paraId="7F9CAB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804</w:t>
            </w:r>
          </w:p>
          <w:p w14:paraId="385B72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1</w:t>
            </w:r>
          </w:p>
          <w:p w14:paraId="273C1C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2</w:t>
            </w:r>
          </w:p>
          <w:p w14:paraId="481F68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18</w:t>
            </w:r>
          </w:p>
          <w:p w14:paraId="77EE0BE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46A</w:t>
            </w:r>
          </w:p>
          <w:p w14:paraId="024A80E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OC2</w:t>
            </w:r>
          </w:p>
          <w:p w14:paraId="7F408A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ORBS3</w:t>
            </w:r>
          </w:p>
          <w:p w14:paraId="6A12A1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MA1</w:t>
            </w:r>
          </w:p>
          <w:p w14:paraId="67D11E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AT1</w:t>
            </w:r>
          </w:p>
          <w:p w14:paraId="5C9E07F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P1</w:t>
            </w:r>
          </w:p>
          <w:p w14:paraId="35A4F3A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PF39</w:t>
            </w:r>
          </w:p>
          <w:p w14:paraId="14238A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XDC2P</w:t>
            </w:r>
          </w:p>
          <w:p w14:paraId="328C26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3GNT7</w:t>
            </w:r>
          </w:p>
          <w:p w14:paraId="45B0CE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C1</w:t>
            </w:r>
          </w:p>
          <w:p w14:paraId="2AF9D8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SK4</w:t>
            </w:r>
          </w:p>
          <w:p w14:paraId="4DFD0E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Y6G5B</w:t>
            </w:r>
          </w:p>
          <w:p w14:paraId="0022FD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54B</w:t>
            </w:r>
          </w:p>
          <w:p w14:paraId="595780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SK3</w:t>
            </w:r>
          </w:p>
          <w:p w14:paraId="0CEFC1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2A23</w:t>
            </w:r>
          </w:p>
          <w:p w14:paraId="64CC94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CP2</w:t>
            </w:r>
          </w:p>
          <w:p w14:paraId="1771F7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P10</w:t>
            </w:r>
          </w:p>
          <w:p w14:paraId="0A289E5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BO3</w:t>
            </w:r>
          </w:p>
          <w:p w14:paraId="534E21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BO4</w:t>
            </w:r>
          </w:p>
          <w:p w14:paraId="7755EBB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E1</w:t>
            </w:r>
          </w:p>
          <w:p w14:paraId="364009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RPS31P5</w:t>
            </w:r>
          </w:p>
          <w:p w14:paraId="51C958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K1</w:t>
            </w:r>
          </w:p>
          <w:p w14:paraId="345EE2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MN1</w:t>
            </w:r>
          </w:p>
          <w:p w14:paraId="37332B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PB41L4B</w:t>
            </w:r>
          </w:p>
          <w:p w14:paraId="411AC18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ZANK1</w:t>
            </w:r>
          </w:p>
          <w:p w14:paraId="3A8005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ARP-AS1</w:t>
            </w:r>
          </w:p>
          <w:p w14:paraId="5C594F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ABRE</w:t>
            </w:r>
          </w:p>
          <w:p w14:paraId="6957D8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8B</w:t>
            </w:r>
          </w:p>
          <w:p w14:paraId="6A23E1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DC3</w:t>
            </w:r>
          </w:p>
          <w:p w14:paraId="7D8411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1</w:t>
            </w:r>
          </w:p>
          <w:p w14:paraId="4EA0A5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SZT2</w:t>
            </w:r>
          </w:p>
          <w:p w14:paraId="03EEBB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2</w:t>
            </w:r>
          </w:p>
          <w:p w14:paraId="789037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DE</w:t>
            </w:r>
          </w:p>
          <w:p w14:paraId="4FBEFD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C3H1</w:t>
            </w:r>
          </w:p>
          <w:p w14:paraId="6CFDE5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29</w:t>
            </w:r>
          </w:p>
          <w:p w14:paraId="63624DB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</w:t>
            </w:r>
          </w:p>
          <w:p w14:paraId="4D4CFE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O7</w:t>
            </w:r>
          </w:p>
          <w:p w14:paraId="1DC234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C1</w:t>
            </w:r>
          </w:p>
          <w:p w14:paraId="3E75BFA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UG1</w:t>
            </w:r>
          </w:p>
          <w:p w14:paraId="4646CC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35</w:t>
            </w:r>
          </w:p>
          <w:p w14:paraId="252D96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33</w:t>
            </w:r>
          </w:p>
          <w:p w14:paraId="6100B98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BL1XR1</w:t>
            </w:r>
          </w:p>
          <w:p w14:paraId="73DA60C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P</w:t>
            </w:r>
          </w:p>
          <w:p w14:paraId="1BC0CD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61A</w:t>
            </w:r>
          </w:p>
          <w:p w14:paraId="4E8CFB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39</w:t>
            </w:r>
          </w:p>
          <w:p w14:paraId="11A71B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I</w:t>
            </w:r>
          </w:p>
          <w:p w14:paraId="52C5FD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LL2</w:t>
            </w:r>
          </w:p>
          <w:p w14:paraId="108C4C9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YADM</w:t>
            </w:r>
          </w:p>
          <w:p w14:paraId="71638E9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RWD1</w:t>
            </w:r>
          </w:p>
          <w:p w14:paraId="1361AD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G2</w:t>
            </w:r>
          </w:p>
          <w:p w14:paraId="254699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RWD3</w:t>
            </w:r>
          </w:p>
          <w:p w14:paraId="2088C13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RNB1</w:t>
            </w:r>
          </w:p>
          <w:p w14:paraId="396A56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SCAN2</w:t>
            </w:r>
          </w:p>
          <w:p w14:paraId="3F797A8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CCHC8</w:t>
            </w:r>
          </w:p>
          <w:p w14:paraId="325D858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ID4A</w:t>
            </w:r>
          </w:p>
          <w:p w14:paraId="48D742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FP36L1</w:t>
            </w:r>
          </w:p>
          <w:p w14:paraId="0529F73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BL1</w:t>
            </w:r>
          </w:p>
          <w:p w14:paraId="35FD6C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BLN2</w:t>
            </w:r>
          </w:p>
          <w:p w14:paraId="5628A5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27</w:t>
            </w:r>
          </w:p>
          <w:p w14:paraId="705905A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5</w:t>
            </w:r>
          </w:p>
          <w:p w14:paraId="223AE3B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MIP</w:t>
            </w:r>
          </w:p>
          <w:p w14:paraId="483E83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CK11</w:t>
            </w:r>
          </w:p>
          <w:p w14:paraId="2140E8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RSS53</w:t>
            </w:r>
          </w:p>
          <w:p w14:paraId="522694E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42</w:t>
            </w:r>
          </w:p>
          <w:p w14:paraId="2D2A81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220729</w:t>
            </w:r>
          </w:p>
          <w:p w14:paraId="52ADB5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29</w:t>
            </w:r>
          </w:p>
          <w:p w14:paraId="6D07285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JC22</w:t>
            </w:r>
          </w:p>
          <w:p w14:paraId="46A32D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LRP1</w:t>
            </w:r>
          </w:p>
          <w:p w14:paraId="7D1D30B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NTC1</w:t>
            </w:r>
          </w:p>
          <w:p w14:paraId="63E31D5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8A</w:t>
            </w:r>
          </w:p>
          <w:p w14:paraId="1AE9A7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4R1L</w:t>
            </w:r>
          </w:p>
          <w:p w14:paraId="10D6BC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EPS2</w:t>
            </w:r>
          </w:p>
          <w:p w14:paraId="191075C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MAD3</w:t>
            </w:r>
          </w:p>
          <w:p w14:paraId="27838A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STN</w:t>
            </w:r>
          </w:p>
          <w:p w14:paraId="7C6202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49</w:t>
            </w:r>
          </w:p>
          <w:p w14:paraId="56F410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43</w:t>
            </w:r>
          </w:p>
          <w:p w14:paraId="6C27B9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MHA1</w:t>
            </w:r>
          </w:p>
          <w:p w14:paraId="4B11FB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LTSCR1</w:t>
            </w:r>
          </w:p>
          <w:p w14:paraId="0BEDEBE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PK3B</w:t>
            </w:r>
          </w:p>
          <w:p w14:paraId="4180F10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ZIN2</w:t>
            </w:r>
          </w:p>
          <w:p w14:paraId="0AAADA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SF2</w:t>
            </w:r>
          </w:p>
          <w:p w14:paraId="579F8F5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0ORF96</w:t>
            </w:r>
          </w:p>
          <w:p w14:paraId="1F4A29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12</w:t>
            </w:r>
          </w:p>
          <w:p w14:paraId="7B1BD0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1</w:t>
            </w:r>
          </w:p>
          <w:p w14:paraId="750AC3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LG1</w:t>
            </w:r>
          </w:p>
          <w:p w14:paraId="38EE27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3</w:t>
            </w:r>
          </w:p>
          <w:p w14:paraId="235F129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DLG3</w:t>
            </w:r>
          </w:p>
          <w:p w14:paraId="11593E9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X</w:t>
            </w:r>
          </w:p>
          <w:p w14:paraId="27C3EE5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PRIN2</w:t>
            </w:r>
          </w:p>
          <w:p w14:paraId="229C64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TN2</w:t>
            </w:r>
          </w:p>
          <w:p w14:paraId="64B98FD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ASRP</w:t>
            </w:r>
          </w:p>
          <w:p w14:paraId="3DCF12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CBD4</w:t>
            </w:r>
          </w:p>
          <w:p w14:paraId="4BFC0C7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-AS1</w:t>
            </w:r>
          </w:p>
          <w:p w14:paraId="1F7755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IF3J-AS1</w:t>
            </w:r>
          </w:p>
          <w:p w14:paraId="4005A39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CK6</w:t>
            </w:r>
          </w:p>
          <w:p w14:paraId="3360CA1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KNA</w:t>
            </w:r>
          </w:p>
          <w:p w14:paraId="2335BB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SYNA1</w:t>
            </w:r>
          </w:p>
          <w:p w14:paraId="5F56EF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EB17</w:t>
            </w:r>
          </w:p>
          <w:p w14:paraId="2532615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OCK9</w:t>
            </w:r>
          </w:p>
          <w:p w14:paraId="18CC95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3</w:t>
            </w:r>
          </w:p>
          <w:p w14:paraId="7B8E56F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18</w:t>
            </w:r>
          </w:p>
          <w:p w14:paraId="1EABE5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P3</w:t>
            </w:r>
          </w:p>
          <w:p w14:paraId="4384C5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P4</w:t>
            </w:r>
          </w:p>
          <w:p w14:paraId="57A6D40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ER</w:t>
            </w:r>
          </w:p>
          <w:p w14:paraId="3620BAE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4A1</w:t>
            </w:r>
          </w:p>
          <w:p w14:paraId="20AE154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PSECS</w:t>
            </w:r>
          </w:p>
          <w:p w14:paraId="5172AF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XD1</w:t>
            </w:r>
          </w:p>
          <w:p w14:paraId="37B5BE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REBZF</w:t>
            </w:r>
          </w:p>
          <w:p w14:paraId="526BB6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0</w:t>
            </w:r>
          </w:p>
          <w:p w14:paraId="094F370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YDE1</w:t>
            </w:r>
          </w:p>
          <w:p w14:paraId="3EFFA9E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ME2</w:t>
            </w:r>
          </w:p>
          <w:p w14:paraId="712564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ARD4-AS1</w:t>
            </w:r>
          </w:p>
          <w:p w14:paraId="4281C0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EP1</w:t>
            </w:r>
          </w:p>
          <w:p w14:paraId="06B891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53</w:t>
            </w:r>
          </w:p>
          <w:p w14:paraId="71A6E5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RC2</w:t>
            </w:r>
          </w:p>
          <w:p w14:paraId="2AAC60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KZF1</w:t>
            </w:r>
          </w:p>
          <w:p w14:paraId="31F5986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25</w:t>
            </w:r>
          </w:p>
          <w:p w14:paraId="35E535E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TD1A</w:t>
            </w:r>
          </w:p>
          <w:p w14:paraId="3551FA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21</w:t>
            </w:r>
          </w:p>
          <w:p w14:paraId="25110A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CERR</w:t>
            </w:r>
          </w:p>
          <w:p w14:paraId="19BCAA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TD1B</w:t>
            </w:r>
          </w:p>
          <w:p w14:paraId="75EFBA3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BX2</w:t>
            </w:r>
          </w:p>
          <w:p w14:paraId="08C836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FKBIZ</w:t>
            </w:r>
          </w:p>
          <w:p w14:paraId="03E0FC2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AP3</w:t>
            </w:r>
          </w:p>
          <w:p w14:paraId="69369B4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AP1</w:t>
            </w:r>
          </w:p>
          <w:p w14:paraId="6EF063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2R</w:t>
            </w:r>
          </w:p>
          <w:p w14:paraId="1721B0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M1</w:t>
            </w:r>
          </w:p>
          <w:p w14:paraId="02760E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CK</w:t>
            </w:r>
          </w:p>
          <w:p w14:paraId="060CE27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CH</w:t>
            </w:r>
          </w:p>
          <w:p w14:paraId="37590B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R2</w:t>
            </w:r>
          </w:p>
          <w:p w14:paraId="6E0DEE2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IS2</w:t>
            </w:r>
          </w:p>
          <w:p w14:paraId="2775A5D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ER</w:t>
            </w:r>
          </w:p>
          <w:p w14:paraId="6768A72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L2</w:t>
            </w:r>
          </w:p>
          <w:p w14:paraId="34E2B41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IN1</w:t>
            </w:r>
          </w:p>
          <w:p w14:paraId="7824373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MY</w:t>
            </w:r>
          </w:p>
          <w:p w14:paraId="206716C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IKFYVE</w:t>
            </w:r>
          </w:p>
          <w:p w14:paraId="2DE22D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4B</w:t>
            </w:r>
          </w:p>
          <w:p w14:paraId="58E949F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S2</w:t>
            </w:r>
          </w:p>
          <w:p w14:paraId="08C744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PIN3</w:t>
            </w:r>
          </w:p>
          <w:p w14:paraId="5F99C0B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UC7L3</w:t>
            </w:r>
          </w:p>
          <w:p w14:paraId="2882737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MS3</w:t>
            </w:r>
          </w:p>
          <w:p w14:paraId="2F9446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M5B</w:t>
            </w:r>
          </w:p>
          <w:p w14:paraId="667253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HAPLN1</w:t>
            </w:r>
          </w:p>
          <w:p w14:paraId="4AFC5D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4GALT1</w:t>
            </w:r>
          </w:p>
          <w:p w14:paraId="4EA68A6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32</w:t>
            </w:r>
          </w:p>
          <w:p w14:paraId="6618C6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ORF48</w:t>
            </w:r>
          </w:p>
          <w:p w14:paraId="5F7C17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101929705</w:t>
            </w:r>
          </w:p>
          <w:p w14:paraId="369F0E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USP35</w:t>
            </w:r>
          </w:p>
          <w:p w14:paraId="0F098A4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2C1</w:t>
            </w:r>
          </w:p>
          <w:p w14:paraId="7C0996E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2C2</w:t>
            </w:r>
          </w:p>
          <w:p w14:paraId="16EF446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BP</w:t>
            </w:r>
          </w:p>
          <w:p w14:paraId="74211D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TM4</w:t>
            </w:r>
          </w:p>
          <w:p w14:paraId="3572ED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M121L9P</w:t>
            </w:r>
          </w:p>
          <w:p w14:paraId="1504F7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RIP2</w:t>
            </w:r>
          </w:p>
          <w:p w14:paraId="7A8BA9B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N2C1</w:t>
            </w:r>
          </w:p>
          <w:p w14:paraId="5AFB34B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DKRB2</w:t>
            </w:r>
          </w:p>
          <w:p w14:paraId="72230D5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4B</w:t>
            </w:r>
          </w:p>
          <w:p w14:paraId="45C4159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A</w:t>
            </w:r>
          </w:p>
          <w:p w14:paraId="0E7DA1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NRF1</w:t>
            </w:r>
          </w:p>
          <w:p w14:paraId="04BB659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DM6B</w:t>
            </w:r>
          </w:p>
          <w:p w14:paraId="2434F1B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B</w:t>
            </w:r>
          </w:p>
          <w:p w14:paraId="1E29417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IS</w:t>
            </w:r>
          </w:p>
          <w:p w14:paraId="2FC01E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EN</w:t>
            </w:r>
          </w:p>
          <w:p w14:paraId="7855A92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GG</w:t>
            </w:r>
          </w:p>
          <w:p w14:paraId="094671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MNTD2</w:t>
            </w:r>
          </w:p>
          <w:p w14:paraId="6E79D7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CA5</w:t>
            </w:r>
          </w:p>
          <w:p w14:paraId="5344D4F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3</w:t>
            </w:r>
          </w:p>
          <w:p w14:paraId="12AA48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ID1A</w:t>
            </w:r>
          </w:p>
          <w:p w14:paraId="29A8F80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132</w:t>
            </w:r>
          </w:p>
          <w:p w14:paraId="5240F9F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CTD7</w:t>
            </w:r>
          </w:p>
          <w:p w14:paraId="21C355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DN7</w:t>
            </w:r>
          </w:p>
          <w:p w14:paraId="5DA09EA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167A</w:t>
            </w:r>
          </w:p>
          <w:p w14:paraId="75F3CC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LDH1A1</w:t>
            </w:r>
          </w:p>
          <w:p w14:paraId="24F573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2R2D</w:t>
            </w:r>
          </w:p>
          <w:p w14:paraId="77680DA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DIT4</w:t>
            </w:r>
          </w:p>
          <w:p w14:paraId="6DDFE65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K2P1</w:t>
            </w:r>
          </w:p>
          <w:p w14:paraId="4194F71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0907</w:t>
            </w:r>
          </w:p>
          <w:p w14:paraId="0AD90D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E5A</w:t>
            </w:r>
          </w:p>
          <w:p w14:paraId="43E596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PRY1</w:t>
            </w:r>
          </w:p>
          <w:p w14:paraId="59BFD67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XYLP1</w:t>
            </w:r>
          </w:p>
          <w:p w14:paraId="2F92F54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CN3</w:t>
            </w:r>
          </w:p>
          <w:p w14:paraId="33D7CC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RA</w:t>
            </w:r>
          </w:p>
          <w:p w14:paraId="78BA12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2ORF68</w:t>
            </w:r>
          </w:p>
          <w:p w14:paraId="157178B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PP2R2B</w:t>
            </w:r>
          </w:p>
          <w:p w14:paraId="3D31617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4A3</w:t>
            </w:r>
          </w:p>
          <w:p w14:paraId="2A741F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ANSL1</w:t>
            </w:r>
          </w:p>
          <w:p w14:paraId="43DB81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BS3</w:t>
            </w:r>
          </w:p>
          <w:p w14:paraId="5713E60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DC28B</w:t>
            </w:r>
          </w:p>
          <w:p w14:paraId="316D0D6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NP7</w:t>
            </w:r>
          </w:p>
          <w:p w14:paraId="3FA75D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MND5A</w:t>
            </w:r>
          </w:p>
          <w:p w14:paraId="12AEEC8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PT8</w:t>
            </w:r>
          </w:p>
          <w:p w14:paraId="5BB5CF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ED1A</w:t>
            </w:r>
          </w:p>
          <w:p w14:paraId="68E8A8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PS6KA3</w:t>
            </w:r>
          </w:p>
          <w:p w14:paraId="40895A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CED1B</w:t>
            </w:r>
          </w:p>
          <w:p w14:paraId="7068C13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LG</w:t>
            </w:r>
          </w:p>
          <w:p w14:paraId="32C683D7" w14:textId="7DC94C6B" w:rsidR="00837CE3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OLI</w:t>
            </w:r>
          </w:p>
        </w:tc>
        <w:tc>
          <w:tcPr>
            <w:tcW w:w="2338" w:type="dxa"/>
          </w:tcPr>
          <w:p w14:paraId="394E6F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PDGFRB</w:t>
            </w:r>
          </w:p>
          <w:p w14:paraId="11100A7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11</w:t>
            </w:r>
          </w:p>
          <w:p w14:paraId="2F6EC4A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IPSNAP3A</w:t>
            </w:r>
          </w:p>
          <w:p w14:paraId="477C49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RRES3</w:t>
            </w:r>
          </w:p>
          <w:p w14:paraId="0622BB4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EKHA1</w:t>
            </w:r>
          </w:p>
          <w:p w14:paraId="7D7849D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RC6C-AS1</w:t>
            </w:r>
          </w:p>
          <w:p w14:paraId="0AB4D6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LHL24</w:t>
            </w:r>
          </w:p>
          <w:p w14:paraId="569F7F7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IFR</w:t>
            </w:r>
          </w:p>
          <w:p w14:paraId="3FE981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OL1A2</w:t>
            </w:r>
          </w:p>
          <w:p w14:paraId="7C097A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5</w:t>
            </w:r>
          </w:p>
          <w:p w14:paraId="129AA33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P1</w:t>
            </w:r>
          </w:p>
          <w:p w14:paraId="5173BAC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FX5</w:t>
            </w:r>
          </w:p>
          <w:p w14:paraId="5FD09F8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IDT2</w:t>
            </w:r>
          </w:p>
          <w:p w14:paraId="618421C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GFBI</w:t>
            </w:r>
          </w:p>
          <w:p w14:paraId="2511C5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YPEL2</w:t>
            </w:r>
          </w:p>
          <w:p w14:paraId="35C0C5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YB5RL</w:t>
            </w:r>
          </w:p>
          <w:p w14:paraId="3F52B6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XRA5</w:t>
            </w:r>
          </w:p>
          <w:p w14:paraId="6328298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OR1</w:t>
            </w:r>
          </w:p>
          <w:p w14:paraId="16CEB2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ABD2B</w:t>
            </w:r>
          </w:p>
          <w:p w14:paraId="12A5C5F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JRK</w:t>
            </w:r>
          </w:p>
          <w:p w14:paraId="7CA935C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M1</w:t>
            </w:r>
          </w:p>
          <w:p w14:paraId="0281F0D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CNN1A</w:t>
            </w:r>
          </w:p>
          <w:p w14:paraId="4E0102D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LSR2</w:t>
            </w:r>
          </w:p>
          <w:p w14:paraId="17D75F7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OXO4</w:t>
            </w:r>
          </w:p>
          <w:p w14:paraId="3C76CCF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EFB1</w:t>
            </w:r>
          </w:p>
          <w:p w14:paraId="34A142E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FPI</w:t>
            </w:r>
          </w:p>
          <w:p w14:paraId="2990230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NG2</w:t>
            </w:r>
          </w:p>
          <w:p w14:paraId="199BD91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OH8</w:t>
            </w:r>
          </w:p>
          <w:p w14:paraId="0AE35D1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AB26</w:t>
            </w:r>
          </w:p>
          <w:p w14:paraId="4F77BF4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H2</w:t>
            </w:r>
          </w:p>
          <w:p w14:paraId="3FF20B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BI3BP</w:t>
            </w:r>
          </w:p>
          <w:p w14:paraId="43A70EF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CE1</w:t>
            </w:r>
          </w:p>
          <w:p w14:paraId="7AF4E1D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F1</w:t>
            </w:r>
          </w:p>
          <w:p w14:paraId="1F89722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76EC91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BP4</w:t>
            </w:r>
          </w:p>
          <w:p w14:paraId="6CA9789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2</w:t>
            </w:r>
          </w:p>
          <w:p w14:paraId="3C8519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6B</w:t>
            </w:r>
          </w:p>
          <w:p w14:paraId="593D423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SPYL2</w:t>
            </w:r>
          </w:p>
          <w:p w14:paraId="1E22348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8</w:t>
            </w:r>
          </w:p>
          <w:p w14:paraId="21455B1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2R</w:t>
            </w:r>
          </w:p>
          <w:p w14:paraId="7CC4182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ZD5</w:t>
            </w:r>
          </w:p>
          <w:p w14:paraId="09DEB2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RDC4</w:t>
            </w:r>
          </w:p>
          <w:p w14:paraId="3F75DD1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K2</w:t>
            </w:r>
          </w:p>
          <w:p w14:paraId="27AE8D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OC642852</w:t>
            </w:r>
          </w:p>
          <w:p w14:paraId="6E89572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FO2</w:t>
            </w:r>
          </w:p>
          <w:p w14:paraId="25E1813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PP4B</w:t>
            </w:r>
          </w:p>
          <w:p w14:paraId="57279D4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EFNA1</w:t>
            </w:r>
          </w:p>
          <w:p w14:paraId="25C8CB3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AM</w:t>
            </w:r>
          </w:p>
          <w:p w14:paraId="2329A9F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ARP10</w:t>
            </w:r>
          </w:p>
          <w:p w14:paraId="106A5B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HBP1</w:t>
            </w:r>
          </w:p>
          <w:p w14:paraId="5B45E1A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-AS1</w:t>
            </w:r>
          </w:p>
          <w:p w14:paraId="22EE59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NOX3</w:t>
            </w:r>
          </w:p>
          <w:p w14:paraId="2CDCEB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TO</w:t>
            </w:r>
          </w:p>
          <w:p w14:paraId="32558B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CALCOCO1</w:t>
            </w:r>
          </w:p>
          <w:p w14:paraId="16DFD6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LSTN3</w:t>
            </w:r>
          </w:p>
          <w:p w14:paraId="24221BF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FI</w:t>
            </w:r>
          </w:p>
          <w:p w14:paraId="4B96A0C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TMN3</w:t>
            </w:r>
          </w:p>
          <w:p w14:paraId="6CA2BCE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RHGAP18</w:t>
            </w:r>
          </w:p>
          <w:p w14:paraId="3A3680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TBP3</w:t>
            </w:r>
          </w:p>
          <w:p w14:paraId="57E3F5D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LAT</w:t>
            </w:r>
          </w:p>
          <w:p w14:paraId="5F5B0EF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TXN7L3B</w:t>
            </w:r>
          </w:p>
          <w:p w14:paraId="435A467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2</w:t>
            </w:r>
          </w:p>
          <w:p w14:paraId="794D2AA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FIT1</w:t>
            </w:r>
          </w:p>
          <w:p w14:paraId="206B0F9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DC14B</w:t>
            </w:r>
          </w:p>
          <w:p w14:paraId="46418DC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0</w:t>
            </w:r>
          </w:p>
          <w:p w14:paraId="5BE93C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ALHM3</w:t>
            </w:r>
          </w:p>
          <w:p w14:paraId="1DD1239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QTNF6</w:t>
            </w:r>
          </w:p>
          <w:p w14:paraId="7B4EEC8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DK4</w:t>
            </w:r>
          </w:p>
          <w:p w14:paraId="1DD522B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FSF10</w:t>
            </w:r>
          </w:p>
          <w:p w14:paraId="14A132A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VEP1</w:t>
            </w:r>
          </w:p>
          <w:p w14:paraId="071FF8C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F</w:t>
            </w:r>
          </w:p>
          <w:p w14:paraId="709867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3</w:t>
            </w:r>
          </w:p>
          <w:p w14:paraId="21C0C45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NS2</w:t>
            </w:r>
          </w:p>
          <w:p w14:paraId="7B398B6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SMD5-AS1</w:t>
            </w:r>
          </w:p>
          <w:p w14:paraId="69A6F9E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2</w:t>
            </w:r>
          </w:p>
          <w:p w14:paraId="45CD6E4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1</w:t>
            </w:r>
          </w:p>
          <w:p w14:paraId="750C7A7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NXA4</w:t>
            </w:r>
          </w:p>
          <w:p w14:paraId="7AC273C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TN3A3</w:t>
            </w:r>
          </w:p>
          <w:p w14:paraId="10DF953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P</w:t>
            </w:r>
          </w:p>
          <w:p w14:paraId="6C6B70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GPRC5A</w:t>
            </w:r>
          </w:p>
          <w:p w14:paraId="70BABC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MP4</w:t>
            </w:r>
          </w:p>
          <w:p w14:paraId="46D67C9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IS2</w:t>
            </w:r>
          </w:p>
          <w:p w14:paraId="2D7568C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BL2</w:t>
            </w:r>
          </w:p>
          <w:p w14:paraId="0C4119D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EACAM1</w:t>
            </w:r>
          </w:p>
          <w:p w14:paraId="388949D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VWA1</w:t>
            </w:r>
          </w:p>
          <w:p w14:paraId="05E36753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FAM84B</w:t>
            </w:r>
          </w:p>
          <w:p w14:paraId="7FFF8BE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CNG1</w:t>
            </w:r>
          </w:p>
          <w:p w14:paraId="09A80CD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6A4</w:t>
            </w:r>
          </w:p>
          <w:p w14:paraId="0F0082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EM106B</w:t>
            </w:r>
          </w:p>
          <w:p w14:paraId="2196453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NAH2</w:t>
            </w:r>
          </w:p>
          <w:p w14:paraId="1CE911A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HD6</w:t>
            </w:r>
          </w:p>
          <w:p w14:paraId="345673D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RIM2</w:t>
            </w:r>
          </w:p>
          <w:p w14:paraId="73A66F2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QGAP2</w:t>
            </w:r>
          </w:p>
          <w:p w14:paraId="5302C43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PINA5</w:t>
            </w:r>
          </w:p>
          <w:p w14:paraId="2C2D7F6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DAMTS10</w:t>
            </w:r>
          </w:p>
          <w:p w14:paraId="687DE9C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MYM3</w:t>
            </w:r>
          </w:p>
          <w:p w14:paraId="417DB90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RRTM4</w:t>
            </w:r>
          </w:p>
          <w:p w14:paraId="0F301D8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SIC2</w:t>
            </w:r>
          </w:p>
          <w:p w14:paraId="43EAAC86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ACT2</w:t>
            </w:r>
          </w:p>
          <w:p w14:paraId="1CE965A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M4SF18</w:t>
            </w:r>
          </w:p>
          <w:p w14:paraId="40ED6A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AGI1</w:t>
            </w:r>
          </w:p>
          <w:p w14:paraId="6F177D6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IS</w:t>
            </w:r>
          </w:p>
          <w:p w14:paraId="7332DB0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LC2A12</w:t>
            </w:r>
          </w:p>
          <w:p w14:paraId="0109196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P53INP1</w:t>
            </w:r>
          </w:p>
          <w:p w14:paraId="551F212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NASE4</w:t>
            </w:r>
          </w:p>
          <w:p w14:paraId="2647FEF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C14ORF132</w:t>
            </w:r>
          </w:p>
          <w:p w14:paraId="330CD2DF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33B</w:t>
            </w:r>
          </w:p>
          <w:p w14:paraId="0E0295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BL5</w:t>
            </w:r>
          </w:p>
          <w:p w14:paraId="141AC844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XNIP</w:t>
            </w:r>
          </w:p>
          <w:p w14:paraId="6281931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lastRenderedPageBreak/>
              <w:t>ANG</w:t>
            </w:r>
          </w:p>
          <w:p w14:paraId="1FF4067D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LSP1</w:t>
            </w:r>
          </w:p>
          <w:p w14:paraId="6FA9A0E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TGB4</w:t>
            </w:r>
          </w:p>
          <w:p w14:paraId="598FBB27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QPRT</w:t>
            </w:r>
          </w:p>
          <w:p w14:paraId="7A0BA832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KIAA1551</w:t>
            </w:r>
          </w:p>
          <w:p w14:paraId="2C408EFC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MA3F</w:t>
            </w:r>
          </w:p>
          <w:p w14:paraId="43BA271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BS3</w:t>
            </w:r>
          </w:p>
          <w:p w14:paraId="577AC3D8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BXIP1</w:t>
            </w:r>
          </w:p>
          <w:p w14:paraId="1BB8268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PTGS1</w:t>
            </w:r>
          </w:p>
          <w:p w14:paraId="02AB334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RMND5A</w:t>
            </w:r>
          </w:p>
          <w:p w14:paraId="7CDB1F0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SERTAD4</w:t>
            </w:r>
          </w:p>
          <w:p w14:paraId="7D415F00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ING4</w:t>
            </w:r>
          </w:p>
          <w:p w14:paraId="4FE67AA9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ZNF608</w:t>
            </w:r>
          </w:p>
          <w:p w14:paraId="57FC8261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DMBT1</w:t>
            </w:r>
          </w:p>
          <w:p w14:paraId="0D22AD0A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CTN2</w:t>
            </w:r>
          </w:p>
          <w:p w14:paraId="06551E65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METTL7A</w:t>
            </w:r>
          </w:p>
          <w:p w14:paraId="0A7BC04B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THSD7A</w:t>
            </w:r>
          </w:p>
          <w:p w14:paraId="488CA82E" w14:textId="77777777" w:rsidR="00963A0A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AGR2</w:t>
            </w:r>
          </w:p>
          <w:p w14:paraId="248716AF" w14:textId="571CC99F" w:rsidR="00837CE3" w:rsidRPr="00F03765" w:rsidRDefault="00963A0A" w:rsidP="00963A0A">
            <w:pPr>
              <w:rPr>
                <w:rFonts w:ascii="Arial" w:hAnsi="Arial" w:cs="Arial"/>
                <w:sz w:val="20"/>
                <w:szCs w:val="20"/>
              </w:rPr>
            </w:pPr>
            <w:r w:rsidRPr="00F03765">
              <w:rPr>
                <w:rFonts w:ascii="Arial" w:hAnsi="Arial" w:cs="Arial"/>
                <w:sz w:val="20"/>
                <w:szCs w:val="20"/>
              </w:rPr>
              <w:t>BCO2</w:t>
            </w:r>
          </w:p>
        </w:tc>
      </w:tr>
    </w:tbl>
    <w:p w14:paraId="155864BF" w14:textId="77777777" w:rsidR="00837CE3" w:rsidRPr="00F03765" w:rsidRDefault="00837CE3" w:rsidP="00837CE3">
      <w:pPr>
        <w:rPr>
          <w:rFonts w:ascii="Arial" w:hAnsi="Arial" w:cs="Arial"/>
          <w:b/>
          <w:bCs/>
          <w:sz w:val="20"/>
          <w:szCs w:val="20"/>
        </w:rPr>
      </w:pPr>
    </w:p>
    <w:p w14:paraId="488FFBA5" w14:textId="77777777" w:rsidR="006C6D56" w:rsidRPr="00F03765" w:rsidRDefault="006C6D56">
      <w:pPr>
        <w:rPr>
          <w:rFonts w:ascii="Arial" w:hAnsi="Arial" w:cs="Arial"/>
          <w:sz w:val="20"/>
          <w:szCs w:val="20"/>
        </w:rPr>
      </w:pPr>
    </w:p>
    <w:sectPr w:rsidR="006C6D56" w:rsidRPr="00F03765" w:rsidSect="00306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msey, Erin">
    <w15:presenceInfo w15:providerId="AD" w15:userId="S::eramsey2@fredhutch.org::c35f12cc-141e-474b-861d-f43970cb1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E3"/>
    <w:rsid w:val="000034E2"/>
    <w:rsid w:val="000069CB"/>
    <w:rsid w:val="00011597"/>
    <w:rsid w:val="00016F75"/>
    <w:rsid w:val="00023992"/>
    <w:rsid w:val="000333F2"/>
    <w:rsid w:val="000335DC"/>
    <w:rsid w:val="00033F6D"/>
    <w:rsid w:val="0004223B"/>
    <w:rsid w:val="0004337F"/>
    <w:rsid w:val="000456BF"/>
    <w:rsid w:val="0006560F"/>
    <w:rsid w:val="000844E2"/>
    <w:rsid w:val="00096C6D"/>
    <w:rsid w:val="00097437"/>
    <w:rsid w:val="00097CB7"/>
    <w:rsid w:val="000A5792"/>
    <w:rsid w:val="000B0ABA"/>
    <w:rsid w:val="000B3E18"/>
    <w:rsid w:val="000C6016"/>
    <w:rsid w:val="000D0F40"/>
    <w:rsid w:val="000D529B"/>
    <w:rsid w:val="000E041A"/>
    <w:rsid w:val="000E33E9"/>
    <w:rsid w:val="000E6264"/>
    <w:rsid w:val="000E7770"/>
    <w:rsid w:val="000F0779"/>
    <w:rsid w:val="000F4306"/>
    <w:rsid w:val="00100029"/>
    <w:rsid w:val="00104E78"/>
    <w:rsid w:val="001064A8"/>
    <w:rsid w:val="0012614D"/>
    <w:rsid w:val="001406B7"/>
    <w:rsid w:val="001429E7"/>
    <w:rsid w:val="00163BEA"/>
    <w:rsid w:val="00166B2B"/>
    <w:rsid w:val="00167D9B"/>
    <w:rsid w:val="00172606"/>
    <w:rsid w:val="001A1139"/>
    <w:rsid w:val="001B7338"/>
    <w:rsid w:val="001C432E"/>
    <w:rsid w:val="001D3248"/>
    <w:rsid w:val="001E08F5"/>
    <w:rsid w:val="001F14EC"/>
    <w:rsid w:val="001F261C"/>
    <w:rsid w:val="001F599A"/>
    <w:rsid w:val="00202B1D"/>
    <w:rsid w:val="0021039F"/>
    <w:rsid w:val="00211854"/>
    <w:rsid w:val="0021199D"/>
    <w:rsid w:val="0021221E"/>
    <w:rsid w:val="0021704B"/>
    <w:rsid w:val="00243957"/>
    <w:rsid w:val="002471AA"/>
    <w:rsid w:val="00270C97"/>
    <w:rsid w:val="00286565"/>
    <w:rsid w:val="00286BB3"/>
    <w:rsid w:val="002902FD"/>
    <w:rsid w:val="00292F1C"/>
    <w:rsid w:val="002A03F3"/>
    <w:rsid w:val="002B2E57"/>
    <w:rsid w:val="002C7758"/>
    <w:rsid w:val="002D2705"/>
    <w:rsid w:val="002D28B4"/>
    <w:rsid w:val="002D48F8"/>
    <w:rsid w:val="002D5328"/>
    <w:rsid w:val="002E292F"/>
    <w:rsid w:val="002F5317"/>
    <w:rsid w:val="002F5960"/>
    <w:rsid w:val="002F6339"/>
    <w:rsid w:val="00303FA0"/>
    <w:rsid w:val="00306F01"/>
    <w:rsid w:val="00311633"/>
    <w:rsid w:val="003139DC"/>
    <w:rsid w:val="00315EDC"/>
    <w:rsid w:val="003251F6"/>
    <w:rsid w:val="00333537"/>
    <w:rsid w:val="0033636A"/>
    <w:rsid w:val="00340AA0"/>
    <w:rsid w:val="00344C16"/>
    <w:rsid w:val="00360D94"/>
    <w:rsid w:val="003628CB"/>
    <w:rsid w:val="00366639"/>
    <w:rsid w:val="00371E6C"/>
    <w:rsid w:val="003729E6"/>
    <w:rsid w:val="0038358A"/>
    <w:rsid w:val="003945A6"/>
    <w:rsid w:val="003947D1"/>
    <w:rsid w:val="003A0076"/>
    <w:rsid w:val="003A44C6"/>
    <w:rsid w:val="003B08DF"/>
    <w:rsid w:val="003C1CDA"/>
    <w:rsid w:val="003C3BE4"/>
    <w:rsid w:val="003C6201"/>
    <w:rsid w:val="003D09C0"/>
    <w:rsid w:val="003D3570"/>
    <w:rsid w:val="003F008A"/>
    <w:rsid w:val="003F04D7"/>
    <w:rsid w:val="003F76EA"/>
    <w:rsid w:val="004018DD"/>
    <w:rsid w:val="00405C04"/>
    <w:rsid w:val="0040616D"/>
    <w:rsid w:val="00416927"/>
    <w:rsid w:val="00431267"/>
    <w:rsid w:val="00432396"/>
    <w:rsid w:val="00435163"/>
    <w:rsid w:val="00440C35"/>
    <w:rsid w:val="00450955"/>
    <w:rsid w:val="0045567D"/>
    <w:rsid w:val="00457541"/>
    <w:rsid w:val="00460E6F"/>
    <w:rsid w:val="004742A2"/>
    <w:rsid w:val="0047442A"/>
    <w:rsid w:val="004832D8"/>
    <w:rsid w:val="004923DA"/>
    <w:rsid w:val="004A2F85"/>
    <w:rsid w:val="004B04B8"/>
    <w:rsid w:val="004C073A"/>
    <w:rsid w:val="004C4449"/>
    <w:rsid w:val="004E52B3"/>
    <w:rsid w:val="004E7265"/>
    <w:rsid w:val="004F0A1E"/>
    <w:rsid w:val="005034C8"/>
    <w:rsid w:val="00510A79"/>
    <w:rsid w:val="00510E5B"/>
    <w:rsid w:val="005137FE"/>
    <w:rsid w:val="00531B1E"/>
    <w:rsid w:val="00534FA4"/>
    <w:rsid w:val="005579E6"/>
    <w:rsid w:val="005611AC"/>
    <w:rsid w:val="00565294"/>
    <w:rsid w:val="0059083C"/>
    <w:rsid w:val="005A2E57"/>
    <w:rsid w:val="005D30EF"/>
    <w:rsid w:val="005E02DA"/>
    <w:rsid w:val="005E51AD"/>
    <w:rsid w:val="005E6DFC"/>
    <w:rsid w:val="00607425"/>
    <w:rsid w:val="00612815"/>
    <w:rsid w:val="00613198"/>
    <w:rsid w:val="00627187"/>
    <w:rsid w:val="00627E17"/>
    <w:rsid w:val="00641048"/>
    <w:rsid w:val="006449BF"/>
    <w:rsid w:val="00660C4C"/>
    <w:rsid w:val="00661A33"/>
    <w:rsid w:val="006754B6"/>
    <w:rsid w:val="006802C7"/>
    <w:rsid w:val="0068146F"/>
    <w:rsid w:val="00690B77"/>
    <w:rsid w:val="0069690C"/>
    <w:rsid w:val="006B09D3"/>
    <w:rsid w:val="006B5323"/>
    <w:rsid w:val="006C0EF7"/>
    <w:rsid w:val="006C2F37"/>
    <w:rsid w:val="006C6D56"/>
    <w:rsid w:val="006D152C"/>
    <w:rsid w:val="006D4436"/>
    <w:rsid w:val="006E58D3"/>
    <w:rsid w:val="00714F3A"/>
    <w:rsid w:val="00725419"/>
    <w:rsid w:val="00730DDD"/>
    <w:rsid w:val="0074492D"/>
    <w:rsid w:val="0075359B"/>
    <w:rsid w:val="00756BD0"/>
    <w:rsid w:val="00766EC1"/>
    <w:rsid w:val="00783F60"/>
    <w:rsid w:val="007928BF"/>
    <w:rsid w:val="007A36EC"/>
    <w:rsid w:val="007B0B03"/>
    <w:rsid w:val="007B3F86"/>
    <w:rsid w:val="007B78E5"/>
    <w:rsid w:val="007B79A0"/>
    <w:rsid w:val="007C3724"/>
    <w:rsid w:val="007D72AE"/>
    <w:rsid w:val="007F0B7C"/>
    <w:rsid w:val="007F1500"/>
    <w:rsid w:val="007F1F97"/>
    <w:rsid w:val="007F267C"/>
    <w:rsid w:val="007F2CD2"/>
    <w:rsid w:val="007F6273"/>
    <w:rsid w:val="00806248"/>
    <w:rsid w:val="00806A77"/>
    <w:rsid w:val="00807C62"/>
    <w:rsid w:val="0083185B"/>
    <w:rsid w:val="008332EF"/>
    <w:rsid w:val="00835150"/>
    <w:rsid w:val="0083673C"/>
    <w:rsid w:val="00837CE3"/>
    <w:rsid w:val="00847B04"/>
    <w:rsid w:val="008510B1"/>
    <w:rsid w:val="00857965"/>
    <w:rsid w:val="00864EFD"/>
    <w:rsid w:val="008750BF"/>
    <w:rsid w:val="00877935"/>
    <w:rsid w:val="008A4367"/>
    <w:rsid w:val="008B0E8B"/>
    <w:rsid w:val="008B39AE"/>
    <w:rsid w:val="008B4FFF"/>
    <w:rsid w:val="008C283A"/>
    <w:rsid w:val="008D1772"/>
    <w:rsid w:val="008E7962"/>
    <w:rsid w:val="008F02B7"/>
    <w:rsid w:val="008F6F2C"/>
    <w:rsid w:val="0090209B"/>
    <w:rsid w:val="00907E4B"/>
    <w:rsid w:val="00911809"/>
    <w:rsid w:val="009127B0"/>
    <w:rsid w:val="00914404"/>
    <w:rsid w:val="00916355"/>
    <w:rsid w:val="009219B1"/>
    <w:rsid w:val="00924994"/>
    <w:rsid w:val="00933252"/>
    <w:rsid w:val="009344BD"/>
    <w:rsid w:val="00955855"/>
    <w:rsid w:val="00957946"/>
    <w:rsid w:val="00963A0A"/>
    <w:rsid w:val="009B0A19"/>
    <w:rsid w:val="009B7A7E"/>
    <w:rsid w:val="009D131E"/>
    <w:rsid w:val="009D58A7"/>
    <w:rsid w:val="009E67DF"/>
    <w:rsid w:val="009E7562"/>
    <w:rsid w:val="009F1BEF"/>
    <w:rsid w:val="009F4861"/>
    <w:rsid w:val="00A04CD8"/>
    <w:rsid w:val="00A059DC"/>
    <w:rsid w:val="00A07335"/>
    <w:rsid w:val="00A1734A"/>
    <w:rsid w:val="00A302AE"/>
    <w:rsid w:val="00A407A4"/>
    <w:rsid w:val="00A4470D"/>
    <w:rsid w:val="00A56E2E"/>
    <w:rsid w:val="00A62D9E"/>
    <w:rsid w:val="00A631C5"/>
    <w:rsid w:val="00A80B73"/>
    <w:rsid w:val="00A80EA5"/>
    <w:rsid w:val="00A82D72"/>
    <w:rsid w:val="00A93B6B"/>
    <w:rsid w:val="00A97DF3"/>
    <w:rsid w:val="00AC3E5A"/>
    <w:rsid w:val="00AC5DC7"/>
    <w:rsid w:val="00AF1851"/>
    <w:rsid w:val="00B04C22"/>
    <w:rsid w:val="00B05187"/>
    <w:rsid w:val="00B1177F"/>
    <w:rsid w:val="00B13EA3"/>
    <w:rsid w:val="00B202D6"/>
    <w:rsid w:val="00B36430"/>
    <w:rsid w:val="00B3726A"/>
    <w:rsid w:val="00B418CD"/>
    <w:rsid w:val="00B46A6D"/>
    <w:rsid w:val="00B577A2"/>
    <w:rsid w:val="00B6255F"/>
    <w:rsid w:val="00B73D4C"/>
    <w:rsid w:val="00B9706D"/>
    <w:rsid w:val="00BA0D73"/>
    <w:rsid w:val="00BA4DAB"/>
    <w:rsid w:val="00BB6E07"/>
    <w:rsid w:val="00BC012E"/>
    <w:rsid w:val="00BC1E93"/>
    <w:rsid w:val="00BC48D0"/>
    <w:rsid w:val="00BC7D46"/>
    <w:rsid w:val="00BD0CD3"/>
    <w:rsid w:val="00BD5ECA"/>
    <w:rsid w:val="00BE100C"/>
    <w:rsid w:val="00BE5BE7"/>
    <w:rsid w:val="00C15E63"/>
    <w:rsid w:val="00C177A7"/>
    <w:rsid w:val="00C36B48"/>
    <w:rsid w:val="00C3796C"/>
    <w:rsid w:val="00C40B97"/>
    <w:rsid w:val="00C50191"/>
    <w:rsid w:val="00C55874"/>
    <w:rsid w:val="00C60B27"/>
    <w:rsid w:val="00C67A83"/>
    <w:rsid w:val="00C91800"/>
    <w:rsid w:val="00C941A6"/>
    <w:rsid w:val="00C94201"/>
    <w:rsid w:val="00C958A4"/>
    <w:rsid w:val="00C965B8"/>
    <w:rsid w:val="00CB0F5E"/>
    <w:rsid w:val="00CB1ADA"/>
    <w:rsid w:val="00CC2296"/>
    <w:rsid w:val="00CC69A2"/>
    <w:rsid w:val="00CD01C8"/>
    <w:rsid w:val="00CD1BF6"/>
    <w:rsid w:val="00CE66A1"/>
    <w:rsid w:val="00CF723E"/>
    <w:rsid w:val="00D05499"/>
    <w:rsid w:val="00D152BF"/>
    <w:rsid w:val="00D16C45"/>
    <w:rsid w:val="00D20ED0"/>
    <w:rsid w:val="00D238EF"/>
    <w:rsid w:val="00D25443"/>
    <w:rsid w:val="00D31A96"/>
    <w:rsid w:val="00D50B60"/>
    <w:rsid w:val="00D634D2"/>
    <w:rsid w:val="00D65E48"/>
    <w:rsid w:val="00D747A0"/>
    <w:rsid w:val="00D76896"/>
    <w:rsid w:val="00D95024"/>
    <w:rsid w:val="00D96FC4"/>
    <w:rsid w:val="00DA0172"/>
    <w:rsid w:val="00DB63CE"/>
    <w:rsid w:val="00DB6BDB"/>
    <w:rsid w:val="00DC156B"/>
    <w:rsid w:val="00DD25B1"/>
    <w:rsid w:val="00DE01B9"/>
    <w:rsid w:val="00DE5248"/>
    <w:rsid w:val="00DE7F31"/>
    <w:rsid w:val="00DF4511"/>
    <w:rsid w:val="00DF6A22"/>
    <w:rsid w:val="00E0281E"/>
    <w:rsid w:val="00E06276"/>
    <w:rsid w:val="00E11D86"/>
    <w:rsid w:val="00E245CF"/>
    <w:rsid w:val="00E2682F"/>
    <w:rsid w:val="00E43290"/>
    <w:rsid w:val="00E5214D"/>
    <w:rsid w:val="00E90B5E"/>
    <w:rsid w:val="00E92AAB"/>
    <w:rsid w:val="00EA1D83"/>
    <w:rsid w:val="00EC377C"/>
    <w:rsid w:val="00EC7961"/>
    <w:rsid w:val="00ED3FA5"/>
    <w:rsid w:val="00EE79AF"/>
    <w:rsid w:val="00EF07C6"/>
    <w:rsid w:val="00F0061C"/>
    <w:rsid w:val="00F03765"/>
    <w:rsid w:val="00F05F69"/>
    <w:rsid w:val="00F11270"/>
    <w:rsid w:val="00F24DC4"/>
    <w:rsid w:val="00F3518E"/>
    <w:rsid w:val="00F37762"/>
    <w:rsid w:val="00F43D2B"/>
    <w:rsid w:val="00F5417B"/>
    <w:rsid w:val="00F56F0B"/>
    <w:rsid w:val="00F6123E"/>
    <w:rsid w:val="00F6637B"/>
    <w:rsid w:val="00F6713C"/>
    <w:rsid w:val="00F82EEA"/>
    <w:rsid w:val="00F84920"/>
    <w:rsid w:val="00FB4A28"/>
    <w:rsid w:val="00FB4F24"/>
    <w:rsid w:val="00FC0E70"/>
    <w:rsid w:val="00FD62BE"/>
    <w:rsid w:val="00FE058E"/>
    <w:rsid w:val="00FE1B70"/>
    <w:rsid w:val="00FE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E8169"/>
  <w14:defaultImageDpi w14:val="32767"/>
  <w15:chartTrackingRefBased/>
  <w15:docId w15:val="{18517A99-D148-3E4C-A493-F8BC613C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7CE3"/>
  </w:style>
  <w:style w:type="paragraph" w:styleId="Heading1">
    <w:name w:val="heading 1"/>
    <w:basedOn w:val="Normal"/>
    <w:next w:val="Normal"/>
    <w:link w:val="Heading1Char"/>
    <w:uiPriority w:val="9"/>
    <w:qFormat/>
    <w:rsid w:val="00837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C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7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isenman@fredhutch.org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3858</Words>
  <Characters>21997</Characters>
  <Application>Microsoft Office Word</Application>
  <DocSecurity>0</DocSecurity>
  <Lines>183</Lines>
  <Paragraphs>51</Paragraphs>
  <ScaleCrop>false</ScaleCrop>
  <Company/>
  <LinksUpToDate>false</LinksUpToDate>
  <CharactersWithSpaces>2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 PhD, Patrick A</dc:creator>
  <cp:keywords/>
  <dc:description/>
  <cp:lastModifiedBy>Ramsey, Erin</cp:lastModifiedBy>
  <cp:revision>5</cp:revision>
  <dcterms:created xsi:type="dcterms:W3CDTF">2025-08-27T18:34:00Z</dcterms:created>
  <dcterms:modified xsi:type="dcterms:W3CDTF">2025-09-03T21:20:00Z</dcterms:modified>
</cp:coreProperties>
</file>